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BFD3C6" w14:textId="09B09F47" w:rsidR="00567B9D" w:rsidRPr="00CF2850" w:rsidRDefault="00CF2850" w:rsidP="00567B9D">
      <w:pPr>
        <w:pStyle w:val="NoSpacing"/>
        <w:rPr>
          <w:b/>
        </w:rPr>
      </w:pPr>
      <w:bookmarkStart w:id="0" w:name="_GoBack"/>
      <w:bookmarkEnd w:id="0"/>
      <w:r w:rsidRPr="00CF2850">
        <w:rPr>
          <w:b/>
        </w:rPr>
        <w:t>Appendix</w:t>
      </w:r>
    </w:p>
    <w:tbl>
      <w:tblPr>
        <w:tblW w:w="169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25"/>
        <w:gridCol w:w="1710"/>
        <w:gridCol w:w="1800"/>
        <w:gridCol w:w="270"/>
        <w:gridCol w:w="1708"/>
        <w:gridCol w:w="1892"/>
        <w:gridCol w:w="270"/>
        <w:gridCol w:w="1710"/>
        <w:gridCol w:w="1890"/>
        <w:gridCol w:w="90"/>
        <w:gridCol w:w="270"/>
        <w:gridCol w:w="1710"/>
        <w:gridCol w:w="1890"/>
      </w:tblGrid>
      <w:tr w:rsidR="00302E9B" w14:paraId="248BDE66" w14:textId="77777777" w:rsidTr="00353852">
        <w:trPr>
          <w:trHeight w:val="31"/>
        </w:trPr>
        <w:tc>
          <w:tcPr>
            <w:tcW w:w="13065" w:type="dxa"/>
            <w:gridSpan w:val="10"/>
            <w:tcBorders>
              <w:top w:val="nil"/>
              <w:left w:val="nil"/>
              <w:right w:val="nil"/>
            </w:tcBorders>
            <w:vAlign w:val="bottom"/>
            <w:hideMark/>
          </w:tcPr>
          <w:p w14:paraId="72625760" w14:textId="6F98D988" w:rsidR="00363527" w:rsidRDefault="00363527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50262286" w14:textId="77777777" w:rsidR="00302E9B" w:rsidRDefault="00302E9B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620756C1" w14:textId="42A76C5C" w:rsidR="00302E9B" w:rsidRDefault="00302E9B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>Table 1.</w:t>
            </w:r>
            <w:r>
              <w:rPr>
                <w:rFonts w:ascii="Arial" w:hAnsi="Arial" w:cs="Arial"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sz w:val="18"/>
                <w:szCs w:val="17"/>
              </w:rPr>
              <w:t>Descriptive Statistics</w:t>
            </w:r>
          </w:p>
          <w:p w14:paraId="41BEE80C" w14:textId="0436A9A5" w:rsidR="00363527" w:rsidRDefault="004C0A9E" w:rsidP="00302E9B">
            <w:pPr>
              <w:spacing w:line="276" w:lineRule="auto"/>
              <w:ind w:right="-1368"/>
              <w:rPr>
                <w:rFonts w:ascii="Arial" w:hAnsi="Arial" w:cs="Arial"/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noProof/>
                <w:sz w:val="17"/>
                <w:szCs w:val="17"/>
              </w:rPr>
              <w:drawing>
                <wp:inline distT="0" distB="0" distL="0" distR="0" wp14:anchorId="3A9F2FBB" wp14:editId="3FB7AB62">
                  <wp:extent cx="8153400" cy="16256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53400" cy="162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A0F14AC" w14:textId="15571500" w:rsidR="004C0A9E" w:rsidRDefault="000B5DF7" w:rsidP="0002785C">
            <w:pPr>
              <w:spacing w:line="276" w:lineRule="auto"/>
              <w:rPr>
                <w:rFonts w:ascii="Arial" w:hAnsi="Arial" w:cs="Arial"/>
                <w:i/>
                <w:sz w:val="18"/>
                <w:szCs w:val="20"/>
              </w:rPr>
            </w:pPr>
            <w:r>
              <w:rPr>
                <w:rFonts w:ascii="Arial" w:hAnsi="Arial" w:cs="Arial"/>
                <w:i/>
                <w:sz w:val="18"/>
                <w:szCs w:val="20"/>
              </w:rPr>
              <w:t xml:space="preserve">The </w:t>
            </w:r>
            <w:r w:rsidR="004C0A9E">
              <w:rPr>
                <w:rFonts w:ascii="Arial" w:hAnsi="Arial" w:cs="Arial"/>
                <w:i/>
                <w:sz w:val="18"/>
                <w:szCs w:val="20"/>
              </w:rPr>
              <w:t>Number of Mass Shootings variable is a count of mass shootings that occurred over each decade, all other variables are measured as of the census date at beginning of the time period. For Number of Mass Shootings,</w:t>
            </w:r>
            <w:r w:rsidR="00C50F93">
              <w:rPr>
                <w:rFonts w:ascii="Arial" w:hAnsi="Arial" w:cs="Arial"/>
                <w:i/>
                <w:sz w:val="18"/>
                <w:szCs w:val="20"/>
              </w:rPr>
              <w:t xml:space="preserve"> parenthesi</w:t>
            </w:r>
            <w:r w:rsidR="004C0A9E">
              <w:rPr>
                <w:rFonts w:ascii="Arial" w:hAnsi="Arial" w:cs="Arial"/>
                <w:i/>
                <w:sz w:val="18"/>
                <w:szCs w:val="20"/>
              </w:rPr>
              <w:t>s</w:t>
            </w:r>
            <w:r>
              <w:rPr>
                <w:rFonts w:ascii="Arial" w:hAnsi="Arial" w:cs="Arial"/>
                <w:i/>
                <w:sz w:val="18"/>
                <w:szCs w:val="20"/>
              </w:rPr>
              <w:t xml:space="preserve"> in the range column</w:t>
            </w:r>
            <w:r w:rsidR="00C50F93">
              <w:rPr>
                <w:rFonts w:ascii="Arial" w:hAnsi="Arial" w:cs="Arial"/>
                <w:i/>
                <w:sz w:val="18"/>
                <w:szCs w:val="20"/>
              </w:rPr>
              <w:t xml:space="preserve"> indicat</w:t>
            </w:r>
            <w:r>
              <w:rPr>
                <w:rFonts w:ascii="Arial" w:hAnsi="Arial" w:cs="Arial"/>
                <w:i/>
                <w:sz w:val="18"/>
                <w:szCs w:val="20"/>
              </w:rPr>
              <w:t>e</w:t>
            </w:r>
            <w:r w:rsidR="00C50F93">
              <w:rPr>
                <w:rFonts w:ascii="Arial" w:hAnsi="Arial" w:cs="Arial"/>
                <w:i/>
                <w:sz w:val="18"/>
                <w:szCs w:val="20"/>
              </w:rPr>
              <w:t>s</w:t>
            </w:r>
            <w:r w:rsidR="004C0A9E">
              <w:rPr>
                <w:rFonts w:ascii="Arial" w:hAnsi="Arial" w:cs="Arial"/>
                <w:i/>
                <w:sz w:val="18"/>
                <w:szCs w:val="20"/>
              </w:rPr>
              <w:t xml:space="preserve"> the total number of mass shootings for that </w:t>
            </w:r>
            <w:r w:rsidR="00C50F93">
              <w:rPr>
                <w:rFonts w:ascii="Arial" w:hAnsi="Arial" w:cs="Arial"/>
                <w:i/>
                <w:sz w:val="18"/>
                <w:szCs w:val="20"/>
              </w:rPr>
              <w:t>time period</w:t>
            </w:r>
            <w:r w:rsidR="004C0A9E">
              <w:rPr>
                <w:rFonts w:ascii="Arial" w:hAnsi="Arial" w:cs="Arial"/>
                <w:i/>
                <w:sz w:val="18"/>
                <w:szCs w:val="20"/>
              </w:rPr>
              <w:t>.</w:t>
            </w:r>
          </w:p>
          <w:p w14:paraId="5597860D" w14:textId="0F653E2E" w:rsidR="00302E9B" w:rsidRDefault="00302E9B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 w:rsidRPr="004525C3">
              <w:rPr>
                <w:rFonts w:ascii="Arial" w:hAnsi="Arial" w:cs="Arial"/>
                <w:i/>
                <w:sz w:val="18"/>
                <w:szCs w:val="20"/>
              </w:rPr>
              <w:t>Index of variables:</w:t>
            </w:r>
            <w:r w:rsidRPr="004525C3">
              <w:rPr>
                <w:rFonts w:ascii="Arial" w:hAnsi="Arial" w:cs="Arial"/>
                <w:sz w:val="18"/>
                <w:szCs w:val="20"/>
              </w:rPr>
              <w:t xml:space="preserve"> income inequality = </w:t>
            </w:r>
            <w:proofErr w:type="spellStart"/>
            <w:r w:rsidRPr="004525C3">
              <w:rPr>
                <w:rFonts w:ascii="Arial" w:hAnsi="Arial" w:cs="Arial"/>
                <w:sz w:val="18"/>
                <w:szCs w:val="20"/>
              </w:rPr>
              <w:t>Gini</w:t>
            </w:r>
            <w:proofErr w:type="spellEnd"/>
            <w:r w:rsidRPr="004525C3">
              <w:rPr>
                <w:rFonts w:ascii="Arial" w:hAnsi="Arial" w:cs="Arial"/>
                <w:sz w:val="18"/>
                <w:szCs w:val="20"/>
              </w:rPr>
              <w:t xml:space="preserve"> coefficient that ranges 0-100 with higher scores denoti</w:t>
            </w:r>
            <w:r>
              <w:rPr>
                <w:rFonts w:ascii="Arial" w:hAnsi="Arial" w:cs="Arial"/>
                <w:sz w:val="18"/>
                <w:szCs w:val="20"/>
              </w:rPr>
              <w:t>ng more inequality; household income</w:t>
            </w:r>
            <w:r w:rsidRPr="004525C3">
              <w:rPr>
                <w:rFonts w:ascii="Arial" w:hAnsi="Arial" w:cs="Arial"/>
                <w:sz w:val="18"/>
                <w:szCs w:val="20"/>
              </w:rPr>
              <w:t xml:space="preserve"> = </w:t>
            </w:r>
            <w:r>
              <w:rPr>
                <w:rFonts w:ascii="Arial" w:hAnsi="Arial" w:cs="Arial"/>
                <w:sz w:val="18"/>
                <w:szCs w:val="20"/>
              </w:rPr>
              <w:t>household income in 2010 U.S. dollars</w:t>
            </w:r>
            <w:r w:rsidRPr="004525C3">
              <w:rPr>
                <w:rFonts w:ascii="Arial" w:hAnsi="Arial" w:cs="Arial"/>
                <w:sz w:val="18"/>
                <w:szCs w:val="20"/>
              </w:rPr>
              <w:t>; unemployment rate = percent of the population without work and seeking employment; population density = individuals living in a county per square mile; young population = percent of the population aged 15 to 29; minority population = percent of the population that is non-White; HS graduation rate = percent of the population over the age of 25 with a high school or equivalent degree.</w:t>
            </w:r>
          </w:p>
          <w:p w14:paraId="1FFF25A9" w14:textId="77777777" w:rsidR="00302E9B" w:rsidRDefault="00302E9B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1A5477F3" w14:textId="77777777" w:rsidR="00302E9B" w:rsidRDefault="00302E9B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508787A0" w14:textId="77777777" w:rsidR="00353852" w:rsidRDefault="00353852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7A6AE674" w14:textId="77777777" w:rsidR="00353852" w:rsidRDefault="00353852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7217EE78" w14:textId="77777777" w:rsidR="00353852" w:rsidRDefault="00353852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1B245507" w14:textId="77777777" w:rsidR="00353852" w:rsidRDefault="00353852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070D8BE8" w14:textId="77777777" w:rsidR="00353852" w:rsidRDefault="00353852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2DBCF09D" w14:textId="77777777" w:rsidR="00353852" w:rsidRDefault="00353852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44678CC1" w14:textId="77777777" w:rsidR="00353852" w:rsidRDefault="00353852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538F9A29" w14:textId="77777777" w:rsidR="00353852" w:rsidRDefault="00353852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4719ECC3" w14:textId="77777777" w:rsidR="00353852" w:rsidRDefault="00353852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489CD4D3" w14:textId="77777777" w:rsidR="00353852" w:rsidRDefault="00353852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439D7047" w14:textId="77777777" w:rsidR="00353852" w:rsidRDefault="00353852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09E93487" w14:textId="77777777" w:rsidR="00353852" w:rsidRDefault="00353852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5290E5A0" w14:textId="77777777" w:rsidR="00353852" w:rsidRDefault="00353852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1BC60903" w14:textId="77777777" w:rsidR="00353852" w:rsidRDefault="00353852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1754826C" w14:textId="77777777" w:rsidR="00353852" w:rsidRDefault="00353852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201C23E8" w14:textId="77777777" w:rsidR="00353852" w:rsidRDefault="00353852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214B2B47" w14:textId="77777777" w:rsidR="00353852" w:rsidRDefault="00353852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5BC80EB2" w14:textId="77777777" w:rsidR="00353852" w:rsidRDefault="00353852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5BDEA284" w14:textId="77777777" w:rsidR="00353852" w:rsidRDefault="00353852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  <w:p w14:paraId="53D8FD09" w14:textId="77777777" w:rsidR="00567B9D" w:rsidRDefault="00567B9D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>Table 2.</w:t>
            </w:r>
            <w:r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4525C3">
              <w:rPr>
                <w:rFonts w:ascii="Arial" w:hAnsi="Arial" w:cs="Arial"/>
                <w:sz w:val="18"/>
                <w:szCs w:val="17"/>
              </w:rPr>
              <w:t>Incidence Rate Ratios of Mass Shootings in U.S. Counties</w:t>
            </w:r>
            <w:r>
              <w:rPr>
                <w:rFonts w:ascii="Arial" w:hAnsi="Arial" w:cs="Arial"/>
                <w:sz w:val="18"/>
                <w:szCs w:val="17"/>
              </w:rPr>
              <w:t>, By Decade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bottom"/>
          </w:tcPr>
          <w:p w14:paraId="46701298" w14:textId="77777777" w:rsidR="00567B9D" w:rsidRDefault="00567B9D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54862044" w14:textId="77777777" w:rsidR="00567B9D" w:rsidRDefault="00567B9D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90C2BF" w14:textId="77777777" w:rsidR="00567B9D" w:rsidRDefault="00567B9D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</w:tc>
      </w:tr>
      <w:tr w:rsidR="00567B9D" w14:paraId="22DC704F" w14:textId="77777777" w:rsidTr="00302E9B">
        <w:trPr>
          <w:gridAfter w:val="4"/>
          <w:wAfter w:w="3960" w:type="dxa"/>
          <w:trHeight w:val="31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4DFADB2" w14:textId="77777777" w:rsidR="00567B9D" w:rsidRDefault="00567B9D" w:rsidP="0002785C">
            <w:pPr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1759CF" w14:textId="77777777" w:rsidR="00567B9D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14:paraId="7EDD335C" w14:textId="77777777" w:rsidR="00567B9D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990-1999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085679" w14:textId="77777777" w:rsidR="00567B9D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EA11C8" w14:textId="77777777" w:rsidR="00567B9D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000-2009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FB91DD7" w14:textId="77777777" w:rsidR="00567B9D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BAA86E" w14:textId="72279319" w:rsidR="00567B9D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010-</w:t>
            </w:r>
            <w:r w:rsidR="00353852">
              <w:rPr>
                <w:rFonts w:ascii="Arial" w:hAnsi="Arial" w:cs="Arial"/>
                <w:sz w:val="17"/>
                <w:szCs w:val="17"/>
              </w:rPr>
              <w:t>20</w:t>
            </w:r>
            <w:r>
              <w:rPr>
                <w:rFonts w:ascii="Arial" w:hAnsi="Arial" w:cs="Arial"/>
                <w:sz w:val="17"/>
                <w:szCs w:val="17"/>
              </w:rPr>
              <w:t>15</w:t>
            </w:r>
          </w:p>
        </w:tc>
      </w:tr>
      <w:tr w:rsidR="00567B9D" w14:paraId="1B451AFB" w14:textId="77777777" w:rsidTr="00302E9B">
        <w:trPr>
          <w:gridAfter w:val="4"/>
          <w:wAfter w:w="3960" w:type="dxa"/>
          <w:trHeight w:val="31"/>
        </w:trPr>
        <w:tc>
          <w:tcPr>
            <w:tcW w:w="172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7DCD5333" w14:textId="77777777" w:rsidR="00567B9D" w:rsidRDefault="00567B9D" w:rsidP="0002785C">
            <w:pPr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8FDB6D3" w14:textId="77777777" w:rsidR="00567B9D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14:paraId="485B9AB0" w14:textId="77777777" w:rsidR="00567B9D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Adj. IRR (95% CI)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D4A2A33" w14:textId="77777777" w:rsidR="00567B9D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Adj. IRR (95% CI)</w:t>
            </w:r>
          </w:p>
        </w:tc>
        <w:tc>
          <w:tcPr>
            <w:tcW w:w="27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2141E5AF" w14:textId="77777777" w:rsidR="00567B9D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815277D" w14:textId="77777777" w:rsidR="00567B9D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Adj. IRR (95% CI)</w:t>
            </w:r>
          </w:p>
        </w:tc>
        <w:tc>
          <w:tcPr>
            <w:tcW w:w="189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5E98DA19" w14:textId="77777777" w:rsidR="00567B9D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Adj. IRR (95% CI)</w:t>
            </w:r>
          </w:p>
        </w:tc>
        <w:tc>
          <w:tcPr>
            <w:tcW w:w="27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28F3DC4E" w14:textId="77777777" w:rsidR="00567B9D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2E577367" w14:textId="77777777" w:rsidR="00567B9D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Adj. IRR (95% CI)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BF312CD" w14:textId="77777777" w:rsidR="00567B9D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14:paraId="67254140" w14:textId="77777777" w:rsidR="00567B9D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Adj. IRR (95% CI)</w:t>
            </w:r>
          </w:p>
        </w:tc>
      </w:tr>
      <w:tr w:rsidR="00567B9D" w14:paraId="3D7DB454" w14:textId="77777777" w:rsidTr="00302E9B">
        <w:trPr>
          <w:gridAfter w:val="4"/>
          <w:wAfter w:w="3960" w:type="dxa"/>
          <w:trHeight w:val="31"/>
        </w:trPr>
        <w:tc>
          <w:tcPr>
            <w:tcW w:w="1725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4528C3C9" w14:textId="77777777" w:rsidR="00567B9D" w:rsidRDefault="00567B9D" w:rsidP="0002785C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  <w:lang w:val="en-AU"/>
              </w:rPr>
            </w:pPr>
          </w:p>
        </w:tc>
        <w:tc>
          <w:tcPr>
            <w:tcW w:w="1710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47EBBD20" w14:textId="77777777" w:rsidR="00567B9D" w:rsidRDefault="00567B9D" w:rsidP="0002785C">
            <w:pPr>
              <w:tabs>
                <w:tab w:val="decimal" w:pos="376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0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39C35CED" w14:textId="77777777" w:rsidR="00567B9D" w:rsidRDefault="00567B9D" w:rsidP="0002785C">
            <w:pPr>
              <w:tabs>
                <w:tab w:val="decimal" w:pos="376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0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16D0C3F2" w14:textId="77777777" w:rsidR="00567B9D" w:rsidRDefault="00567B9D" w:rsidP="0002785C">
            <w:pPr>
              <w:tabs>
                <w:tab w:val="decimal" w:pos="376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8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61F9D834" w14:textId="77777777" w:rsidR="00567B9D" w:rsidRDefault="00567B9D" w:rsidP="0002785C">
            <w:pPr>
              <w:tabs>
                <w:tab w:val="decimal" w:pos="376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2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48E8330F" w14:textId="77777777" w:rsidR="00567B9D" w:rsidRDefault="00567B9D" w:rsidP="0002785C">
            <w:pPr>
              <w:tabs>
                <w:tab w:val="decimal" w:pos="376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0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0EFB9D12" w14:textId="77777777" w:rsidR="00567B9D" w:rsidRDefault="00567B9D" w:rsidP="0002785C">
            <w:pPr>
              <w:tabs>
                <w:tab w:val="decimal" w:pos="376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top w:val="double" w:sz="6" w:space="0" w:color="auto"/>
              <w:left w:val="nil"/>
              <w:right w:val="nil"/>
            </w:tcBorders>
            <w:vAlign w:val="bottom"/>
          </w:tcPr>
          <w:p w14:paraId="65C56E1D" w14:textId="77777777" w:rsidR="00567B9D" w:rsidRDefault="00567B9D" w:rsidP="0002785C">
            <w:pPr>
              <w:tabs>
                <w:tab w:val="decimal" w:pos="376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0" w:type="dxa"/>
            <w:tcBorders>
              <w:top w:val="double" w:sz="6" w:space="0" w:color="auto"/>
              <w:left w:val="nil"/>
              <w:right w:val="nil"/>
            </w:tcBorders>
            <w:vAlign w:val="bottom"/>
          </w:tcPr>
          <w:p w14:paraId="621E3FAD" w14:textId="77777777" w:rsidR="00567B9D" w:rsidRDefault="00567B9D" w:rsidP="0002785C">
            <w:pPr>
              <w:tabs>
                <w:tab w:val="decimal" w:pos="376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67B9D" w14:paraId="08C826D5" w14:textId="77777777" w:rsidTr="00302E9B">
        <w:trPr>
          <w:gridAfter w:val="4"/>
          <w:wAfter w:w="3960" w:type="dxa"/>
          <w:trHeight w:val="31"/>
        </w:trPr>
        <w:tc>
          <w:tcPr>
            <w:tcW w:w="1725" w:type="dxa"/>
            <w:vAlign w:val="bottom"/>
            <w:hideMark/>
          </w:tcPr>
          <w:p w14:paraId="1A7BC43F" w14:textId="77777777" w:rsidR="00567B9D" w:rsidRDefault="00567B9D" w:rsidP="0002785C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AU"/>
              </w:rPr>
            </w:pPr>
            <w:r>
              <w:rPr>
                <w:rFonts w:ascii="Arial" w:hAnsi="Arial" w:cs="Arial"/>
                <w:sz w:val="17"/>
                <w:szCs w:val="17"/>
                <w:lang w:val="en-AU"/>
              </w:rPr>
              <w:t>Income inequality</w:t>
            </w:r>
          </w:p>
        </w:tc>
        <w:tc>
          <w:tcPr>
            <w:tcW w:w="1710" w:type="dxa"/>
            <w:vAlign w:val="bottom"/>
            <w:hideMark/>
          </w:tcPr>
          <w:p w14:paraId="1924748A" w14:textId="77777777" w:rsidR="00567B9D" w:rsidRP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47** (1.12, 1.92</w:t>
            </w:r>
            <w:r w:rsidR="00567B9D" w:rsidRPr="00984F87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00" w:type="dxa"/>
            <w:vAlign w:val="bottom"/>
            <w:hideMark/>
          </w:tcPr>
          <w:p w14:paraId="269788D5" w14:textId="77777777" w:rsidR="00567B9D" w:rsidRPr="00294E7F" w:rsidRDefault="00294E7F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10</w:t>
            </w:r>
            <w:r w:rsidR="00567B9D" w:rsidRPr="00294E7F">
              <w:rPr>
                <w:rFonts w:ascii="Arial" w:hAnsi="Arial" w:cs="Arial"/>
                <w:sz w:val="17"/>
                <w:szCs w:val="17"/>
              </w:rPr>
              <w:t>*</w:t>
            </w:r>
            <w:r>
              <w:rPr>
                <w:rFonts w:ascii="Arial" w:hAnsi="Arial" w:cs="Arial"/>
                <w:sz w:val="17"/>
                <w:szCs w:val="17"/>
              </w:rPr>
              <w:t xml:space="preserve"> (0.01</w:t>
            </w:r>
            <w:r w:rsidR="00567B9D" w:rsidRPr="00294E7F">
              <w:rPr>
                <w:rFonts w:ascii="Arial" w:hAnsi="Arial" w:cs="Arial"/>
                <w:sz w:val="17"/>
                <w:szCs w:val="17"/>
              </w:rPr>
              <w:t>, 0</w:t>
            </w:r>
            <w:r>
              <w:rPr>
                <w:rFonts w:ascii="Arial" w:hAnsi="Arial" w:cs="Arial"/>
                <w:sz w:val="17"/>
                <w:szCs w:val="17"/>
              </w:rPr>
              <w:t>.85</w:t>
            </w:r>
            <w:r w:rsidR="00567B9D" w:rsidRPr="00294E7F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1E691DC9" w14:textId="77777777" w:rsidR="00567B9D" w:rsidRPr="00294E7F" w:rsidRDefault="00567B9D" w:rsidP="0002785C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08" w:type="dxa"/>
            <w:vAlign w:val="bottom"/>
            <w:hideMark/>
          </w:tcPr>
          <w:p w14:paraId="41A869A8" w14:textId="77777777" w:rsidR="00567B9D" w:rsidRPr="00364275" w:rsidRDefault="00364275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47* (1.05, 2.06</w:t>
            </w:r>
            <w:r w:rsidR="00567B9D" w:rsidRPr="00364275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92" w:type="dxa"/>
            <w:vAlign w:val="bottom"/>
            <w:hideMark/>
          </w:tcPr>
          <w:p w14:paraId="74EA305D" w14:textId="77777777" w:rsidR="00567B9D" w:rsidRPr="00D74B0C" w:rsidRDefault="00D74B0C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6 (0.00, 1.07</w:t>
            </w:r>
            <w:r w:rsidR="00567B9D" w:rsidRPr="00D74B0C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574E53EC" w14:textId="77777777" w:rsidR="00567B9D" w:rsidRPr="00294E7F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10" w:type="dxa"/>
            <w:vAlign w:val="bottom"/>
          </w:tcPr>
          <w:p w14:paraId="72F6738D" w14:textId="77777777" w:rsidR="00567B9D" w:rsidRPr="00F05930" w:rsidRDefault="00F05930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58</w:t>
            </w:r>
            <w:r w:rsidR="00567B9D" w:rsidRPr="00F05930">
              <w:rPr>
                <w:rFonts w:ascii="Arial" w:hAnsi="Arial" w:cs="Arial"/>
                <w:sz w:val="17"/>
                <w:szCs w:val="17"/>
              </w:rPr>
              <w:t>**</w:t>
            </w:r>
            <w:r>
              <w:rPr>
                <w:rFonts w:ascii="Arial" w:hAnsi="Arial" w:cs="Arial"/>
                <w:sz w:val="17"/>
                <w:szCs w:val="17"/>
              </w:rPr>
              <w:t>* (1.28, 1.95</w:t>
            </w:r>
            <w:r w:rsidR="00567B9D" w:rsidRPr="00F05930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90" w:type="dxa"/>
            <w:vAlign w:val="bottom"/>
          </w:tcPr>
          <w:p w14:paraId="73BBDADC" w14:textId="77777777" w:rsidR="00567B9D" w:rsidRP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52** (0.00, 0.36</w:t>
            </w:r>
            <w:r w:rsidR="00567B9D" w:rsidRPr="00984F87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567B9D" w14:paraId="31E5CB55" w14:textId="77777777" w:rsidTr="00302E9B">
        <w:trPr>
          <w:gridAfter w:val="4"/>
          <w:wAfter w:w="3960" w:type="dxa"/>
          <w:trHeight w:val="31"/>
        </w:trPr>
        <w:tc>
          <w:tcPr>
            <w:tcW w:w="1725" w:type="dxa"/>
            <w:vAlign w:val="bottom"/>
            <w:hideMark/>
          </w:tcPr>
          <w:p w14:paraId="01866511" w14:textId="77777777" w:rsidR="00567B9D" w:rsidRDefault="00567B9D" w:rsidP="0002785C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AU"/>
              </w:rPr>
            </w:pPr>
            <w:r>
              <w:rPr>
                <w:rFonts w:ascii="Arial" w:hAnsi="Arial" w:cs="Arial"/>
                <w:sz w:val="17"/>
                <w:szCs w:val="17"/>
                <w:lang w:val="en-AU"/>
              </w:rPr>
              <w:t>Household income</w:t>
            </w:r>
          </w:p>
        </w:tc>
        <w:tc>
          <w:tcPr>
            <w:tcW w:w="1710" w:type="dxa"/>
            <w:vAlign w:val="bottom"/>
            <w:hideMark/>
          </w:tcPr>
          <w:p w14:paraId="1BDFECAF" w14:textId="77777777" w:rsidR="00567B9D" w:rsidRP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.26*** (1.67, 3.07</w:t>
            </w:r>
            <w:r w:rsidR="00567B9D" w:rsidRPr="00984F87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00" w:type="dxa"/>
            <w:vAlign w:val="bottom"/>
            <w:hideMark/>
          </w:tcPr>
          <w:p w14:paraId="7887AF31" w14:textId="77777777" w:rsidR="00567B9D" w:rsidRPr="00294E7F" w:rsidRDefault="00294E7F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20</w:t>
            </w:r>
            <w:r w:rsidR="00567B9D" w:rsidRPr="00294E7F">
              <w:rPr>
                <w:rFonts w:ascii="Arial" w:hAnsi="Arial" w:cs="Arial"/>
                <w:sz w:val="17"/>
                <w:szCs w:val="17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</w:rPr>
              <w:t>03, 1.23</w:t>
            </w:r>
            <w:r w:rsidR="00567B9D" w:rsidRPr="00294E7F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0858EA4C" w14:textId="77777777" w:rsidR="00567B9D" w:rsidRPr="00294E7F" w:rsidRDefault="00567B9D" w:rsidP="0002785C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08" w:type="dxa"/>
            <w:vAlign w:val="bottom"/>
            <w:hideMark/>
          </w:tcPr>
          <w:p w14:paraId="5621084D" w14:textId="77777777" w:rsidR="00567B9D" w:rsidRPr="00364275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364275">
              <w:rPr>
                <w:rFonts w:ascii="Arial" w:hAnsi="Arial" w:cs="Arial"/>
                <w:sz w:val="17"/>
                <w:szCs w:val="17"/>
              </w:rPr>
              <w:t>1</w:t>
            </w:r>
            <w:r w:rsidR="00364275">
              <w:rPr>
                <w:rFonts w:ascii="Arial" w:hAnsi="Arial" w:cs="Arial"/>
                <w:sz w:val="17"/>
                <w:szCs w:val="17"/>
              </w:rPr>
              <w:t>.97** (1.29, 2.99</w:t>
            </w:r>
            <w:r w:rsidRPr="00364275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92" w:type="dxa"/>
            <w:vAlign w:val="bottom"/>
            <w:hideMark/>
          </w:tcPr>
          <w:p w14:paraId="4C484FA2" w14:textId="77777777" w:rsidR="00567B9D" w:rsidRPr="00D74B0C" w:rsidRDefault="00D74B0C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10</w:t>
            </w:r>
            <w:r w:rsidR="00567B9D" w:rsidRPr="00D74B0C">
              <w:rPr>
                <w:rFonts w:ascii="Arial" w:hAnsi="Arial" w:cs="Arial"/>
                <w:sz w:val="17"/>
                <w:szCs w:val="17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</w:rPr>
              <w:t>00, 1.45</w:t>
            </w:r>
            <w:r w:rsidR="00567B9D" w:rsidRPr="00D74B0C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0D23D5A4" w14:textId="77777777" w:rsidR="00567B9D" w:rsidRPr="00294E7F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10" w:type="dxa"/>
            <w:vAlign w:val="bottom"/>
          </w:tcPr>
          <w:p w14:paraId="32C7BB9C" w14:textId="77777777" w:rsidR="00567B9D" w:rsidRPr="00F05930" w:rsidRDefault="00F05930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27 (0.97, 1.65</w:t>
            </w:r>
            <w:r w:rsidR="00567B9D" w:rsidRPr="00F05930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90" w:type="dxa"/>
            <w:vAlign w:val="bottom"/>
          </w:tcPr>
          <w:p w14:paraId="33753101" w14:textId="77777777" w:rsidR="00567B9D" w:rsidRP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4**</w:t>
            </w:r>
            <w:r w:rsidR="00567B9D" w:rsidRPr="00984F87">
              <w:rPr>
                <w:rFonts w:ascii="Arial" w:hAnsi="Arial" w:cs="Arial"/>
                <w:sz w:val="17"/>
                <w:szCs w:val="17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</w:rPr>
              <w:t>00</w:t>
            </w:r>
            <w:r w:rsidR="00567B9D" w:rsidRPr="00984F87">
              <w:rPr>
                <w:rFonts w:ascii="Arial" w:hAnsi="Arial" w:cs="Arial"/>
                <w:sz w:val="17"/>
                <w:szCs w:val="17"/>
              </w:rPr>
              <w:t>,</w:t>
            </w:r>
            <w:r>
              <w:rPr>
                <w:rFonts w:ascii="Arial" w:hAnsi="Arial" w:cs="Arial"/>
                <w:sz w:val="17"/>
                <w:szCs w:val="17"/>
              </w:rPr>
              <w:t xml:space="preserve"> 0.28</w:t>
            </w:r>
            <w:r w:rsidR="00567B9D" w:rsidRPr="00984F87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567B9D" w14:paraId="248EDFD4" w14:textId="77777777" w:rsidTr="00302E9B">
        <w:trPr>
          <w:gridAfter w:val="4"/>
          <w:wAfter w:w="3960" w:type="dxa"/>
          <w:trHeight w:val="31"/>
        </w:trPr>
        <w:tc>
          <w:tcPr>
            <w:tcW w:w="1725" w:type="dxa"/>
            <w:vAlign w:val="bottom"/>
            <w:hideMark/>
          </w:tcPr>
          <w:p w14:paraId="57B638CB" w14:textId="77777777" w:rsidR="00567B9D" w:rsidRDefault="00567B9D" w:rsidP="0002785C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AU"/>
              </w:rPr>
            </w:pPr>
            <w:r>
              <w:rPr>
                <w:rFonts w:ascii="Arial" w:hAnsi="Arial" w:cs="Arial"/>
                <w:sz w:val="17"/>
                <w:szCs w:val="17"/>
                <w:lang w:val="en-AU"/>
              </w:rPr>
              <w:t>Inequality x income</w:t>
            </w:r>
          </w:p>
        </w:tc>
        <w:tc>
          <w:tcPr>
            <w:tcW w:w="1710" w:type="dxa"/>
            <w:vAlign w:val="bottom"/>
            <w:hideMark/>
          </w:tcPr>
          <w:p w14:paraId="04ADB770" w14:textId="77777777" w:rsidR="00567B9D" w:rsidRPr="00984F87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0" w:type="dxa"/>
            <w:vAlign w:val="bottom"/>
            <w:hideMark/>
          </w:tcPr>
          <w:p w14:paraId="1763088D" w14:textId="77777777" w:rsidR="00567B9D" w:rsidRPr="00294E7F" w:rsidRDefault="00294E7F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.71</w:t>
            </w:r>
            <w:r w:rsidR="00D74B0C">
              <w:rPr>
                <w:rFonts w:ascii="Arial" w:hAnsi="Arial" w:cs="Arial"/>
                <w:sz w:val="17"/>
                <w:szCs w:val="17"/>
              </w:rPr>
              <w:t>*</w:t>
            </w:r>
            <w:r>
              <w:rPr>
                <w:rFonts w:ascii="Arial" w:hAnsi="Arial" w:cs="Arial"/>
                <w:sz w:val="17"/>
                <w:szCs w:val="17"/>
              </w:rPr>
              <w:t>* (1.71, 44.34</w:t>
            </w:r>
            <w:r w:rsidR="00567B9D" w:rsidRPr="00294E7F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4D4BB9ED" w14:textId="77777777" w:rsidR="00567B9D" w:rsidRPr="00294E7F" w:rsidRDefault="00567B9D" w:rsidP="0002785C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08" w:type="dxa"/>
            <w:vAlign w:val="bottom"/>
            <w:hideMark/>
          </w:tcPr>
          <w:p w14:paraId="6D28957B" w14:textId="77777777" w:rsidR="00567B9D" w:rsidRPr="00364275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2" w:type="dxa"/>
            <w:vAlign w:val="bottom"/>
            <w:hideMark/>
          </w:tcPr>
          <w:p w14:paraId="48FB8E76" w14:textId="77777777" w:rsidR="00567B9D" w:rsidRPr="00D74B0C" w:rsidRDefault="00D74B0C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.94* (1.24, 156.41</w:t>
            </w:r>
            <w:r w:rsidR="00567B9D" w:rsidRPr="00D74B0C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75952B97" w14:textId="77777777" w:rsidR="00567B9D" w:rsidRPr="00294E7F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10" w:type="dxa"/>
            <w:vAlign w:val="bottom"/>
          </w:tcPr>
          <w:p w14:paraId="76B6412E" w14:textId="77777777" w:rsidR="00567B9D" w:rsidRPr="00F05930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0" w:type="dxa"/>
            <w:vAlign w:val="bottom"/>
          </w:tcPr>
          <w:p w14:paraId="48EF6F55" w14:textId="77777777" w:rsidR="00567B9D" w:rsidRP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7.69** (4.66, 304.68</w:t>
            </w:r>
            <w:r w:rsidR="00567B9D" w:rsidRPr="00984F87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567B9D" w14:paraId="19E0EAA6" w14:textId="77777777" w:rsidTr="00302E9B">
        <w:trPr>
          <w:gridAfter w:val="4"/>
          <w:wAfter w:w="3960" w:type="dxa"/>
          <w:trHeight w:val="31"/>
        </w:trPr>
        <w:tc>
          <w:tcPr>
            <w:tcW w:w="1725" w:type="dxa"/>
            <w:vAlign w:val="bottom"/>
            <w:hideMark/>
          </w:tcPr>
          <w:p w14:paraId="182D9A97" w14:textId="77777777" w:rsidR="00567B9D" w:rsidRDefault="00567B9D" w:rsidP="0002785C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AU"/>
              </w:rPr>
            </w:pPr>
            <w:r>
              <w:rPr>
                <w:rFonts w:ascii="Arial" w:hAnsi="Arial" w:cs="Arial"/>
                <w:sz w:val="17"/>
                <w:szCs w:val="17"/>
                <w:lang w:val="en-AU"/>
              </w:rPr>
              <w:t>Unemployment rate</w:t>
            </w:r>
          </w:p>
        </w:tc>
        <w:tc>
          <w:tcPr>
            <w:tcW w:w="1710" w:type="dxa"/>
            <w:vAlign w:val="bottom"/>
            <w:hideMark/>
          </w:tcPr>
          <w:p w14:paraId="28904CC7" w14:textId="77777777" w:rsidR="00567B9D" w:rsidRPr="00984F87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84F87">
              <w:rPr>
                <w:rFonts w:ascii="Arial" w:hAnsi="Arial" w:cs="Arial"/>
                <w:sz w:val="17"/>
                <w:szCs w:val="17"/>
              </w:rPr>
              <w:t>1.19</w:t>
            </w:r>
            <w:r w:rsidR="00984F87">
              <w:rPr>
                <w:rFonts w:ascii="Arial" w:hAnsi="Arial" w:cs="Arial"/>
                <w:sz w:val="17"/>
                <w:szCs w:val="17"/>
              </w:rPr>
              <w:t xml:space="preserve"> (0.87, 1.63</w:t>
            </w:r>
            <w:r w:rsidRPr="00984F87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00" w:type="dxa"/>
            <w:vAlign w:val="bottom"/>
            <w:hideMark/>
          </w:tcPr>
          <w:p w14:paraId="42DE316E" w14:textId="77777777" w:rsidR="00567B9D" w:rsidRPr="00294E7F" w:rsidRDefault="00294E7F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16 (0.85</w:t>
            </w:r>
            <w:r w:rsidR="00567B9D" w:rsidRPr="00294E7F">
              <w:rPr>
                <w:rFonts w:ascii="Arial" w:hAnsi="Arial" w:cs="Arial"/>
                <w:sz w:val="17"/>
                <w:szCs w:val="17"/>
              </w:rPr>
              <w:t>,</w:t>
            </w:r>
            <w:r>
              <w:rPr>
                <w:rFonts w:ascii="Arial" w:hAnsi="Arial" w:cs="Arial"/>
                <w:sz w:val="17"/>
                <w:szCs w:val="17"/>
              </w:rPr>
              <w:t xml:space="preserve"> 1.60</w:t>
            </w:r>
            <w:r w:rsidR="00567B9D" w:rsidRPr="00294E7F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611B1935" w14:textId="77777777" w:rsidR="00567B9D" w:rsidRPr="00294E7F" w:rsidRDefault="00567B9D" w:rsidP="0002785C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08" w:type="dxa"/>
            <w:vAlign w:val="bottom"/>
            <w:hideMark/>
          </w:tcPr>
          <w:p w14:paraId="67A2F4B2" w14:textId="77777777" w:rsidR="00567B9D" w:rsidRPr="00364275" w:rsidRDefault="00364275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29 (0.89, 1.85</w:t>
            </w:r>
            <w:r w:rsidR="00567B9D" w:rsidRPr="00364275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92" w:type="dxa"/>
            <w:vAlign w:val="bottom"/>
            <w:hideMark/>
          </w:tcPr>
          <w:p w14:paraId="719246D3" w14:textId="77777777" w:rsidR="00567B9D" w:rsidRPr="00D74B0C" w:rsidRDefault="00D74B0C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28 (0.89, 1.82</w:t>
            </w:r>
            <w:r w:rsidR="00567B9D" w:rsidRPr="00D74B0C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13B3F7A7" w14:textId="77777777" w:rsidR="00567B9D" w:rsidRPr="00294E7F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10" w:type="dxa"/>
            <w:vAlign w:val="bottom"/>
          </w:tcPr>
          <w:p w14:paraId="7A3083D4" w14:textId="77777777" w:rsidR="00567B9D" w:rsidRPr="00F05930" w:rsidRDefault="00F05930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19 (0.87, 1.62</w:t>
            </w:r>
            <w:r w:rsidR="00567B9D" w:rsidRPr="00F05930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90" w:type="dxa"/>
            <w:vAlign w:val="bottom"/>
          </w:tcPr>
          <w:p w14:paraId="323E44C4" w14:textId="77777777" w:rsidR="00567B9D" w:rsidRP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16 (0.85, 1.58</w:t>
            </w:r>
            <w:r w:rsidR="00567B9D" w:rsidRPr="00984F87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567B9D" w14:paraId="3002D527" w14:textId="77777777" w:rsidTr="00302E9B">
        <w:trPr>
          <w:gridAfter w:val="4"/>
          <w:wAfter w:w="3960" w:type="dxa"/>
          <w:trHeight w:val="31"/>
        </w:trPr>
        <w:tc>
          <w:tcPr>
            <w:tcW w:w="1725" w:type="dxa"/>
            <w:vAlign w:val="bottom"/>
            <w:hideMark/>
          </w:tcPr>
          <w:p w14:paraId="649694CE" w14:textId="77777777" w:rsidR="00567B9D" w:rsidRDefault="00567B9D" w:rsidP="0002785C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AU"/>
              </w:rPr>
            </w:pPr>
            <w:r>
              <w:rPr>
                <w:rFonts w:ascii="Arial" w:hAnsi="Arial" w:cs="Arial"/>
                <w:sz w:val="17"/>
                <w:szCs w:val="17"/>
                <w:lang w:val="en-AU"/>
              </w:rPr>
              <w:t>Population density</w:t>
            </w:r>
          </w:p>
        </w:tc>
        <w:tc>
          <w:tcPr>
            <w:tcW w:w="1710" w:type="dxa"/>
            <w:vAlign w:val="bottom"/>
            <w:hideMark/>
          </w:tcPr>
          <w:p w14:paraId="7FD78D01" w14:textId="77777777" w:rsidR="00567B9D" w:rsidRP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47* (1.04, 2.09</w:t>
            </w:r>
            <w:r w:rsidR="00567B9D" w:rsidRPr="00984F87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00" w:type="dxa"/>
            <w:vAlign w:val="bottom"/>
            <w:hideMark/>
          </w:tcPr>
          <w:p w14:paraId="0B496E54" w14:textId="77777777" w:rsidR="00567B9D" w:rsidRPr="00294E7F" w:rsidRDefault="00294E7F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51* (1.03, 2.22</w:t>
            </w:r>
            <w:r w:rsidR="00567B9D" w:rsidRPr="00294E7F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1B1A55DF" w14:textId="77777777" w:rsidR="00567B9D" w:rsidRPr="00294E7F" w:rsidRDefault="00567B9D" w:rsidP="0002785C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08" w:type="dxa"/>
            <w:vAlign w:val="bottom"/>
            <w:hideMark/>
          </w:tcPr>
          <w:p w14:paraId="5C5D1F2E" w14:textId="77777777" w:rsidR="00567B9D" w:rsidRPr="00364275" w:rsidRDefault="00364275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.24</w:t>
            </w:r>
            <w:r w:rsidR="00567B9D" w:rsidRPr="00364275">
              <w:rPr>
                <w:rFonts w:ascii="Arial" w:hAnsi="Arial" w:cs="Arial"/>
                <w:sz w:val="17"/>
                <w:szCs w:val="17"/>
              </w:rPr>
              <w:t>***</w:t>
            </w:r>
            <w:r>
              <w:rPr>
                <w:rFonts w:ascii="Arial" w:hAnsi="Arial" w:cs="Arial"/>
                <w:sz w:val="17"/>
                <w:szCs w:val="17"/>
              </w:rPr>
              <w:t xml:space="preserve"> (1.53, 3.28</w:t>
            </w:r>
            <w:r w:rsidR="00567B9D" w:rsidRPr="00364275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92" w:type="dxa"/>
            <w:vAlign w:val="bottom"/>
            <w:hideMark/>
          </w:tcPr>
          <w:p w14:paraId="7B821960" w14:textId="77777777" w:rsidR="00567B9D" w:rsidRPr="00D74B0C" w:rsidRDefault="00D74B0C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.25</w:t>
            </w:r>
            <w:r w:rsidR="00567B9D" w:rsidRPr="00D74B0C">
              <w:rPr>
                <w:rFonts w:ascii="Arial" w:hAnsi="Arial" w:cs="Arial"/>
                <w:sz w:val="17"/>
                <w:szCs w:val="17"/>
              </w:rPr>
              <w:t>***</w:t>
            </w:r>
            <w:r>
              <w:rPr>
                <w:rFonts w:ascii="Arial" w:hAnsi="Arial" w:cs="Arial"/>
                <w:sz w:val="17"/>
                <w:szCs w:val="17"/>
              </w:rPr>
              <w:t xml:space="preserve"> (1.55, 3.29</w:t>
            </w:r>
            <w:r w:rsidR="00567B9D" w:rsidRPr="00D74B0C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491466C5" w14:textId="77777777" w:rsidR="00567B9D" w:rsidRPr="00294E7F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10" w:type="dxa"/>
            <w:vAlign w:val="bottom"/>
          </w:tcPr>
          <w:p w14:paraId="2EB766D0" w14:textId="77777777" w:rsidR="00567B9D" w:rsidRPr="00F05930" w:rsidRDefault="00F05930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.42</w:t>
            </w:r>
            <w:r w:rsidR="00567B9D" w:rsidRPr="00F05930">
              <w:rPr>
                <w:rFonts w:ascii="Arial" w:hAnsi="Arial" w:cs="Arial"/>
                <w:sz w:val="17"/>
                <w:szCs w:val="17"/>
              </w:rPr>
              <w:t>***</w:t>
            </w:r>
            <w:r>
              <w:rPr>
                <w:rFonts w:ascii="Arial" w:hAnsi="Arial" w:cs="Arial"/>
                <w:sz w:val="17"/>
                <w:szCs w:val="17"/>
              </w:rPr>
              <w:t xml:space="preserve"> (1.77, 3.31</w:t>
            </w:r>
            <w:r w:rsidR="00567B9D" w:rsidRPr="00F05930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90" w:type="dxa"/>
            <w:vAlign w:val="bottom"/>
          </w:tcPr>
          <w:p w14:paraId="4CF00BD5" w14:textId="77777777" w:rsidR="00567B9D" w:rsidRP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.36</w:t>
            </w:r>
            <w:r w:rsidR="00567B9D" w:rsidRPr="00984F87">
              <w:rPr>
                <w:rFonts w:ascii="Arial" w:hAnsi="Arial" w:cs="Arial"/>
                <w:sz w:val="17"/>
                <w:szCs w:val="17"/>
              </w:rPr>
              <w:t>***</w:t>
            </w:r>
            <w:r>
              <w:rPr>
                <w:rFonts w:ascii="Arial" w:hAnsi="Arial" w:cs="Arial"/>
                <w:sz w:val="17"/>
                <w:szCs w:val="17"/>
              </w:rPr>
              <w:t xml:space="preserve"> (1.71, 3.26</w:t>
            </w:r>
            <w:r w:rsidR="00567B9D" w:rsidRPr="00984F87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567B9D" w14:paraId="18BFEE46" w14:textId="77777777" w:rsidTr="00302E9B">
        <w:trPr>
          <w:gridAfter w:val="4"/>
          <w:wAfter w:w="3960" w:type="dxa"/>
          <w:trHeight w:val="31"/>
        </w:trPr>
        <w:tc>
          <w:tcPr>
            <w:tcW w:w="1725" w:type="dxa"/>
            <w:noWrap/>
            <w:vAlign w:val="bottom"/>
            <w:hideMark/>
          </w:tcPr>
          <w:p w14:paraId="77B80CC9" w14:textId="77777777" w:rsidR="00567B9D" w:rsidRDefault="00567B9D" w:rsidP="0002785C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AU"/>
              </w:rPr>
            </w:pPr>
            <w:r>
              <w:rPr>
                <w:rFonts w:ascii="Arial" w:hAnsi="Arial" w:cs="Arial"/>
                <w:sz w:val="17"/>
                <w:szCs w:val="17"/>
                <w:lang w:val="en-AU"/>
              </w:rPr>
              <w:t>Young population</w:t>
            </w:r>
          </w:p>
        </w:tc>
        <w:tc>
          <w:tcPr>
            <w:tcW w:w="1710" w:type="dxa"/>
            <w:vAlign w:val="bottom"/>
            <w:hideMark/>
          </w:tcPr>
          <w:p w14:paraId="6ACF7021" w14:textId="77777777" w:rsidR="00567B9D" w:rsidRP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42* (1.08, 1.86</w:t>
            </w:r>
            <w:r w:rsidR="00567B9D" w:rsidRPr="00984F87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00" w:type="dxa"/>
            <w:vAlign w:val="bottom"/>
            <w:hideMark/>
          </w:tcPr>
          <w:p w14:paraId="330D9E98" w14:textId="77777777" w:rsidR="00567B9D" w:rsidRPr="00294E7F" w:rsidRDefault="00294E7F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50* (1.09, 2.07</w:t>
            </w:r>
            <w:r w:rsidR="00567B9D" w:rsidRPr="00294E7F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2C8A09C2" w14:textId="77777777" w:rsidR="00567B9D" w:rsidRPr="00294E7F" w:rsidRDefault="00567B9D" w:rsidP="0002785C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08" w:type="dxa"/>
            <w:vAlign w:val="bottom"/>
            <w:hideMark/>
          </w:tcPr>
          <w:p w14:paraId="46A51777" w14:textId="77777777" w:rsidR="00567B9D" w:rsidRPr="00364275" w:rsidRDefault="00364275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46</w:t>
            </w:r>
            <w:r w:rsidR="00567B9D" w:rsidRPr="00364275">
              <w:rPr>
                <w:rFonts w:ascii="Arial" w:hAnsi="Arial" w:cs="Arial"/>
                <w:sz w:val="17"/>
                <w:szCs w:val="17"/>
              </w:rPr>
              <w:t>**</w:t>
            </w:r>
            <w:r>
              <w:rPr>
                <w:rFonts w:ascii="Arial" w:hAnsi="Arial" w:cs="Arial"/>
                <w:sz w:val="17"/>
                <w:szCs w:val="17"/>
              </w:rPr>
              <w:t xml:space="preserve"> (1.11, 1.90</w:t>
            </w:r>
            <w:r w:rsidR="00567B9D" w:rsidRPr="00364275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92" w:type="dxa"/>
            <w:vAlign w:val="bottom"/>
            <w:hideMark/>
          </w:tcPr>
          <w:p w14:paraId="46820EB7" w14:textId="77777777" w:rsidR="00567B9D" w:rsidRPr="00D74B0C" w:rsidRDefault="00D74B0C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50** (1.14, 1.98</w:t>
            </w:r>
            <w:r w:rsidR="00567B9D" w:rsidRPr="00D74B0C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067B5E32" w14:textId="77777777" w:rsidR="00567B9D" w:rsidRPr="00294E7F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10" w:type="dxa"/>
            <w:vAlign w:val="bottom"/>
          </w:tcPr>
          <w:p w14:paraId="45D9643A" w14:textId="77777777" w:rsidR="00567B9D" w:rsidRPr="00F05930" w:rsidRDefault="00F05930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10 (0.90, 1.35</w:t>
            </w:r>
            <w:r w:rsidR="00567B9D" w:rsidRPr="00F05930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90" w:type="dxa"/>
            <w:vAlign w:val="bottom"/>
          </w:tcPr>
          <w:p w14:paraId="3FE6EA86" w14:textId="77777777" w:rsidR="00567B9D" w:rsidRP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14 (0.92, 1.40</w:t>
            </w:r>
            <w:r w:rsidR="00567B9D" w:rsidRPr="00984F87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567B9D" w14:paraId="01EB1269" w14:textId="77777777" w:rsidTr="00302E9B">
        <w:trPr>
          <w:gridAfter w:val="4"/>
          <w:wAfter w:w="3960" w:type="dxa"/>
          <w:trHeight w:val="31"/>
        </w:trPr>
        <w:tc>
          <w:tcPr>
            <w:tcW w:w="1725" w:type="dxa"/>
            <w:vAlign w:val="bottom"/>
            <w:hideMark/>
          </w:tcPr>
          <w:p w14:paraId="1624B3DF" w14:textId="77777777" w:rsidR="00567B9D" w:rsidRDefault="00567B9D" w:rsidP="0002785C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AU"/>
              </w:rPr>
            </w:pPr>
            <w:r>
              <w:rPr>
                <w:rFonts w:ascii="Arial" w:hAnsi="Arial" w:cs="Arial"/>
                <w:sz w:val="17"/>
                <w:szCs w:val="17"/>
                <w:lang w:val="en-AU"/>
              </w:rPr>
              <w:t>Minority population</w:t>
            </w:r>
          </w:p>
        </w:tc>
        <w:tc>
          <w:tcPr>
            <w:tcW w:w="1710" w:type="dxa"/>
            <w:vAlign w:val="bottom"/>
            <w:hideMark/>
          </w:tcPr>
          <w:p w14:paraId="19152D95" w14:textId="77777777" w:rsidR="00567B9D" w:rsidRP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17 (0.82, 1.67</w:t>
            </w:r>
            <w:r w:rsidR="00567B9D" w:rsidRPr="00984F87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00" w:type="dxa"/>
            <w:vAlign w:val="bottom"/>
            <w:hideMark/>
          </w:tcPr>
          <w:p w14:paraId="5C82701D" w14:textId="77777777" w:rsidR="00567B9D" w:rsidRPr="00294E7F" w:rsidRDefault="00294E7F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18 (0.77, 1.82</w:t>
            </w:r>
            <w:r w:rsidR="00567B9D" w:rsidRPr="00294E7F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1313F137" w14:textId="77777777" w:rsidR="00567B9D" w:rsidRPr="00294E7F" w:rsidRDefault="00567B9D" w:rsidP="0002785C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08" w:type="dxa"/>
            <w:vAlign w:val="bottom"/>
            <w:hideMark/>
          </w:tcPr>
          <w:p w14:paraId="7F1974F0" w14:textId="77777777" w:rsidR="00567B9D" w:rsidRPr="00364275" w:rsidRDefault="00364275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06 (0.77, 1.44</w:t>
            </w:r>
            <w:r w:rsidR="00567B9D" w:rsidRPr="00364275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92" w:type="dxa"/>
            <w:vAlign w:val="bottom"/>
            <w:hideMark/>
          </w:tcPr>
          <w:p w14:paraId="0EA8109A" w14:textId="77777777" w:rsidR="00567B9D" w:rsidRPr="00D74B0C" w:rsidRDefault="00D74B0C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13 (0.80, 1.60</w:t>
            </w:r>
            <w:r w:rsidR="00567B9D" w:rsidRPr="00D74B0C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6091AFB2" w14:textId="77777777" w:rsidR="00567B9D" w:rsidRPr="00294E7F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10" w:type="dxa"/>
            <w:vAlign w:val="bottom"/>
          </w:tcPr>
          <w:p w14:paraId="500E3201" w14:textId="77777777" w:rsidR="00567B9D" w:rsidRPr="00F05930" w:rsidRDefault="00F05930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34*</w:t>
            </w:r>
            <w:r w:rsidR="00567B9D" w:rsidRPr="00F05930">
              <w:rPr>
                <w:rFonts w:ascii="Arial" w:hAnsi="Arial" w:cs="Arial"/>
                <w:sz w:val="17"/>
                <w:szCs w:val="17"/>
              </w:rPr>
              <w:t xml:space="preserve"> (1</w:t>
            </w:r>
            <w:r>
              <w:rPr>
                <w:rFonts w:ascii="Arial" w:hAnsi="Arial" w:cs="Arial"/>
                <w:sz w:val="17"/>
                <w:szCs w:val="17"/>
              </w:rPr>
              <w:t>.05, 1.70</w:t>
            </w:r>
            <w:r w:rsidR="00567B9D" w:rsidRPr="00F05930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90" w:type="dxa"/>
            <w:vAlign w:val="bottom"/>
          </w:tcPr>
          <w:p w14:paraId="4BA1313F" w14:textId="77777777" w:rsidR="00567B9D" w:rsidRP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45** (1.12, 1.88</w:t>
            </w:r>
            <w:r w:rsidR="00567B9D" w:rsidRPr="00984F87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567B9D" w14:paraId="7E944414" w14:textId="77777777" w:rsidTr="00302E9B">
        <w:trPr>
          <w:gridAfter w:val="4"/>
          <w:wAfter w:w="3960" w:type="dxa"/>
          <w:trHeight w:val="31"/>
        </w:trPr>
        <w:tc>
          <w:tcPr>
            <w:tcW w:w="1725" w:type="dxa"/>
            <w:vAlign w:val="bottom"/>
            <w:hideMark/>
          </w:tcPr>
          <w:p w14:paraId="322DF56D" w14:textId="77777777" w:rsidR="00567B9D" w:rsidRPr="004525C3" w:rsidRDefault="00567B9D" w:rsidP="0002785C">
            <w:pPr>
              <w:rPr>
                <w:rFonts w:ascii="Arial" w:hAnsi="Arial" w:cs="Arial"/>
                <w:sz w:val="18"/>
                <w:szCs w:val="17"/>
                <w:lang w:val="en-AU"/>
              </w:rPr>
            </w:pPr>
          </w:p>
        </w:tc>
        <w:tc>
          <w:tcPr>
            <w:tcW w:w="1710" w:type="dxa"/>
            <w:vAlign w:val="bottom"/>
            <w:hideMark/>
          </w:tcPr>
          <w:p w14:paraId="282D21AE" w14:textId="77777777" w:rsidR="00567B9D" w:rsidRPr="00984F87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0" w:type="dxa"/>
            <w:vAlign w:val="bottom"/>
            <w:hideMark/>
          </w:tcPr>
          <w:p w14:paraId="6671DAD6" w14:textId="77777777" w:rsidR="00567B9D" w:rsidRPr="00294E7F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0" w:type="dxa"/>
            <w:vAlign w:val="bottom"/>
          </w:tcPr>
          <w:p w14:paraId="38E540A6" w14:textId="77777777" w:rsidR="00567B9D" w:rsidRDefault="00567B9D" w:rsidP="0002785C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8" w:type="dxa"/>
            <w:vAlign w:val="bottom"/>
            <w:hideMark/>
          </w:tcPr>
          <w:p w14:paraId="4DEDF247" w14:textId="77777777" w:rsidR="00567B9D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2" w:type="dxa"/>
            <w:vAlign w:val="bottom"/>
            <w:hideMark/>
          </w:tcPr>
          <w:p w14:paraId="3C745CB1" w14:textId="77777777" w:rsidR="00567B9D" w:rsidRPr="00D74B0C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0" w:type="dxa"/>
            <w:vAlign w:val="bottom"/>
          </w:tcPr>
          <w:p w14:paraId="5714D667" w14:textId="77777777" w:rsidR="00567B9D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vAlign w:val="bottom"/>
          </w:tcPr>
          <w:p w14:paraId="55722108" w14:textId="77777777" w:rsidR="00567B9D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0" w:type="dxa"/>
            <w:vAlign w:val="bottom"/>
          </w:tcPr>
          <w:p w14:paraId="166A142A" w14:textId="77777777" w:rsidR="00567B9D" w:rsidRPr="00984F87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67B9D" w14:paraId="4807600E" w14:textId="77777777" w:rsidTr="00302E9B">
        <w:trPr>
          <w:gridAfter w:val="4"/>
          <w:wAfter w:w="3960" w:type="dxa"/>
          <w:trHeight w:val="31"/>
        </w:trPr>
        <w:tc>
          <w:tcPr>
            <w:tcW w:w="1725" w:type="dxa"/>
            <w:vAlign w:val="bottom"/>
            <w:hideMark/>
          </w:tcPr>
          <w:p w14:paraId="1904B5A5" w14:textId="77777777" w:rsidR="00567B9D" w:rsidRPr="004525C3" w:rsidRDefault="00567B9D" w:rsidP="0002785C">
            <w:pPr>
              <w:rPr>
                <w:rFonts w:ascii="Arial" w:hAnsi="Arial" w:cs="Arial"/>
                <w:sz w:val="18"/>
                <w:szCs w:val="17"/>
                <w:lang w:val="en-AU"/>
              </w:rPr>
            </w:pPr>
            <w:r w:rsidRPr="004525C3">
              <w:rPr>
                <w:rFonts w:ascii="Arial" w:hAnsi="Arial" w:cs="Arial"/>
                <w:sz w:val="18"/>
                <w:szCs w:val="17"/>
                <w:lang w:val="en-AU"/>
              </w:rPr>
              <w:t>Chi-Square</w:t>
            </w:r>
          </w:p>
        </w:tc>
        <w:tc>
          <w:tcPr>
            <w:tcW w:w="1710" w:type="dxa"/>
            <w:vAlign w:val="bottom"/>
            <w:hideMark/>
          </w:tcPr>
          <w:p w14:paraId="64B93083" w14:textId="77777777" w:rsidR="00567B9D" w:rsidRDefault="00364275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9.29</w:t>
            </w:r>
          </w:p>
        </w:tc>
        <w:tc>
          <w:tcPr>
            <w:tcW w:w="1800" w:type="dxa"/>
            <w:vAlign w:val="bottom"/>
            <w:hideMark/>
          </w:tcPr>
          <w:p w14:paraId="2F870CEC" w14:textId="77777777" w:rsidR="00567B9D" w:rsidRDefault="00294E7F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27</w:t>
            </w:r>
            <w:r w:rsidR="00567B9D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07</w:t>
            </w:r>
          </w:p>
        </w:tc>
        <w:tc>
          <w:tcPr>
            <w:tcW w:w="270" w:type="dxa"/>
            <w:vAlign w:val="bottom"/>
          </w:tcPr>
          <w:p w14:paraId="6B0792D2" w14:textId="77777777" w:rsidR="00567B9D" w:rsidRDefault="00567B9D" w:rsidP="0002785C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8" w:type="dxa"/>
            <w:vAlign w:val="bottom"/>
            <w:hideMark/>
          </w:tcPr>
          <w:p w14:paraId="1C98815F" w14:textId="77777777" w:rsidR="00567B9D" w:rsidRDefault="00364275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3</w:t>
            </w:r>
            <w:r w:rsidR="00567B9D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84</w:t>
            </w:r>
          </w:p>
        </w:tc>
        <w:tc>
          <w:tcPr>
            <w:tcW w:w="1892" w:type="dxa"/>
            <w:vAlign w:val="bottom"/>
            <w:hideMark/>
          </w:tcPr>
          <w:p w14:paraId="21A7CF63" w14:textId="77777777" w:rsidR="00567B9D" w:rsidRDefault="00D74B0C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1</w:t>
            </w:r>
            <w:r w:rsidR="00567B9D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29</w:t>
            </w:r>
          </w:p>
        </w:tc>
        <w:tc>
          <w:tcPr>
            <w:tcW w:w="270" w:type="dxa"/>
            <w:vAlign w:val="bottom"/>
          </w:tcPr>
          <w:p w14:paraId="3DCBD372" w14:textId="77777777" w:rsidR="00567B9D" w:rsidRDefault="00567B9D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vAlign w:val="bottom"/>
          </w:tcPr>
          <w:p w14:paraId="4F7B8505" w14:textId="77777777" w:rsidR="00567B9D" w:rsidRDefault="00F05930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46</w:t>
            </w:r>
            <w:r w:rsidR="00567B9D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04</w:t>
            </w:r>
          </w:p>
        </w:tc>
        <w:tc>
          <w:tcPr>
            <w:tcW w:w="1890" w:type="dxa"/>
            <w:vAlign w:val="bottom"/>
          </w:tcPr>
          <w:p w14:paraId="50AAEB08" w14:textId="77777777" w:rsidR="00567B9D" w:rsidRP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56</w:t>
            </w:r>
            <w:r w:rsidR="00567B9D" w:rsidRPr="00984F87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78</w:t>
            </w:r>
          </w:p>
        </w:tc>
      </w:tr>
      <w:tr w:rsidR="00984F87" w14:paraId="12128C39" w14:textId="77777777" w:rsidTr="00302E9B">
        <w:trPr>
          <w:gridAfter w:val="4"/>
          <w:wAfter w:w="3960" w:type="dxa"/>
          <w:trHeight w:val="31"/>
        </w:trPr>
        <w:tc>
          <w:tcPr>
            <w:tcW w:w="1725" w:type="dxa"/>
            <w:vAlign w:val="bottom"/>
            <w:hideMark/>
          </w:tcPr>
          <w:p w14:paraId="5DFCE43B" w14:textId="77777777" w:rsidR="00984F87" w:rsidRPr="004525C3" w:rsidRDefault="00984F87" w:rsidP="0002785C">
            <w:pPr>
              <w:rPr>
                <w:rFonts w:ascii="Arial" w:hAnsi="Arial" w:cs="Arial"/>
                <w:sz w:val="18"/>
                <w:szCs w:val="17"/>
                <w:lang w:val="en-AU"/>
              </w:rPr>
            </w:pPr>
            <w:r>
              <w:rPr>
                <w:rFonts w:ascii="Arial" w:hAnsi="Arial" w:cs="Arial"/>
                <w:sz w:val="18"/>
                <w:szCs w:val="17"/>
                <w:lang w:val="en-AU"/>
              </w:rPr>
              <w:t xml:space="preserve">Counties </w:t>
            </w:r>
            <w:r w:rsidRPr="004525C3">
              <w:rPr>
                <w:rFonts w:ascii="Arial" w:hAnsi="Arial" w:cs="Arial"/>
                <w:sz w:val="18"/>
                <w:szCs w:val="17"/>
                <w:lang w:val="en-AU"/>
              </w:rPr>
              <w:t>(N)</w:t>
            </w:r>
          </w:p>
        </w:tc>
        <w:tc>
          <w:tcPr>
            <w:tcW w:w="1710" w:type="dxa"/>
            <w:vAlign w:val="bottom"/>
            <w:hideMark/>
          </w:tcPr>
          <w:p w14:paraId="49CCA1E5" w14:textId="77777777" w:rsid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135</w:t>
            </w:r>
          </w:p>
        </w:tc>
        <w:tc>
          <w:tcPr>
            <w:tcW w:w="1800" w:type="dxa"/>
            <w:vAlign w:val="bottom"/>
            <w:hideMark/>
          </w:tcPr>
          <w:p w14:paraId="4A6BAEB3" w14:textId="77777777" w:rsid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135</w:t>
            </w:r>
          </w:p>
        </w:tc>
        <w:tc>
          <w:tcPr>
            <w:tcW w:w="270" w:type="dxa"/>
            <w:vAlign w:val="bottom"/>
          </w:tcPr>
          <w:p w14:paraId="2019E112" w14:textId="77777777" w:rsidR="00984F87" w:rsidRDefault="00984F87" w:rsidP="0002785C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8" w:type="dxa"/>
            <w:vAlign w:val="bottom"/>
            <w:hideMark/>
          </w:tcPr>
          <w:p w14:paraId="1BDC336D" w14:textId="77777777" w:rsid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139</w:t>
            </w:r>
          </w:p>
        </w:tc>
        <w:tc>
          <w:tcPr>
            <w:tcW w:w="1892" w:type="dxa"/>
            <w:vAlign w:val="bottom"/>
            <w:hideMark/>
          </w:tcPr>
          <w:p w14:paraId="69ADA5CD" w14:textId="77777777" w:rsid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139</w:t>
            </w:r>
          </w:p>
        </w:tc>
        <w:tc>
          <w:tcPr>
            <w:tcW w:w="270" w:type="dxa"/>
            <w:vAlign w:val="bottom"/>
          </w:tcPr>
          <w:p w14:paraId="45BE9512" w14:textId="77777777" w:rsid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vAlign w:val="bottom"/>
          </w:tcPr>
          <w:p w14:paraId="3B69A716" w14:textId="77777777" w:rsidR="00984F87" w:rsidRP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141</w:t>
            </w:r>
          </w:p>
        </w:tc>
        <w:tc>
          <w:tcPr>
            <w:tcW w:w="1890" w:type="dxa"/>
            <w:vAlign w:val="bottom"/>
          </w:tcPr>
          <w:p w14:paraId="5F3BBEC6" w14:textId="77777777" w:rsidR="00984F87" w:rsidRP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141</w:t>
            </w:r>
          </w:p>
        </w:tc>
      </w:tr>
      <w:tr w:rsidR="00984F87" w14:paraId="623B20C0" w14:textId="77777777" w:rsidTr="00302E9B">
        <w:trPr>
          <w:gridAfter w:val="4"/>
          <w:wAfter w:w="3960" w:type="dxa"/>
          <w:trHeight w:val="80"/>
        </w:trPr>
        <w:tc>
          <w:tcPr>
            <w:tcW w:w="1725" w:type="dxa"/>
            <w:noWrap/>
            <w:vAlign w:val="bottom"/>
          </w:tcPr>
          <w:p w14:paraId="6C9A1576" w14:textId="77777777" w:rsidR="00984F87" w:rsidRDefault="00984F87" w:rsidP="0002785C">
            <w:pPr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vAlign w:val="bottom"/>
          </w:tcPr>
          <w:p w14:paraId="6E3636E4" w14:textId="77777777" w:rsid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0" w:type="dxa"/>
            <w:vAlign w:val="bottom"/>
          </w:tcPr>
          <w:p w14:paraId="30E4BFBE" w14:textId="77777777" w:rsid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0" w:type="dxa"/>
            <w:vAlign w:val="bottom"/>
          </w:tcPr>
          <w:p w14:paraId="529C99B0" w14:textId="77777777" w:rsidR="00984F87" w:rsidRDefault="00984F87" w:rsidP="0002785C">
            <w:pPr>
              <w:tabs>
                <w:tab w:val="decimal" w:pos="25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8" w:type="dxa"/>
            <w:vAlign w:val="bottom"/>
          </w:tcPr>
          <w:p w14:paraId="5CC0E195" w14:textId="77777777" w:rsidR="00984F87" w:rsidRDefault="00984F87" w:rsidP="0002785C">
            <w:pPr>
              <w:tabs>
                <w:tab w:val="decimal" w:pos="25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2" w:type="dxa"/>
            <w:vAlign w:val="bottom"/>
          </w:tcPr>
          <w:p w14:paraId="6E9AF980" w14:textId="77777777" w:rsid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0" w:type="dxa"/>
            <w:vAlign w:val="bottom"/>
          </w:tcPr>
          <w:p w14:paraId="4A62A4AD" w14:textId="77777777" w:rsid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vAlign w:val="bottom"/>
          </w:tcPr>
          <w:p w14:paraId="45546062" w14:textId="77777777" w:rsid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0" w:type="dxa"/>
            <w:vAlign w:val="bottom"/>
          </w:tcPr>
          <w:p w14:paraId="510259C8" w14:textId="77777777" w:rsidR="00984F87" w:rsidRDefault="00984F87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984F87" w14:paraId="6257EF2C" w14:textId="77777777" w:rsidTr="00302E9B">
        <w:trPr>
          <w:gridAfter w:val="4"/>
          <w:wAfter w:w="3960" w:type="dxa"/>
          <w:trHeight w:val="31"/>
        </w:trPr>
        <w:tc>
          <w:tcPr>
            <w:tcW w:w="12975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1645073" w14:textId="77777777" w:rsidR="00984F87" w:rsidRDefault="00984F87" w:rsidP="0002785C">
            <w:pPr>
              <w:rPr>
                <w:rFonts w:ascii="Arial" w:hAnsi="Arial" w:cs="Arial"/>
                <w:sz w:val="18"/>
                <w:szCs w:val="17"/>
              </w:rPr>
            </w:pPr>
            <w:r w:rsidRPr="004525C3">
              <w:rPr>
                <w:rFonts w:ascii="Arial" w:hAnsi="Arial" w:cs="Arial"/>
                <w:i/>
                <w:sz w:val="18"/>
                <w:szCs w:val="17"/>
              </w:rPr>
              <w:t>Legend:</w:t>
            </w:r>
            <w:r w:rsidRPr="004525C3">
              <w:rPr>
                <w:rFonts w:ascii="Arial" w:hAnsi="Arial" w:cs="Arial"/>
                <w:sz w:val="18"/>
                <w:szCs w:val="17"/>
              </w:rPr>
              <w:t xml:space="preserve"> *p&lt;</w:t>
            </w:r>
            <w:proofErr w:type="gramStart"/>
            <w:r>
              <w:rPr>
                <w:rFonts w:ascii="Arial" w:hAnsi="Arial" w:cs="Arial"/>
                <w:sz w:val="18"/>
                <w:szCs w:val="17"/>
              </w:rPr>
              <w:t>.05</w:t>
            </w:r>
            <w:proofErr w:type="gramEnd"/>
            <w:r>
              <w:rPr>
                <w:rFonts w:ascii="Arial" w:hAnsi="Arial" w:cs="Arial"/>
                <w:sz w:val="18"/>
                <w:szCs w:val="17"/>
              </w:rPr>
              <w:t xml:space="preserve">; **p&lt;.01; ***p&lt;.001; </w:t>
            </w:r>
            <w:r>
              <w:rPr>
                <w:rFonts w:ascii="Arial" w:hAnsi="Arial" w:cs="Arial"/>
                <w:sz w:val="17"/>
                <w:szCs w:val="17"/>
              </w:rPr>
              <w:t>Adj. IRR = adjusted incidence rate ratio; CI = confidence interval.</w:t>
            </w:r>
          </w:p>
          <w:p w14:paraId="506F186E" w14:textId="77777777" w:rsidR="00984F87" w:rsidRPr="004525C3" w:rsidRDefault="00984F87" w:rsidP="0002785C">
            <w:pPr>
              <w:rPr>
                <w:rFonts w:ascii="Arial" w:hAnsi="Arial" w:cs="Arial"/>
                <w:sz w:val="18"/>
                <w:szCs w:val="17"/>
              </w:rPr>
            </w:pPr>
            <w:r w:rsidRPr="004525C3">
              <w:rPr>
                <w:rFonts w:ascii="Arial" w:hAnsi="Arial" w:cs="Arial"/>
                <w:i/>
                <w:sz w:val="18"/>
                <w:szCs w:val="17"/>
              </w:rPr>
              <w:t>Notes:</w:t>
            </w:r>
            <w:r>
              <w:rPr>
                <w:rFonts w:ascii="Arial" w:hAnsi="Arial" w:cs="Arial"/>
                <w:sz w:val="18"/>
                <w:szCs w:val="17"/>
              </w:rPr>
              <w:t xml:space="preserve"> </w:t>
            </w:r>
            <w:r w:rsidRPr="004525C3">
              <w:rPr>
                <w:rFonts w:ascii="Arial" w:hAnsi="Arial" w:cs="Arial"/>
                <w:sz w:val="18"/>
                <w:szCs w:val="17"/>
              </w:rPr>
              <w:t xml:space="preserve">All independent variables are logged and </w:t>
            </w:r>
            <w:proofErr w:type="gramStart"/>
            <w:r w:rsidRPr="004525C3">
              <w:rPr>
                <w:rFonts w:ascii="Arial" w:hAnsi="Arial" w:cs="Arial"/>
                <w:sz w:val="18"/>
                <w:szCs w:val="17"/>
              </w:rPr>
              <w:t>z-score</w:t>
            </w:r>
            <w:proofErr w:type="gramEnd"/>
            <w:r w:rsidRPr="004525C3">
              <w:rPr>
                <w:rFonts w:ascii="Arial" w:hAnsi="Arial" w:cs="Arial"/>
                <w:sz w:val="18"/>
                <w:szCs w:val="17"/>
              </w:rPr>
              <w:t xml:space="preserve"> standardized; Adjusted models are estimated by controlling for all independent variables; Robust clustered standard errors reported; Model fit statistics reported only for adjusted models.</w:t>
            </w:r>
          </w:p>
          <w:p w14:paraId="510906D5" w14:textId="77777777" w:rsidR="00984F87" w:rsidRPr="004525C3" w:rsidRDefault="00984F87" w:rsidP="0002785C">
            <w:pPr>
              <w:rPr>
                <w:rFonts w:ascii="Arial" w:hAnsi="Arial" w:cs="Arial"/>
                <w:i/>
                <w:sz w:val="18"/>
                <w:szCs w:val="17"/>
              </w:rPr>
            </w:pPr>
            <w:r w:rsidRPr="004525C3">
              <w:rPr>
                <w:rFonts w:ascii="Arial" w:hAnsi="Arial" w:cs="Arial"/>
                <w:i/>
                <w:sz w:val="18"/>
                <w:szCs w:val="20"/>
              </w:rPr>
              <w:t>Index of variables:</w:t>
            </w:r>
            <w:r w:rsidRPr="004525C3">
              <w:rPr>
                <w:rFonts w:ascii="Arial" w:hAnsi="Arial" w:cs="Arial"/>
                <w:sz w:val="18"/>
                <w:szCs w:val="20"/>
              </w:rPr>
              <w:t xml:space="preserve"> income inequality = </w:t>
            </w:r>
            <w:proofErr w:type="spellStart"/>
            <w:r w:rsidRPr="004525C3">
              <w:rPr>
                <w:rFonts w:ascii="Arial" w:hAnsi="Arial" w:cs="Arial"/>
                <w:sz w:val="18"/>
                <w:szCs w:val="20"/>
              </w:rPr>
              <w:t>Gini</w:t>
            </w:r>
            <w:proofErr w:type="spellEnd"/>
            <w:r w:rsidRPr="004525C3">
              <w:rPr>
                <w:rFonts w:ascii="Arial" w:hAnsi="Arial" w:cs="Arial"/>
                <w:sz w:val="18"/>
                <w:szCs w:val="20"/>
              </w:rPr>
              <w:t xml:space="preserve"> coefficient that ranges 0-100 with higher scores denoti</w:t>
            </w:r>
            <w:r>
              <w:rPr>
                <w:rFonts w:ascii="Arial" w:hAnsi="Arial" w:cs="Arial"/>
                <w:sz w:val="18"/>
                <w:szCs w:val="20"/>
              </w:rPr>
              <w:t>ng more inequality; household income</w:t>
            </w:r>
            <w:r w:rsidRPr="004525C3">
              <w:rPr>
                <w:rFonts w:ascii="Arial" w:hAnsi="Arial" w:cs="Arial"/>
                <w:sz w:val="18"/>
                <w:szCs w:val="20"/>
              </w:rPr>
              <w:t xml:space="preserve"> = </w:t>
            </w:r>
            <w:r>
              <w:rPr>
                <w:rFonts w:ascii="Arial" w:hAnsi="Arial" w:cs="Arial"/>
                <w:sz w:val="18"/>
                <w:szCs w:val="20"/>
              </w:rPr>
              <w:t>household income in 2010 U.S. dollars</w:t>
            </w:r>
            <w:r w:rsidRPr="004525C3">
              <w:rPr>
                <w:rFonts w:ascii="Arial" w:hAnsi="Arial" w:cs="Arial"/>
                <w:sz w:val="18"/>
                <w:szCs w:val="20"/>
              </w:rPr>
              <w:t>; unemployment rate = percent of the population without work and seeking employment; population density = individuals living in a county per square mile; young population = percent of the population aged 15 to 29; minority population = percent of the population that is non-White; HS graduation rate = percent of the population over the age of 25 with a high school or equivalent degree.</w:t>
            </w:r>
          </w:p>
        </w:tc>
      </w:tr>
    </w:tbl>
    <w:p w14:paraId="627F43FF" w14:textId="77777777" w:rsidR="00567B9D" w:rsidRDefault="00567B9D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  <w:r>
        <w:br w:type="page"/>
      </w:r>
    </w:p>
    <w:p w14:paraId="476085BF" w14:textId="77777777" w:rsidR="00567B9D" w:rsidRDefault="00567B9D" w:rsidP="00567B9D">
      <w:pPr>
        <w:pStyle w:val="NoSpacing"/>
      </w:pPr>
    </w:p>
    <w:tbl>
      <w:tblPr>
        <w:tblW w:w="133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05"/>
        <w:gridCol w:w="1890"/>
        <w:gridCol w:w="1890"/>
        <w:gridCol w:w="270"/>
        <w:gridCol w:w="1708"/>
        <w:gridCol w:w="1804"/>
        <w:gridCol w:w="270"/>
        <w:gridCol w:w="1804"/>
        <w:gridCol w:w="1804"/>
      </w:tblGrid>
      <w:tr w:rsidR="000E4DA2" w14:paraId="4DE6EF27" w14:textId="77777777" w:rsidTr="00A31B30">
        <w:trPr>
          <w:trHeight w:val="31"/>
        </w:trPr>
        <w:tc>
          <w:tcPr>
            <w:tcW w:w="946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F7D0BE" w14:textId="77777777" w:rsidR="000E4DA2" w:rsidRDefault="00567B9D" w:rsidP="000E4DA2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  <w:r>
              <w:rPr>
                <w:rFonts w:ascii="Arial" w:hAnsi="Arial" w:cs="Arial"/>
                <w:b/>
                <w:sz w:val="17"/>
                <w:szCs w:val="17"/>
              </w:rPr>
              <w:t>Table 3</w:t>
            </w:r>
            <w:r w:rsidR="000E4DA2">
              <w:rPr>
                <w:rFonts w:ascii="Arial" w:hAnsi="Arial" w:cs="Arial"/>
                <w:b/>
                <w:sz w:val="17"/>
                <w:szCs w:val="17"/>
              </w:rPr>
              <w:t>.</w:t>
            </w:r>
            <w:r w:rsidR="000E4DA2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="000E4DA2" w:rsidRPr="004525C3">
              <w:rPr>
                <w:rFonts w:ascii="Arial" w:hAnsi="Arial" w:cs="Arial"/>
                <w:sz w:val="18"/>
                <w:szCs w:val="17"/>
              </w:rPr>
              <w:t>Incidence Rate Ratios of Mass Shootings in U.S. Countie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0FF97E" w14:textId="77777777" w:rsidR="000E4DA2" w:rsidRDefault="000E4DA2" w:rsidP="000E4DA2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E322E7" w14:textId="77777777" w:rsidR="000E4DA2" w:rsidRDefault="000E4DA2" w:rsidP="000E4DA2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BEC060" w14:textId="77777777" w:rsidR="000E4DA2" w:rsidRDefault="000E4DA2" w:rsidP="000E4DA2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</w:rPr>
            </w:pPr>
          </w:p>
        </w:tc>
      </w:tr>
      <w:tr w:rsidR="000E4DA2" w14:paraId="27A9CFFC" w14:textId="77777777" w:rsidTr="00A31B30">
        <w:trPr>
          <w:trHeight w:val="31"/>
        </w:trPr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F718190" w14:textId="77777777" w:rsidR="000E4DA2" w:rsidRDefault="000E4DA2" w:rsidP="000E4DA2">
            <w:pPr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843559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14:paraId="5AFF6E79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Zero-Inflated Model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3DFB51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DF005C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14:paraId="0E1D8A2A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Poisson Model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E4A1E57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7AA21C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Multilevel Models</w:t>
            </w:r>
          </w:p>
        </w:tc>
      </w:tr>
      <w:tr w:rsidR="000E4DA2" w14:paraId="47841751" w14:textId="77777777" w:rsidTr="00A31B30">
        <w:trPr>
          <w:trHeight w:val="31"/>
        </w:trPr>
        <w:tc>
          <w:tcPr>
            <w:tcW w:w="190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389CB8C9" w14:textId="77777777" w:rsidR="000E4DA2" w:rsidRDefault="000E4DA2" w:rsidP="000E4DA2">
            <w:pPr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F69C05F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14:paraId="4705F60C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Adj. IRR (95% CI)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ABCF5D0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Adj. IRR (95% CI)</w:t>
            </w:r>
          </w:p>
        </w:tc>
        <w:tc>
          <w:tcPr>
            <w:tcW w:w="27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E2F0307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C9414E8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Adj. IRR (95% CI)</w:t>
            </w:r>
          </w:p>
        </w:tc>
        <w:tc>
          <w:tcPr>
            <w:tcW w:w="180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57F301AA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Adj. IRR (95% CI)</w:t>
            </w:r>
          </w:p>
        </w:tc>
        <w:tc>
          <w:tcPr>
            <w:tcW w:w="27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2093BA7D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5E661E2E" w14:textId="77777777" w:rsidR="000E4DA2" w:rsidRDefault="000E4DA2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Adj. IRR (95% CI)</w:t>
            </w:r>
          </w:p>
        </w:tc>
        <w:tc>
          <w:tcPr>
            <w:tcW w:w="180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EA0C393" w14:textId="77777777" w:rsidR="000E4DA2" w:rsidRDefault="000E4DA2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  <w:p w14:paraId="487B915A" w14:textId="77777777" w:rsidR="000E4DA2" w:rsidRDefault="000E4DA2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Adj. IRR (95% CI)</w:t>
            </w:r>
          </w:p>
        </w:tc>
      </w:tr>
      <w:tr w:rsidR="000E4DA2" w14:paraId="766F92A5" w14:textId="77777777" w:rsidTr="00A31B30">
        <w:trPr>
          <w:trHeight w:val="31"/>
        </w:trPr>
        <w:tc>
          <w:tcPr>
            <w:tcW w:w="1905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317F4E4D" w14:textId="77777777" w:rsidR="000E4DA2" w:rsidRDefault="000E4DA2" w:rsidP="000E4DA2">
            <w:pPr>
              <w:spacing w:line="276" w:lineRule="auto"/>
              <w:rPr>
                <w:rFonts w:ascii="Arial" w:hAnsi="Arial" w:cs="Arial"/>
                <w:b/>
                <w:sz w:val="17"/>
                <w:szCs w:val="17"/>
                <w:lang w:val="en-AU"/>
              </w:rPr>
            </w:pPr>
          </w:p>
        </w:tc>
        <w:tc>
          <w:tcPr>
            <w:tcW w:w="1890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7BEBAB92" w14:textId="77777777" w:rsidR="000E4DA2" w:rsidRDefault="000E4DA2" w:rsidP="000E4DA2">
            <w:pPr>
              <w:tabs>
                <w:tab w:val="decimal" w:pos="376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0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1B220ACF" w14:textId="77777777" w:rsidR="000E4DA2" w:rsidRDefault="000E4DA2" w:rsidP="000E4DA2">
            <w:pPr>
              <w:tabs>
                <w:tab w:val="decimal" w:pos="376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0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040569F7" w14:textId="77777777" w:rsidR="000E4DA2" w:rsidRDefault="000E4DA2" w:rsidP="000E4DA2">
            <w:pPr>
              <w:tabs>
                <w:tab w:val="decimal" w:pos="376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8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5EBED623" w14:textId="77777777" w:rsidR="000E4DA2" w:rsidRDefault="000E4DA2" w:rsidP="000E4DA2">
            <w:pPr>
              <w:tabs>
                <w:tab w:val="decimal" w:pos="376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5A29D966" w14:textId="77777777" w:rsidR="000E4DA2" w:rsidRDefault="000E4DA2" w:rsidP="000E4DA2">
            <w:pPr>
              <w:tabs>
                <w:tab w:val="decimal" w:pos="376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0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14:paraId="12861259" w14:textId="77777777" w:rsidR="000E4DA2" w:rsidRDefault="000E4DA2" w:rsidP="000E4DA2">
            <w:pPr>
              <w:tabs>
                <w:tab w:val="decimal" w:pos="376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tcBorders>
              <w:top w:val="double" w:sz="6" w:space="0" w:color="auto"/>
              <w:left w:val="nil"/>
              <w:right w:val="nil"/>
            </w:tcBorders>
            <w:vAlign w:val="bottom"/>
          </w:tcPr>
          <w:p w14:paraId="3C7A9036" w14:textId="77777777" w:rsidR="000E4DA2" w:rsidRDefault="000E4DA2" w:rsidP="000E4DA2">
            <w:pPr>
              <w:tabs>
                <w:tab w:val="decimal" w:pos="376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tcBorders>
              <w:top w:val="double" w:sz="6" w:space="0" w:color="auto"/>
              <w:left w:val="nil"/>
              <w:right w:val="nil"/>
            </w:tcBorders>
            <w:vAlign w:val="bottom"/>
          </w:tcPr>
          <w:p w14:paraId="44FB4414" w14:textId="77777777" w:rsidR="000E4DA2" w:rsidRDefault="000E4DA2" w:rsidP="000E4DA2">
            <w:pPr>
              <w:tabs>
                <w:tab w:val="decimal" w:pos="376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0E4DA2" w14:paraId="03505E0B" w14:textId="77777777" w:rsidTr="00A31B30">
        <w:trPr>
          <w:trHeight w:val="31"/>
        </w:trPr>
        <w:tc>
          <w:tcPr>
            <w:tcW w:w="1905" w:type="dxa"/>
            <w:vAlign w:val="bottom"/>
            <w:hideMark/>
          </w:tcPr>
          <w:p w14:paraId="3159CCE9" w14:textId="77777777" w:rsidR="000E4DA2" w:rsidRDefault="000E4DA2" w:rsidP="000E4DA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AU"/>
              </w:rPr>
            </w:pPr>
          </w:p>
        </w:tc>
        <w:tc>
          <w:tcPr>
            <w:tcW w:w="1890" w:type="dxa"/>
            <w:vAlign w:val="bottom"/>
            <w:hideMark/>
          </w:tcPr>
          <w:p w14:paraId="5D16E1FB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0" w:type="dxa"/>
            <w:vAlign w:val="bottom"/>
            <w:hideMark/>
          </w:tcPr>
          <w:p w14:paraId="51E84422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0" w:type="dxa"/>
            <w:vAlign w:val="bottom"/>
          </w:tcPr>
          <w:p w14:paraId="568AA00C" w14:textId="77777777" w:rsidR="000E4DA2" w:rsidRDefault="000E4DA2" w:rsidP="000E4DA2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8" w:type="dxa"/>
            <w:vAlign w:val="bottom"/>
            <w:hideMark/>
          </w:tcPr>
          <w:p w14:paraId="1F2AC214" w14:textId="77777777" w:rsidR="000E4DA2" w:rsidRPr="00432681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vAlign w:val="bottom"/>
            <w:hideMark/>
          </w:tcPr>
          <w:p w14:paraId="46644B50" w14:textId="77777777" w:rsidR="000E4DA2" w:rsidRPr="00432681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0" w:type="dxa"/>
            <w:vAlign w:val="bottom"/>
          </w:tcPr>
          <w:p w14:paraId="10AA11EF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608" w:type="dxa"/>
            <w:gridSpan w:val="2"/>
            <w:tcBorders>
              <w:bottom w:val="single" w:sz="4" w:space="0" w:color="auto"/>
            </w:tcBorders>
            <w:vAlign w:val="bottom"/>
          </w:tcPr>
          <w:p w14:paraId="677EB771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Level 1 = County</w:t>
            </w:r>
          </w:p>
        </w:tc>
      </w:tr>
      <w:tr w:rsidR="000E4DA2" w14:paraId="12FBC869" w14:textId="77777777" w:rsidTr="00A31B30">
        <w:trPr>
          <w:trHeight w:val="31"/>
        </w:trPr>
        <w:tc>
          <w:tcPr>
            <w:tcW w:w="1905" w:type="dxa"/>
            <w:vAlign w:val="bottom"/>
            <w:hideMark/>
          </w:tcPr>
          <w:p w14:paraId="3D34865E" w14:textId="77777777" w:rsidR="000E4DA2" w:rsidRDefault="000E4DA2" w:rsidP="000E4DA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AU"/>
              </w:rPr>
            </w:pPr>
          </w:p>
        </w:tc>
        <w:tc>
          <w:tcPr>
            <w:tcW w:w="1890" w:type="dxa"/>
            <w:vAlign w:val="bottom"/>
            <w:hideMark/>
          </w:tcPr>
          <w:p w14:paraId="23138ABC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0" w:type="dxa"/>
            <w:vAlign w:val="bottom"/>
            <w:hideMark/>
          </w:tcPr>
          <w:p w14:paraId="3FBE1CD2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0" w:type="dxa"/>
            <w:vAlign w:val="bottom"/>
          </w:tcPr>
          <w:p w14:paraId="7B648BE9" w14:textId="77777777" w:rsidR="000E4DA2" w:rsidRDefault="000E4DA2" w:rsidP="000E4DA2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8" w:type="dxa"/>
            <w:vAlign w:val="bottom"/>
            <w:hideMark/>
          </w:tcPr>
          <w:p w14:paraId="5B5871DD" w14:textId="77777777" w:rsidR="000E4DA2" w:rsidRPr="00432681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vAlign w:val="bottom"/>
            <w:hideMark/>
          </w:tcPr>
          <w:p w14:paraId="6B150DD0" w14:textId="77777777" w:rsidR="000E4DA2" w:rsidRPr="00432681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0" w:type="dxa"/>
            <w:vAlign w:val="bottom"/>
          </w:tcPr>
          <w:p w14:paraId="21BFDF4C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58E62E77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11916C7E" w14:textId="77777777" w:rsidR="000E4DA2" w:rsidRDefault="000E4DA2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92DB4" w14:paraId="1D2D2791" w14:textId="77777777" w:rsidTr="00A31B30">
        <w:trPr>
          <w:trHeight w:val="31"/>
        </w:trPr>
        <w:tc>
          <w:tcPr>
            <w:tcW w:w="1905" w:type="dxa"/>
            <w:vAlign w:val="bottom"/>
            <w:hideMark/>
          </w:tcPr>
          <w:p w14:paraId="6044252E" w14:textId="77777777" w:rsidR="00592DB4" w:rsidRDefault="00592DB4" w:rsidP="000E4DA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AU"/>
              </w:rPr>
            </w:pPr>
            <w:r>
              <w:rPr>
                <w:rFonts w:ascii="Arial" w:hAnsi="Arial" w:cs="Arial"/>
                <w:sz w:val="17"/>
                <w:szCs w:val="17"/>
                <w:lang w:val="en-AU"/>
              </w:rPr>
              <w:t>Income inequality</w:t>
            </w:r>
          </w:p>
        </w:tc>
        <w:tc>
          <w:tcPr>
            <w:tcW w:w="1890" w:type="dxa"/>
            <w:vAlign w:val="bottom"/>
            <w:hideMark/>
          </w:tcPr>
          <w:p w14:paraId="31534907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51*** (1.26, 1.81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90" w:type="dxa"/>
            <w:vAlign w:val="bottom"/>
            <w:hideMark/>
          </w:tcPr>
          <w:p w14:paraId="632559EC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34* (0.14, 0.80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2AF79E68" w14:textId="77777777" w:rsidR="00592DB4" w:rsidRPr="00432681" w:rsidRDefault="00592DB4" w:rsidP="000E4DA2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08" w:type="dxa"/>
            <w:vAlign w:val="bottom"/>
            <w:hideMark/>
          </w:tcPr>
          <w:p w14:paraId="7884D64B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37*** (1.15, 1.63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04" w:type="dxa"/>
            <w:vAlign w:val="bottom"/>
            <w:hideMark/>
          </w:tcPr>
          <w:p w14:paraId="1B1DE546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0 (0.30, 1.17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64F162CD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804" w:type="dxa"/>
            <w:vAlign w:val="bottom"/>
          </w:tcPr>
          <w:p w14:paraId="1B685167" w14:textId="77777777" w:rsidR="00592DB4" w:rsidRPr="008A51AC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36** (1.09, 1.71</w:t>
            </w:r>
            <w:r w:rsidRPr="008A51AC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04" w:type="dxa"/>
            <w:vAlign w:val="bottom"/>
          </w:tcPr>
          <w:p w14:paraId="0C07AAB9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51 (0.19, 1.40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592DB4" w14:paraId="776A462F" w14:textId="77777777" w:rsidTr="00A31B30">
        <w:trPr>
          <w:trHeight w:val="31"/>
        </w:trPr>
        <w:tc>
          <w:tcPr>
            <w:tcW w:w="1905" w:type="dxa"/>
            <w:vAlign w:val="bottom"/>
            <w:hideMark/>
          </w:tcPr>
          <w:p w14:paraId="6853AD88" w14:textId="77777777" w:rsidR="00592DB4" w:rsidRDefault="00592DB4" w:rsidP="000E4DA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AU"/>
              </w:rPr>
            </w:pPr>
            <w:r>
              <w:rPr>
                <w:rFonts w:ascii="Arial" w:hAnsi="Arial" w:cs="Arial"/>
                <w:sz w:val="17"/>
                <w:szCs w:val="17"/>
                <w:lang w:val="en-AU"/>
              </w:rPr>
              <w:t>Household income</w:t>
            </w:r>
          </w:p>
        </w:tc>
        <w:tc>
          <w:tcPr>
            <w:tcW w:w="1890" w:type="dxa"/>
            <w:vAlign w:val="bottom"/>
            <w:hideMark/>
          </w:tcPr>
          <w:p w14:paraId="6D351BA9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59*** (1.28, 1.96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90" w:type="dxa"/>
            <w:vAlign w:val="bottom"/>
            <w:hideMark/>
          </w:tcPr>
          <w:p w14:paraId="297319C2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38* (0.16, 0.86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3FAFE897" w14:textId="77777777" w:rsidR="00592DB4" w:rsidRPr="00432681" w:rsidRDefault="00592DB4" w:rsidP="000E4DA2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08" w:type="dxa"/>
            <w:vAlign w:val="bottom"/>
            <w:hideMark/>
          </w:tcPr>
          <w:p w14:paraId="5A7ABCC6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50*** (1.23, 1.84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04" w:type="dxa"/>
            <w:vAlign w:val="bottom"/>
            <w:hideMark/>
          </w:tcPr>
          <w:p w14:paraId="31A8E28E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9 (0.35, 1.35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37082745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804" w:type="dxa"/>
            <w:vAlign w:val="bottom"/>
          </w:tcPr>
          <w:p w14:paraId="4ED7590F" w14:textId="77777777" w:rsidR="00592DB4" w:rsidRPr="008A51AC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29* (1.05, 1.59</w:t>
            </w:r>
            <w:r w:rsidRPr="008A51AC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04" w:type="dxa"/>
            <w:vAlign w:val="bottom"/>
          </w:tcPr>
          <w:p w14:paraId="368069DE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51 (0.21, 1.25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592DB4" w14:paraId="5672EFEC" w14:textId="77777777" w:rsidTr="00A31B30">
        <w:trPr>
          <w:trHeight w:val="31"/>
        </w:trPr>
        <w:tc>
          <w:tcPr>
            <w:tcW w:w="1905" w:type="dxa"/>
            <w:vAlign w:val="bottom"/>
            <w:hideMark/>
          </w:tcPr>
          <w:p w14:paraId="43135F6D" w14:textId="77777777" w:rsidR="00592DB4" w:rsidRDefault="00592DB4" w:rsidP="000E4DA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AU"/>
              </w:rPr>
            </w:pPr>
            <w:r>
              <w:rPr>
                <w:rFonts w:ascii="Arial" w:hAnsi="Arial" w:cs="Arial"/>
                <w:sz w:val="17"/>
                <w:szCs w:val="17"/>
                <w:lang w:val="en-AU"/>
              </w:rPr>
              <w:t>Inequality x income</w:t>
            </w:r>
          </w:p>
        </w:tc>
        <w:tc>
          <w:tcPr>
            <w:tcW w:w="1890" w:type="dxa"/>
            <w:vAlign w:val="bottom"/>
            <w:hideMark/>
          </w:tcPr>
          <w:p w14:paraId="5940B73B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0" w:type="dxa"/>
            <w:vAlign w:val="bottom"/>
            <w:hideMark/>
          </w:tcPr>
          <w:p w14:paraId="22C23C16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.13*** (1.80, 9.45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1087CFD1" w14:textId="77777777" w:rsidR="00592DB4" w:rsidRPr="00432681" w:rsidRDefault="00592DB4" w:rsidP="000E4DA2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08" w:type="dxa"/>
            <w:vAlign w:val="bottom"/>
            <w:hideMark/>
          </w:tcPr>
          <w:p w14:paraId="453C44C4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vAlign w:val="bottom"/>
            <w:hideMark/>
          </w:tcPr>
          <w:p w14:paraId="3426E3C1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.16* (1.11, 4.24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52FC20B4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804" w:type="dxa"/>
            <w:vAlign w:val="bottom"/>
          </w:tcPr>
          <w:p w14:paraId="2D7F7F12" w14:textId="77777777" w:rsidR="00592DB4" w:rsidRPr="008A51AC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vAlign w:val="bottom"/>
          </w:tcPr>
          <w:p w14:paraId="0F3A9BAD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.53* (1.00, 6.40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592DB4" w14:paraId="12D604EF" w14:textId="77777777" w:rsidTr="00A31B30">
        <w:trPr>
          <w:trHeight w:val="31"/>
        </w:trPr>
        <w:tc>
          <w:tcPr>
            <w:tcW w:w="1905" w:type="dxa"/>
            <w:vAlign w:val="bottom"/>
            <w:hideMark/>
          </w:tcPr>
          <w:p w14:paraId="126B13CB" w14:textId="77777777" w:rsidR="00592DB4" w:rsidRDefault="00592DB4" w:rsidP="000E4DA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AU"/>
              </w:rPr>
            </w:pPr>
            <w:r>
              <w:rPr>
                <w:rFonts w:ascii="Arial" w:hAnsi="Arial" w:cs="Arial"/>
                <w:sz w:val="17"/>
                <w:szCs w:val="17"/>
                <w:lang w:val="en-AU"/>
              </w:rPr>
              <w:t>Unemployment rate</w:t>
            </w:r>
          </w:p>
        </w:tc>
        <w:tc>
          <w:tcPr>
            <w:tcW w:w="1890" w:type="dxa"/>
            <w:vAlign w:val="bottom"/>
            <w:hideMark/>
          </w:tcPr>
          <w:p w14:paraId="30E30B2B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19 (0.97, 1.45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90" w:type="dxa"/>
            <w:vAlign w:val="bottom"/>
            <w:hideMark/>
          </w:tcPr>
          <w:p w14:paraId="113041D9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19 (0.98, 1.45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035AD16A" w14:textId="77777777" w:rsidR="00592DB4" w:rsidRPr="00432681" w:rsidRDefault="00592DB4" w:rsidP="000E4DA2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08" w:type="dxa"/>
            <w:vAlign w:val="bottom"/>
            <w:hideMark/>
          </w:tcPr>
          <w:p w14:paraId="4E209018" w14:textId="77777777" w:rsidR="00592DB4" w:rsidRPr="00432681" w:rsidRDefault="00592DB4" w:rsidP="00432681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16 (0.94, 1.42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04" w:type="dxa"/>
            <w:vAlign w:val="bottom"/>
            <w:hideMark/>
          </w:tcPr>
          <w:p w14:paraId="5244D896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15 (0.94, 1.41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3635D39A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804" w:type="dxa"/>
            <w:vAlign w:val="bottom"/>
          </w:tcPr>
          <w:p w14:paraId="4A037E01" w14:textId="77777777" w:rsidR="00592DB4" w:rsidRPr="008A51AC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91 (0.69, 1.21</w:t>
            </w:r>
            <w:r w:rsidRPr="008A51AC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04" w:type="dxa"/>
            <w:vAlign w:val="bottom"/>
          </w:tcPr>
          <w:p w14:paraId="0305DC03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93 (0.69, 1.25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592DB4" w14:paraId="4E75A839" w14:textId="77777777" w:rsidTr="00A31B30">
        <w:trPr>
          <w:trHeight w:val="31"/>
        </w:trPr>
        <w:tc>
          <w:tcPr>
            <w:tcW w:w="1905" w:type="dxa"/>
            <w:vAlign w:val="bottom"/>
            <w:hideMark/>
          </w:tcPr>
          <w:p w14:paraId="3787EDE3" w14:textId="77777777" w:rsidR="00592DB4" w:rsidRDefault="00592DB4" w:rsidP="000E4DA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AU"/>
              </w:rPr>
            </w:pPr>
            <w:r>
              <w:rPr>
                <w:rFonts w:ascii="Arial" w:hAnsi="Arial" w:cs="Arial"/>
                <w:sz w:val="17"/>
                <w:szCs w:val="17"/>
                <w:lang w:val="en-AU"/>
              </w:rPr>
              <w:t>Population density</w:t>
            </w:r>
          </w:p>
        </w:tc>
        <w:tc>
          <w:tcPr>
            <w:tcW w:w="1890" w:type="dxa"/>
            <w:vAlign w:val="bottom"/>
            <w:hideMark/>
          </w:tcPr>
          <w:p w14:paraId="74BDFC9F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.15*** (1.70, 2.73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90" w:type="dxa"/>
            <w:vAlign w:val="bottom"/>
            <w:hideMark/>
          </w:tcPr>
          <w:p w14:paraId="379153D4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.10*** (1.65, 2.67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5D49AD6D" w14:textId="77777777" w:rsidR="00592DB4" w:rsidRPr="00432681" w:rsidRDefault="00592DB4" w:rsidP="000E4DA2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08" w:type="dxa"/>
            <w:vAlign w:val="bottom"/>
            <w:hideMark/>
          </w:tcPr>
          <w:p w14:paraId="6E8F1E63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97*** (1.60, 2.43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04" w:type="dxa"/>
            <w:vAlign w:val="bottom"/>
            <w:hideMark/>
          </w:tcPr>
          <w:p w14:paraId="038DBC79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92*** (1.55, 2.37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6F840ED9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804" w:type="dxa"/>
            <w:vAlign w:val="bottom"/>
          </w:tcPr>
          <w:p w14:paraId="383A9112" w14:textId="77777777" w:rsidR="00592DB4" w:rsidRPr="008A51AC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.51*** (1.88, 3.37</w:t>
            </w:r>
            <w:r w:rsidRPr="008A51AC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04" w:type="dxa"/>
            <w:vAlign w:val="bottom"/>
          </w:tcPr>
          <w:p w14:paraId="39DC2B4B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.48*** (1.85, 3.32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592DB4" w14:paraId="48179A28" w14:textId="77777777" w:rsidTr="00A31B30">
        <w:trPr>
          <w:trHeight w:val="31"/>
        </w:trPr>
        <w:tc>
          <w:tcPr>
            <w:tcW w:w="1905" w:type="dxa"/>
            <w:noWrap/>
            <w:vAlign w:val="bottom"/>
            <w:hideMark/>
          </w:tcPr>
          <w:p w14:paraId="12C37398" w14:textId="77777777" w:rsidR="00592DB4" w:rsidRDefault="00592DB4" w:rsidP="000E4DA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AU"/>
              </w:rPr>
            </w:pPr>
            <w:r>
              <w:rPr>
                <w:rFonts w:ascii="Arial" w:hAnsi="Arial" w:cs="Arial"/>
                <w:sz w:val="17"/>
                <w:szCs w:val="17"/>
                <w:lang w:val="en-AU"/>
              </w:rPr>
              <w:t>Young population</w:t>
            </w:r>
          </w:p>
        </w:tc>
        <w:tc>
          <w:tcPr>
            <w:tcW w:w="1890" w:type="dxa"/>
            <w:vAlign w:val="bottom"/>
            <w:hideMark/>
          </w:tcPr>
          <w:p w14:paraId="6F363C5F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28** (1.10, 1.48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90" w:type="dxa"/>
            <w:vAlign w:val="bottom"/>
            <w:hideMark/>
          </w:tcPr>
          <w:p w14:paraId="0EB70485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30*** (1.12, 1.51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1E352D79" w14:textId="77777777" w:rsidR="00592DB4" w:rsidRPr="00432681" w:rsidRDefault="00592DB4" w:rsidP="000E4DA2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08" w:type="dxa"/>
            <w:vAlign w:val="bottom"/>
            <w:hideMark/>
          </w:tcPr>
          <w:p w14:paraId="791E358C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22** (1.09, 1.38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04" w:type="dxa"/>
            <w:vAlign w:val="bottom"/>
            <w:hideMark/>
          </w:tcPr>
          <w:p w14:paraId="16F93DB7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23*** (1.09, 1.38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72C140B6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804" w:type="dxa"/>
            <w:vAlign w:val="bottom"/>
          </w:tcPr>
          <w:p w14:paraId="7ADC7EE6" w14:textId="77777777" w:rsidR="00592DB4" w:rsidRPr="008A51AC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24*** (1.10, 1.39</w:t>
            </w:r>
            <w:r w:rsidRPr="008A51AC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04" w:type="dxa"/>
            <w:vAlign w:val="bottom"/>
          </w:tcPr>
          <w:p w14:paraId="77FD3643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25*** (1.11, 1.42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592DB4" w14:paraId="10346826" w14:textId="77777777" w:rsidTr="00A31B30">
        <w:trPr>
          <w:trHeight w:val="31"/>
        </w:trPr>
        <w:tc>
          <w:tcPr>
            <w:tcW w:w="1905" w:type="dxa"/>
            <w:vAlign w:val="bottom"/>
            <w:hideMark/>
          </w:tcPr>
          <w:p w14:paraId="4C81C713" w14:textId="77777777" w:rsidR="00592DB4" w:rsidRDefault="00592DB4" w:rsidP="000E4DA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AU"/>
              </w:rPr>
            </w:pPr>
            <w:r>
              <w:rPr>
                <w:rFonts w:ascii="Arial" w:hAnsi="Arial" w:cs="Arial"/>
                <w:sz w:val="17"/>
                <w:szCs w:val="17"/>
                <w:lang w:val="en-AU"/>
              </w:rPr>
              <w:t>Minority population</w:t>
            </w:r>
          </w:p>
        </w:tc>
        <w:tc>
          <w:tcPr>
            <w:tcW w:w="1890" w:type="dxa"/>
            <w:vAlign w:val="bottom"/>
            <w:hideMark/>
          </w:tcPr>
          <w:p w14:paraId="29BEF5E0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22* (1.01, 1.47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90" w:type="dxa"/>
            <w:vAlign w:val="bottom"/>
            <w:hideMark/>
          </w:tcPr>
          <w:p w14:paraId="1DEB6147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25* (1.03, 1.52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69FF9E88" w14:textId="77777777" w:rsidR="00592DB4" w:rsidRPr="00432681" w:rsidRDefault="00592DB4" w:rsidP="000E4DA2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08" w:type="dxa"/>
            <w:vAlign w:val="bottom"/>
            <w:hideMark/>
          </w:tcPr>
          <w:p w14:paraId="0E71BB06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25* (1.05, 1.50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04" w:type="dxa"/>
            <w:vAlign w:val="bottom"/>
            <w:hideMark/>
          </w:tcPr>
          <w:p w14:paraId="3C209312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29** (1.07, 1.55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48B6F4BA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804" w:type="dxa"/>
            <w:vAlign w:val="bottom"/>
          </w:tcPr>
          <w:p w14:paraId="2DD75F95" w14:textId="77777777" w:rsidR="00592DB4" w:rsidRPr="008A51AC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33** (1.07, 1.65</w:t>
            </w:r>
            <w:r w:rsidRPr="008A51AC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04" w:type="dxa"/>
            <w:vAlign w:val="bottom"/>
          </w:tcPr>
          <w:p w14:paraId="3A7AB311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34** (1.08, 1.67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592DB4" w14:paraId="563E7DD7" w14:textId="77777777" w:rsidTr="00A31B30">
        <w:trPr>
          <w:trHeight w:val="31"/>
        </w:trPr>
        <w:tc>
          <w:tcPr>
            <w:tcW w:w="1905" w:type="dxa"/>
            <w:vAlign w:val="bottom"/>
            <w:hideMark/>
          </w:tcPr>
          <w:p w14:paraId="458C2C88" w14:textId="77777777" w:rsidR="00592DB4" w:rsidRDefault="00592DB4" w:rsidP="000E4DA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AU"/>
              </w:rPr>
            </w:pPr>
            <w:r>
              <w:rPr>
                <w:rFonts w:ascii="Arial" w:hAnsi="Arial" w:cs="Arial"/>
                <w:sz w:val="17"/>
                <w:szCs w:val="17"/>
                <w:lang w:val="en-AU"/>
              </w:rPr>
              <w:t>2000-2009</w:t>
            </w:r>
          </w:p>
        </w:tc>
        <w:tc>
          <w:tcPr>
            <w:tcW w:w="1890" w:type="dxa"/>
            <w:vAlign w:val="bottom"/>
            <w:hideMark/>
          </w:tcPr>
          <w:p w14:paraId="2D95361F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96 (0.63, 1.49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90" w:type="dxa"/>
            <w:vAlign w:val="bottom"/>
            <w:hideMark/>
          </w:tcPr>
          <w:p w14:paraId="504A1F7F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98 (0.63, 1.54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46A73BFB" w14:textId="77777777" w:rsidR="00592DB4" w:rsidRPr="00432681" w:rsidRDefault="00592DB4" w:rsidP="000E4DA2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08" w:type="dxa"/>
            <w:vAlign w:val="bottom"/>
            <w:hideMark/>
          </w:tcPr>
          <w:p w14:paraId="18B4D4CB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98 (0.64, 1.50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04" w:type="dxa"/>
            <w:vAlign w:val="bottom"/>
            <w:hideMark/>
          </w:tcPr>
          <w:p w14:paraId="6C542398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01 (0.65, 1.57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72E672BB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804" w:type="dxa"/>
            <w:vAlign w:val="bottom"/>
          </w:tcPr>
          <w:p w14:paraId="0DCC5B29" w14:textId="77777777" w:rsidR="00592DB4" w:rsidRPr="008A51AC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94 (0.64, 1.37</w:t>
            </w:r>
            <w:r w:rsidRPr="008A51AC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04" w:type="dxa"/>
            <w:vAlign w:val="bottom"/>
          </w:tcPr>
          <w:p w14:paraId="73D1E4AC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95 (0.65, 1.39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592DB4" w14:paraId="2BC561FB" w14:textId="77777777" w:rsidTr="00A31B30">
        <w:trPr>
          <w:trHeight w:val="31"/>
        </w:trPr>
        <w:tc>
          <w:tcPr>
            <w:tcW w:w="1905" w:type="dxa"/>
            <w:vAlign w:val="bottom"/>
            <w:hideMark/>
          </w:tcPr>
          <w:p w14:paraId="366E758D" w14:textId="77777777" w:rsidR="00592DB4" w:rsidRDefault="00592DB4" w:rsidP="000E4DA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AU"/>
              </w:rPr>
            </w:pPr>
            <w:r>
              <w:rPr>
                <w:rFonts w:ascii="Arial" w:hAnsi="Arial" w:cs="Arial"/>
                <w:sz w:val="17"/>
                <w:szCs w:val="17"/>
                <w:lang w:val="en-AU"/>
              </w:rPr>
              <w:t>2010-2015</w:t>
            </w:r>
          </w:p>
        </w:tc>
        <w:tc>
          <w:tcPr>
            <w:tcW w:w="1890" w:type="dxa"/>
            <w:vAlign w:val="bottom"/>
            <w:hideMark/>
          </w:tcPr>
          <w:p w14:paraId="46A070E6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.37*** (1.67, 3.36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90" w:type="dxa"/>
            <w:vAlign w:val="bottom"/>
            <w:hideMark/>
          </w:tcPr>
          <w:p w14:paraId="1417F6C2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.13*** (2.11, 4.66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766223B9" w14:textId="77777777" w:rsidR="00592DB4" w:rsidRPr="00432681" w:rsidRDefault="00592DB4" w:rsidP="000E4DA2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708" w:type="dxa"/>
            <w:vAlign w:val="bottom"/>
            <w:hideMark/>
          </w:tcPr>
          <w:p w14:paraId="2E0179B4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.40*** (1.70, 3.37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04" w:type="dxa"/>
            <w:vAlign w:val="bottom"/>
            <w:hideMark/>
          </w:tcPr>
          <w:p w14:paraId="09A6ADDC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.96*** (2.04, 4.29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70" w:type="dxa"/>
            <w:vAlign w:val="bottom"/>
          </w:tcPr>
          <w:p w14:paraId="5A687EA0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</w:rPr>
            </w:pPr>
          </w:p>
        </w:tc>
        <w:tc>
          <w:tcPr>
            <w:tcW w:w="1804" w:type="dxa"/>
            <w:vAlign w:val="bottom"/>
          </w:tcPr>
          <w:p w14:paraId="75CEB8AF" w14:textId="77777777" w:rsidR="00592DB4" w:rsidRPr="008A51AC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.40*** (1.64, 3.49</w:t>
            </w:r>
            <w:r w:rsidRPr="008A51AC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804" w:type="dxa"/>
            <w:vAlign w:val="bottom"/>
          </w:tcPr>
          <w:p w14:paraId="168FF562" w14:textId="77777777" w:rsidR="00592DB4" w:rsidRPr="00432681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.96*** (1.97, 4.43</w:t>
            </w:r>
            <w:r w:rsidRPr="00432681">
              <w:rPr>
                <w:rFonts w:ascii="Arial" w:hAnsi="Arial" w:cs="Arial"/>
                <w:sz w:val="17"/>
                <w:szCs w:val="17"/>
              </w:rPr>
              <w:t>)</w:t>
            </w:r>
          </w:p>
        </w:tc>
      </w:tr>
      <w:tr w:rsidR="00592DB4" w14:paraId="6BE1B124" w14:textId="77777777" w:rsidTr="00A31B30">
        <w:trPr>
          <w:trHeight w:val="31"/>
        </w:trPr>
        <w:tc>
          <w:tcPr>
            <w:tcW w:w="1905" w:type="dxa"/>
            <w:vAlign w:val="bottom"/>
          </w:tcPr>
          <w:p w14:paraId="4E4CA88F" w14:textId="77777777" w:rsidR="00592DB4" w:rsidRDefault="00592DB4" w:rsidP="000E4DA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AU"/>
              </w:rPr>
            </w:pPr>
          </w:p>
        </w:tc>
        <w:tc>
          <w:tcPr>
            <w:tcW w:w="1890" w:type="dxa"/>
            <w:vAlign w:val="bottom"/>
          </w:tcPr>
          <w:p w14:paraId="6DEB4FA3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0" w:type="dxa"/>
            <w:vAlign w:val="bottom"/>
          </w:tcPr>
          <w:p w14:paraId="775B0A4F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0" w:type="dxa"/>
            <w:vAlign w:val="bottom"/>
          </w:tcPr>
          <w:p w14:paraId="7AA780B1" w14:textId="77777777" w:rsidR="00592DB4" w:rsidRDefault="00592DB4" w:rsidP="000E4DA2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8" w:type="dxa"/>
            <w:vAlign w:val="bottom"/>
          </w:tcPr>
          <w:p w14:paraId="0700FA38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vAlign w:val="bottom"/>
          </w:tcPr>
          <w:p w14:paraId="4B8BE9D2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0" w:type="dxa"/>
            <w:vAlign w:val="bottom"/>
          </w:tcPr>
          <w:p w14:paraId="5195EEF6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vAlign w:val="bottom"/>
          </w:tcPr>
          <w:p w14:paraId="7FFD2CC1" w14:textId="77777777" w:rsidR="00592DB4" w:rsidRPr="008A51AC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vAlign w:val="bottom"/>
          </w:tcPr>
          <w:p w14:paraId="2EAADCB4" w14:textId="77777777" w:rsidR="00592DB4" w:rsidRPr="008A51AC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92DB4" w14:paraId="6C61ECF3" w14:textId="77777777" w:rsidTr="00A31B30">
        <w:trPr>
          <w:trHeight w:val="31"/>
        </w:trPr>
        <w:tc>
          <w:tcPr>
            <w:tcW w:w="1905" w:type="dxa"/>
            <w:vAlign w:val="bottom"/>
            <w:hideMark/>
          </w:tcPr>
          <w:p w14:paraId="4C55A46B" w14:textId="77777777" w:rsidR="00592DB4" w:rsidRPr="004525C3" w:rsidRDefault="00592DB4" w:rsidP="000E4DA2">
            <w:pPr>
              <w:rPr>
                <w:rFonts w:ascii="Arial" w:hAnsi="Arial" w:cs="Arial"/>
                <w:sz w:val="18"/>
                <w:szCs w:val="17"/>
                <w:lang w:val="en-AU"/>
              </w:rPr>
            </w:pPr>
          </w:p>
        </w:tc>
        <w:tc>
          <w:tcPr>
            <w:tcW w:w="1890" w:type="dxa"/>
            <w:vAlign w:val="bottom"/>
            <w:hideMark/>
          </w:tcPr>
          <w:p w14:paraId="0C917DE8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0" w:type="dxa"/>
            <w:vAlign w:val="bottom"/>
            <w:hideMark/>
          </w:tcPr>
          <w:p w14:paraId="4497E960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0" w:type="dxa"/>
            <w:vAlign w:val="bottom"/>
          </w:tcPr>
          <w:p w14:paraId="12E0D547" w14:textId="77777777" w:rsidR="00592DB4" w:rsidRDefault="00592DB4" w:rsidP="000E4DA2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8" w:type="dxa"/>
            <w:vAlign w:val="bottom"/>
            <w:hideMark/>
          </w:tcPr>
          <w:p w14:paraId="5662D09F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vAlign w:val="bottom"/>
            <w:hideMark/>
          </w:tcPr>
          <w:p w14:paraId="27EA36B6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0" w:type="dxa"/>
            <w:vAlign w:val="bottom"/>
          </w:tcPr>
          <w:p w14:paraId="5F419A83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3608" w:type="dxa"/>
            <w:gridSpan w:val="2"/>
            <w:tcBorders>
              <w:bottom w:val="single" w:sz="4" w:space="0" w:color="auto"/>
            </w:tcBorders>
            <w:vAlign w:val="bottom"/>
          </w:tcPr>
          <w:p w14:paraId="72D18ED8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Level 2 = State</w:t>
            </w:r>
          </w:p>
        </w:tc>
      </w:tr>
      <w:tr w:rsidR="00592DB4" w14:paraId="5C360F7E" w14:textId="77777777" w:rsidTr="00A31B30">
        <w:trPr>
          <w:trHeight w:val="31"/>
        </w:trPr>
        <w:tc>
          <w:tcPr>
            <w:tcW w:w="1905" w:type="dxa"/>
            <w:vAlign w:val="bottom"/>
            <w:hideMark/>
          </w:tcPr>
          <w:p w14:paraId="03CC297B" w14:textId="77777777" w:rsidR="00592DB4" w:rsidRPr="004525C3" w:rsidRDefault="00592DB4" w:rsidP="000E4DA2">
            <w:pPr>
              <w:rPr>
                <w:rFonts w:ascii="Arial" w:hAnsi="Arial" w:cs="Arial"/>
                <w:sz w:val="18"/>
                <w:szCs w:val="17"/>
                <w:lang w:val="en-AU"/>
              </w:rPr>
            </w:pPr>
          </w:p>
        </w:tc>
        <w:tc>
          <w:tcPr>
            <w:tcW w:w="1890" w:type="dxa"/>
            <w:vAlign w:val="bottom"/>
            <w:hideMark/>
          </w:tcPr>
          <w:p w14:paraId="4A600942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0" w:type="dxa"/>
            <w:vAlign w:val="bottom"/>
            <w:hideMark/>
          </w:tcPr>
          <w:p w14:paraId="614FFDF2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0" w:type="dxa"/>
            <w:vAlign w:val="bottom"/>
          </w:tcPr>
          <w:p w14:paraId="54CE0601" w14:textId="77777777" w:rsidR="00592DB4" w:rsidRDefault="00592DB4" w:rsidP="000E4DA2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8" w:type="dxa"/>
            <w:vAlign w:val="bottom"/>
            <w:hideMark/>
          </w:tcPr>
          <w:p w14:paraId="7EC92D13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vAlign w:val="bottom"/>
            <w:hideMark/>
          </w:tcPr>
          <w:p w14:paraId="06D33482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0" w:type="dxa"/>
            <w:vAlign w:val="bottom"/>
          </w:tcPr>
          <w:p w14:paraId="6F92036A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4F99EF72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5F83BEA8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92DB4" w14:paraId="5AF7AFC4" w14:textId="77777777" w:rsidTr="00A31B30">
        <w:trPr>
          <w:trHeight w:val="31"/>
        </w:trPr>
        <w:tc>
          <w:tcPr>
            <w:tcW w:w="1905" w:type="dxa"/>
            <w:vAlign w:val="bottom"/>
            <w:hideMark/>
          </w:tcPr>
          <w:p w14:paraId="20FD3429" w14:textId="77777777" w:rsidR="00592DB4" w:rsidRPr="004525C3" w:rsidRDefault="00592DB4" w:rsidP="000E4DA2">
            <w:pPr>
              <w:rPr>
                <w:rFonts w:ascii="Arial" w:hAnsi="Arial" w:cs="Arial"/>
                <w:sz w:val="18"/>
                <w:szCs w:val="17"/>
                <w:lang w:val="en-AU"/>
              </w:rPr>
            </w:pPr>
            <w:r>
              <w:rPr>
                <w:rFonts w:ascii="Arial" w:hAnsi="Arial" w:cs="Arial"/>
                <w:sz w:val="18"/>
                <w:szCs w:val="17"/>
                <w:lang w:val="en-AU"/>
              </w:rPr>
              <w:t>Right to carry</w:t>
            </w:r>
          </w:p>
        </w:tc>
        <w:tc>
          <w:tcPr>
            <w:tcW w:w="1890" w:type="dxa"/>
            <w:vAlign w:val="bottom"/>
            <w:hideMark/>
          </w:tcPr>
          <w:p w14:paraId="2CC6C523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--</w:t>
            </w:r>
          </w:p>
        </w:tc>
        <w:tc>
          <w:tcPr>
            <w:tcW w:w="1890" w:type="dxa"/>
            <w:vAlign w:val="bottom"/>
            <w:hideMark/>
          </w:tcPr>
          <w:p w14:paraId="6085AB0D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--</w:t>
            </w:r>
          </w:p>
        </w:tc>
        <w:tc>
          <w:tcPr>
            <w:tcW w:w="270" w:type="dxa"/>
            <w:vAlign w:val="bottom"/>
          </w:tcPr>
          <w:p w14:paraId="02FFFBAD" w14:textId="77777777" w:rsidR="00592DB4" w:rsidRDefault="00592DB4" w:rsidP="000E4DA2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8" w:type="dxa"/>
            <w:vAlign w:val="bottom"/>
            <w:hideMark/>
          </w:tcPr>
          <w:p w14:paraId="3166C92E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32681">
              <w:rPr>
                <w:rFonts w:ascii="Arial" w:hAnsi="Arial" w:cs="Arial"/>
                <w:sz w:val="17"/>
                <w:szCs w:val="17"/>
              </w:rPr>
              <w:t>---</w:t>
            </w:r>
          </w:p>
        </w:tc>
        <w:tc>
          <w:tcPr>
            <w:tcW w:w="1804" w:type="dxa"/>
            <w:vAlign w:val="bottom"/>
            <w:hideMark/>
          </w:tcPr>
          <w:p w14:paraId="4F40BF6E" w14:textId="77777777" w:rsidR="00592DB4" w:rsidRPr="00432681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32681">
              <w:rPr>
                <w:rFonts w:ascii="Arial" w:hAnsi="Arial" w:cs="Arial"/>
                <w:sz w:val="17"/>
                <w:szCs w:val="17"/>
              </w:rPr>
              <w:t>---</w:t>
            </w:r>
          </w:p>
        </w:tc>
        <w:tc>
          <w:tcPr>
            <w:tcW w:w="270" w:type="dxa"/>
            <w:vAlign w:val="bottom"/>
          </w:tcPr>
          <w:p w14:paraId="01FCC804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vAlign w:val="bottom"/>
          </w:tcPr>
          <w:p w14:paraId="5991E7E4" w14:textId="77777777" w:rsidR="00592DB4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02 (0.38, 2.74)</w:t>
            </w:r>
          </w:p>
        </w:tc>
        <w:tc>
          <w:tcPr>
            <w:tcW w:w="1804" w:type="dxa"/>
            <w:vAlign w:val="bottom"/>
          </w:tcPr>
          <w:p w14:paraId="4D79F6A3" w14:textId="77777777" w:rsidR="00592DB4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94 (0.34, 2.64)</w:t>
            </w:r>
          </w:p>
        </w:tc>
      </w:tr>
      <w:tr w:rsidR="00592DB4" w14:paraId="142A4939" w14:textId="77777777" w:rsidTr="00A31B30">
        <w:trPr>
          <w:trHeight w:val="31"/>
        </w:trPr>
        <w:tc>
          <w:tcPr>
            <w:tcW w:w="1905" w:type="dxa"/>
            <w:vAlign w:val="bottom"/>
            <w:hideMark/>
          </w:tcPr>
          <w:p w14:paraId="6B1EE943" w14:textId="77777777" w:rsidR="00592DB4" w:rsidRPr="004525C3" w:rsidRDefault="00592DB4" w:rsidP="000E4DA2">
            <w:pPr>
              <w:rPr>
                <w:rFonts w:ascii="Arial" w:hAnsi="Arial" w:cs="Arial"/>
                <w:sz w:val="18"/>
                <w:szCs w:val="17"/>
                <w:lang w:val="en-AU"/>
              </w:rPr>
            </w:pPr>
            <w:r>
              <w:rPr>
                <w:rFonts w:ascii="Arial" w:hAnsi="Arial" w:cs="Arial"/>
                <w:sz w:val="18"/>
                <w:szCs w:val="17"/>
                <w:lang w:val="en-AU"/>
              </w:rPr>
              <w:t>Assault rife ban</w:t>
            </w:r>
          </w:p>
        </w:tc>
        <w:tc>
          <w:tcPr>
            <w:tcW w:w="1890" w:type="dxa"/>
            <w:vAlign w:val="bottom"/>
            <w:hideMark/>
          </w:tcPr>
          <w:p w14:paraId="1BE7A13C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--</w:t>
            </w:r>
          </w:p>
        </w:tc>
        <w:tc>
          <w:tcPr>
            <w:tcW w:w="1890" w:type="dxa"/>
            <w:vAlign w:val="bottom"/>
            <w:hideMark/>
          </w:tcPr>
          <w:p w14:paraId="202131DF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--</w:t>
            </w:r>
          </w:p>
        </w:tc>
        <w:tc>
          <w:tcPr>
            <w:tcW w:w="270" w:type="dxa"/>
            <w:vAlign w:val="bottom"/>
          </w:tcPr>
          <w:p w14:paraId="3482FEE5" w14:textId="77777777" w:rsidR="00592DB4" w:rsidRDefault="00592DB4" w:rsidP="000E4DA2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8" w:type="dxa"/>
            <w:vAlign w:val="bottom"/>
            <w:hideMark/>
          </w:tcPr>
          <w:p w14:paraId="20796A97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--</w:t>
            </w:r>
          </w:p>
        </w:tc>
        <w:tc>
          <w:tcPr>
            <w:tcW w:w="1804" w:type="dxa"/>
            <w:vAlign w:val="bottom"/>
            <w:hideMark/>
          </w:tcPr>
          <w:p w14:paraId="6CFADCB3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--</w:t>
            </w:r>
          </w:p>
        </w:tc>
        <w:tc>
          <w:tcPr>
            <w:tcW w:w="270" w:type="dxa"/>
            <w:vAlign w:val="bottom"/>
          </w:tcPr>
          <w:p w14:paraId="6EF1A18E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vAlign w:val="bottom"/>
          </w:tcPr>
          <w:p w14:paraId="46CFBF65" w14:textId="77777777" w:rsidR="00592DB4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59 (0.17, 1.96)</w:t>
            </w:r>
          </w:p>
        </w:tc>
        <w:tc>
          <w:tcPr>
            <w:tcW w:w="1804" w:type="dxa"/>
            <w:vAlign w:val="bottom"/>
          </w:tcPr>
          <w:p w14:paraId="2AEE5471" w14:textId="77777777" w:rsidR="00592DB4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58 (0.15, 2.17)</w:t>
            </w:r>
          </w:p>
        </w:tc>
      </w:tr>
      <w:tr w:rsidR="00592DB4" w14:paraId="6B853720" w14:textId="77777777" w:rsidTr="00A31B30">
        <w:trPr>
          <w:trHeight w:val="31"/>
        </w:trPr>
        <w:tc>
          <w:tcPr>
            <w:tcW w:w="1905" w:type="dxa"/>
            <w:vAlign w:val="bottom"/>
            <w:hideMark/>
          </w:tcPr>
          <w:p w14:paraId="3547BED7" w14:textId="77777777" w:rsidR="00592DB4" w:rsidRPr="004525C3" w:rsidRDefault="00592DB4" w:rsidP="000E4DA2">
            <w:pPr>
              <w:rPr>
                <w:rFonts w:ascii="Arial" w:hAnsi="Arial" w:cs="Arial"/>
                <w:sz w:val="18"/>
                <w:szCs w:val="17"/>
                <w:lang w:val="en-AU"/>
              </w:rPr>
            </w:pPr>
          </w:p>
        </w:tc>
        <w:tc>
          <w:tcPr>
            <w:tcW w:w="1890" w:type="dxa"/>
            <w:vAlign w:val="bottom"/>
            <w:hideMark/>
          </w:tcPr>
          <w:p w14:paraId="1C70FB40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0" w:type="dxa"/>
            <w:vAlign w:val="bottom"/>
            <w:hideMark/>
          </w:tcPr>
          <w:p w14:paraId="3563821E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0" w:type="dxa"/>
            <w:vAlign w:val="bottom"/>
          </w:tcPr>
          <w:p w14:paraId="458397C2" w14:textId="77777777" w:rsidR="00592DB4" w:rsidRDefault="00592DB4" w:rsidP="000E4DA2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8" w:type="dxa"/>
            <w:vAlign w:val="bottom"/>
            <w:hideMark/>
          </w:tcPr>
          <w:p w14:paraId="6461C5AA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vAlign w:val="bottom"/>
            <w:hideMark/>
          </w:tcPr>
          <w:p w14:paraId="15E902F2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0" w:type="dxa"/>
            <w:vAlign w:val="bottom"/>
          </w:tcPr>
          <w:p w14:paraId="2722BEE1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vAlign w:val="bottom"/>
          </w:tcPr>
          <w:p w14:paraId="7B0183B8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vAlign w:val="bottom"/>
          </w:tcPr>
          <w:p w14:paraId="04271CB6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92DB4" w14:paraId="732E069D" w14:textId="77777777" w:rsidTr="00A31B30">
        <w:trPr>
          <w:trHeight w:val="31"/>
        </w:trPr>
        <w:tc>
          <w:tcPr>
            <w:tcW w:w="1905" w:type="dxa"/>
            <w:vAlign w:val="bottom"/>
            <w:hideMark/>
          </w:tcPr>
          <w:p w14:paraId="70A0ABA0" w14:textId="77777777" w:rsidR="00592DB4" w:rsidRPr="004525C3" w:rsidRDefault="00592DB4" w:rsidP="000E4DA2">
            <w:pPr>
              <w:rPr>
                <w:rFonts w:ascii="Arial" w:hAnsi="Arial" w:cs="Arial"/>
                <w:sz w:val="18"/>
                <w:szCs w:val="17"/>
                <w:lang w:val="en-AU"/>
              </w:rPr>
            </w:pPr>
            <w:r w:rsidRPr="004525C3">
              <w:rPr>
                <w:rFonts w:ascii="Arial" w:hAnsi="Arial" w:cs="Arial"/>
                <w:sz w:val="18"/>
                <w:szCs w:val="17"/>
                <w:lang w:val="en-AU"/>
              </w:rPr>
              <w:t>Chi-Square</w:t>
            </w:r>
          </w:p>
        </w:tc>
        <w:tc>
          <w:tcPr>
            <w:tcW w:w="1890" w:type="dxa"/>
            <w:vAlign w:val="bottom"/>
            <w:hideMark/>
          </w:tcPr>
          <w:p w14:paraId="5EE513A2" w14:textId="77777777" w:rsidR="00592DB4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18.87</w:t>
            </w:r>
          </w:p>
        </w:tc>
        <w:tc>
          <w:tcPr>
            <w:tcW w:w="1890" w:type="dxa"/>
            <w:vAlign w:val="bottom"/>
            <w:hideMark/>
          </w:tcPr>
          <w:p w14:paraId="152F0718" w14:textId="77777777" w:rsidR="00592DB4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91.69</w:t>
            </w:r>
          </w:p>
        </w:tc>
        <w:tc>
          <w:tcPr>
            <w:tcW w:w="270" w:type="dxa"/>
            <w:vAlign w:val="bottom"/>
          </w:tcPr>
          <w:p w14:paraId="482FE402" w14:textId="77777777" w:rsidR="00592DB4" w:rsidRDefault="00592DB4" w:rsidP="000E4DA2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8" w:type="dxa"/>
            <w:vAlign w:val="bottom"/>
            <w:hideMark/>
          </w:tcPr>
          <w:p w14:paraId="704AF4B8" w14:textId="77777777" w:rsidR="00592DB4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95.79</w:t>
            </w:r>
          </w:p>
        </w:tc>
        <w:tc>
          <w:tcPr>
            <w:tcW w:w="1804" w:type="dxa"/>
            <w:vAlign w:val="bottom"/>
            <w:hideMark/>
          </w:tcPr>
          <w:p w14:paraId="069B2870" w14:textId="77777777" w:rsidR="00592DB4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57.11</w:t>
            </w:r>
          </w:p>
        </w:tc>
        <w:tc>
          <w:tcPr>
            <w:tcW w:w="270" w:type="dxa"/>
            <w:vAlign w:val="bottom"/>
          </w:tcPr>
          <w:p w14:paraId="096B1241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vAlign w:val="bottom"/>
          </w:tcPr>
          <w:p w14:paraId="6BA7F89D" w14:textId="77777777" w:rsidR="00592DB4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06.14</w:t>
            </w:r>
          </w:p>
        </w:tc>
        <w:tc>
          <w:tcPr>
            <w:tcW w:w="1804" w:type="dxa"/>
            <w:vAlign w:val="bottom"/>
          </w:tcPr>
          <w:p w14:paraId="25F9974C" w14:textId="77777777" w:rsidR="00592DB4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91.51</w:t>
            </w:r>
          </w:p>
        </w:tc>
      </w:tr>
      <w:tr w:rsidR="00592DB4" w14:paraId="234BBB8B" w14:textId="77777777" w:rsidTr="00A31B30">
        <w:trPr>
          <w:trHeight w:val="31"/>
        </w:trPr>
        <w:tc>
          <w:tcPr>
            <w:tcW w:w="1905" w:type="dxa"/>
            <w:vAlign w:val="bottom"/>
            <w:hideMark/>
          </w:tcPr>
          <w:p w14:paraId="47C0A43B" w14:textId="77777777" w:rsidR="00592DB4" w:rsidRPr="004525C3" w:rsidRDefault="00592DB4" w:rsidP="000E4DA2">
            <w:pPr>
              <w:rPr>
                <w:rFonts w:ascii="Arial" w:hAnsi="Arial" w:cs="Arial"/>
                <w:sz w:val="18"/>
                <w:szCs w:val="17"/>
                <w:lang w:val="en-AU"/>
              </w:rPr>
            </w:pPr>
            <w:r w:rsidRPr="004525C3">
              <w:rPr>
                <w:rFonts w:ascii="Arial" w:hAnsi="Arial" w:cs="Arial"/>
                <w:sz w:val="18"/>
                <w:szCs w:val="17"/>
                <w:lang w:val="en-AU"/>
              </w:rPr>
              <w:t>County-Decades (N)</w:t>
            </w:r>
          </w:p>
        </w:tc>
        <w:tc>
          <w:tcPr>
            <w:tcW w:w="1890" w:type="dxa"/>
            <w:vAlign w:val="bottom"/>
            <w:hideMark/>
          </w:tcPr>
          <w:p w14:paraId="44693430" w14:textId="77777777" w:rsidR="00592DB4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415</w:t>
            </w:r>
          </w:p>
        </w:tc>
        <w:tc>
          <w:tcPr>
            <w:tcW w:w="1890" w:type="dxa"/>
            <w:vAlign w:val="bottom"/>
            <w:hideMark/>
          </w:tcPr>
          <w:p w14:paraId="1303FD97" w14:textId="77777777" w:rsidR="00592DB4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415</w:t>
            </w:r>
          </w:p>
        </w:tc>
        <w:tc>
          <w:tcPr>
            <w:tcW w:w="270" w:type="dxa"/>
            <w:vAlign w:val="bottom"/>
          </w:tcPr>
          <w:p w14:paraId="1B244FC4" w14:textId="77777777" w:rsidR="00592DB4" w:rsidRDefault="00592DB4" w:rsidP="000E4DA2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8" w:type="dxa"/>
            <w:vAlign w:val="bottom"/>
            <w:hideMark/>
          </w:tcPr>
          <w:p w14:paraId="5B14D7BC" w14:textId="77777777" w:rsidR="00592DB4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415</w:t>
            </w:r>
          </w:p>
        </w:tc>
        <w:tc>
          <w:tcPr>
            <w:tcW w:w="1804" w:type="dxa"/>
            <w:vAlign w:val="bottom"/>
            <w:hideMark/>
          </w:tcPr>
          <w:p w14:paraId="49A536B7" w14:textId="77777777" w:rsidR="00592DB4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415</w:t>
            </w:r>
          </w:p>
        </w:tc>
        <w:tc>
          <w:tcPr>
            <w:tcW w:w="270" w:type="dxa"/>
            <w:vAlign w:val="bottom"/>
          </w:tcPr>
          <w:p w14:paraId="6230E824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vAlign w:val="bottom"/>
          </w:tcPr>
          <w:p w14:paraId="094688DE" w14:textId="77777777" w:rsidR="00592DB4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415</w:t>
            </w:r>
          </w:p>
        </w:tc>
        <w:tc>
          <w:tcPr>
            <w:tcW w:w="1804" w:type="dxa"/>
            <w:vAlign w:val="bottom"/>
          </w:tcPr>
          <w:p w14:paraId="71FD73AE" w14:textId="77777777" w:rsidR="00592DB4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415</w:t>
            </w:r>
          </w:p>
        </w:tc>
      </w:tr>
      <w:tr w:rsidR="00592DB4" w14:paraId="593B0C55" w14:textId="77777777" w:rsidTr="00A31B30">
        <w:trPr>
          <w:trHeight w:val="31"/>
        </w:trPr>
        <w:tc>
          <w:tcPr>
            <w:tcW w:w="1905" w:type="dxa"/>
            <w:vAlign w:val="bottom"/>
            <w:hideMark/>
          </w:tcPr>
          <w:p w14:paraId="2B669B8A" w14:textId="77777777" w:rsidR="00592DB4" w:rsidRPr="004525C3" w:rsidRDefault="00592DB4" w:rsidP="000E4DA2">
            <w:pPr>
              <w:rPr>
                <w:rFonts w:ascii="Arial" w:hAnsi="Arial" w:cs="Arial"/>
                <w:sz w:val="18"/>
                <w:szCs w:val="17"/>
                <w:lang w:val="en-AU"/>
              </w:rPr>
            </w:pPr>
            <w:r w:rsidRPr="004525C3">
              <w:rPr>
                <w:rFonts w:ascii="Arial" w:hAnsi="Arial" w:cs="Arial"/>
                <w:sz w:val="18"/>
                <w:szCs w:val="17"/>
                <w:lang w:val="en-AU"/>
              </w:rPr>
              <w:t>Years</w:t>
            </w:r>
          </w:p>
        </w:tc>
        <w:tc>
          <w:tcPr>
            <w:tcW w:w="1890" w:type="dxa"/>
            <w:vAlign w:val="bottom"/>
            <w:hideMark/>
          </w:tcPr>
          <w:p w14:paraId="1A69C105" w14:textId="77777777" w:rsidR="00592DB4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990-2015</w:t>
            </w:r>
          </w:p>
        </w:tc>
        <w:tc>
          <w:tcPr>
            <w:tcW w:w="1890" w:type="dxa"/>
            <w:vAlign w:val="bottom"/>
            <w:hideMark/>
          </w:tcPr>
          <w:p w14:paraId="661EA605" w14:textId="77777777" w:rsidR="00592DB4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990-2015</w:t>
            </w:r>
          </w:p>
        </w:tc>
        <w:tc>
          <w:tcPr>
            <w:tcW w:w="270" w:type="dxa"/>
            <w:vAlign w:val="bottom"/>
          </w:tcPr>
          <w:p w14:paraId="40D3F96A" w14:textId="77777777" w:rsidR="00592DB4" w:rsidRDefault="00592DB4" w:rsidP="000E4DA2">
            <w:pPr>
              <w:tabs>
                <w:tab w:val="decimal" w:pos="43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8" w:type="dxa"/>
            <w:vAlign w:val="bottom"/>
            <w:hideMark/>
          </w:tcPr>
          <w:p w14:paraId="1F142B0E" w14:textId="77777777" w:rsidR="00592DB4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990-2015</w:t>
            </w:r>
          </w:p>
        </w:tc>
        <w:tc>
          <w:tcPr>
            <w:tcW w:w="1804" w:type="dxa"/>
            <w:vAlign w:val="bottom"/>
            <w:hideMark/>
          </w:tcPr>
          <w:p w14:paraId="63C47FDE" w14:textId="77777777" w:rsidR="00592DB4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990-2015</w:t>
            </w:r>
          </w:p>
        </w:tc>
        <w:tc>
          <w:tcPr>
            <w:tcW w:w="270" w:type="dxa"/>
            <w:vAlign w:val="bottom"/>
          </w:tcPr>
          <w:p w14:paraId="046A41F1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vAlign w:val="bottom"/>
          </w:tcPr>
          <w:p w14:paraId="7B70694E" w14:textId="77777777" w:rsidR="00592DB4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990-2015</w:t>
            </w:r>
          </w:p>
        </w:tc>
        <w:tc>
          <w:tcPr>
            <w:tcW w:w="1804" w:type="dxa"/>
            <w:vAlign w:val="bottom"/>
          </w:tcPr>
          <w:p w14:paraId="2284BC5D" w14:textId="77777777" w:rsidR="00592DB4" w:rsidRDefault="00592DB4" w:rsidP="0002785C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990-2015</w:t>
            </w:r>
          </w:p>
        </w:tc>
      </w:tr>
      <w:tr w:rsidR="00592DB4" w14:paraId="115FA7E8" w14:textId="77777777" w:rsidTr="00A31B30">
        <w:trPr>
          <w:trHeight w:val="80"/>
        </w:trPr>
        <w:tc>
          <w:tcPr>
            <w:tcW w:w="1905" w:type="dxa"/>
            <w:noWrap/>
            <w:vAlign w:val="bottom"/>
          </w:tcPr>
          <w:p w14:paraId="4954FCD5" w14:textId="77777777" w:rsidR="00592DB4" w:rsidRDefault="00592DB4" w:rsidP="000E4DA2">
            <w:pPr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0" w:type="dxa"/>
            <w:vAlign w:val="bottom"/>
          </w:tcPr>
          <w:p w14:paraId="5C745D0E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90" w:type="dxa"/>
            <w:vAlign w:val="bottom"/>
          </w:tcPr>
          <w:p w14:paraId="7722CE94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0" w:type="dxa"/>
            <w:vAlign w:val="bottom"/>
          </w:tcPr>
          <w:p w14:paraId="0D5C0492" w14:textId="77777777" w:rsidR="00592DB4" w:rsidRDefault="00592DB4" w:rsidP="000E4DA2">
            <w:pPr>
              <w:tabs>
                <w:tab w:val="decimal" w:pos="25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08" w:type="dxa"/>
            <w:vAlign w:val="bottom"/>
          </w:tcPr>
          <w:p w14:paraId="1E2811CF" w14:textId="77777777" w:rsidR="00592DB4" w:rsidRDefault="00592DB4" w:rsidP="000E4DA2">
            <w:pPr>
              <w:tabs>
                <w:tab w:val="decimal" w:pos="252"/>
              </w:tabs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vAlign w:val="bottom"/>
          </w:tcPr>
          <w:p w14:paraId="023FF198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70" w:type="dxa"/>
            <w:vAlign w:val="bottom"/>
          </w:tcPr>
          <w:p w14:paraId="6A23FAF4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vAlign w:val="bottom"/>
          </w:tcPr>
          <w:p w14:paraId="015F5F54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804" w:type="dxa"/>
            <w:vAlign w:val="bottom"/>
          </w:tcPr>
          <w:p w14:paraId="42D8C739" w14:textId="77777777" w:rsidR="00592DB4" w:rsidRDefault="00592DB4" w:rsidP="000E4DA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92DB4" w14:paraId="7B1A1361" w14:textId="77777777" w:rsidTr="00A31B30">
        <w:trPr>
          <w:trHeight w:val="31"/>
        </w:trPr>
        <w:tc>
          <w:tcPr>
            <w:tcW w:w="13345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DB93830" w14:textId="77777777" w:rsidR="00592DB4" w:rsidRDefault="00592DB4" w:rsidP="000E4DA2">
            <w:pPr>
              <w:rPr>
                <w:rFonts w:ascii="Arial" w:hAnsi="Arial" w:cs="Arial"/>
                <w:sz w:val="18"/>
                <w:szCs w:val="17"/>
              </w:rPr>
            </w:pPr>
            <w:r w:rsidRPr="004525C3">
              <w:rPr>
                <w:rFonts w:ascii="Arial" w:hAnsi="Arial" w:cs="Arial"/>
                <w:i/>
                <w:sz w:val="18"/>
                <w:szCs w:val="17"/>
              </w:rPr>
              <w:t>Legend:</w:t>
            </w:r>
            <w:r w:rsidRPr="004525C3">
              <w:rPr>
                <w:rFonts w:ascii="Arial" w:hAnsi="Arial" w:cs="Arial"/>
                <w:sz w:val="18"/>
                <w:szCs w:val="17"/>
              </w:rPr>
              <w:t xml:space="preserve"> *p&lt;</w:t>
            </w:r>
            <w:proofErr w:type="gramStart"/>
            <w:r>
              <w:rPr>
                <w:rFonts w:ascii="Arial" w:hAnsi="Arial" w:cs="Arial"/>
                <w:sz w:val="18"/>
                <w:szCs w:val="17"/>
              </w:rPr>
              <w:t>.05</w:t>
            </w:r>
            <w:proofErr w:type="gramEnd"/>
            <w:r>
              <w:rPr>
                <w:rFonts w:ascii="Arial" w:hAnsi="Arial" w:cs="Arial"/>
                <w:sz w:val="18"/>
                <w:szCs w:val="17"/>
              </w:rPr>
              <w:t xml:space="preserve">; **p&lt;.01; ***p&lt;.001; </w:t>
            </w:r>
            <w:r>
              <w:rPr>
                <w:rFonts w:ascii="Arial" w:hAnsi="Arial" w:cs="Arial"/>
                <w:sz w:val="17"/>
                <w:szCs w:val="17"/>
              </w:rPr>
              <w:t>Adj. IRR = adjusted incidence rate ratio; CI = confidence interval.</w:t>
            </w:r>
          </w:p>
          <w:p w14:paraId="65AD5929" w14:textId="77777777" w:rsidR="00592DB4" w:rsidRPr="004525C3" w:rsidRDefault="00592DB4" w:rsidP="000E4DA2">
            <w:pPr>
              <w:rPr>
                <w:rFonts w:ascii="Arial" w:hAnsi="Arial" w:cs="Arial"/>
                <w:sz w:val="18"/>
                <w:szCs w:val="17"/>
              </w:rPr>
            </w:pPr>
            <w:r w:rsidRPr="004525C3">
              <w:rPr>
                <w:rFonts w:ascii="Arial" w:hAnsi="Arial" w:cs="Arial"/>
                <w:i/>
                <w:sz w:val="18"/>
                <w:szCs w:val="17"/>
              </w:rPr>
              <w:t>Notes:</w:t>
            </w:r>
            <w:r>
              <w:rPr>
                <w:rFonts w:ascii="Arial" w:hAnsi="Arial" w:cs="Arial"/>
                <w:sz w:val="18"/>
                <w:szCs w:val="17"/>
              </w:rPr>
              <w:t xml:space="preserve"> </w:t>
            </w:r>
            <w:r w:rsidRPr="004525C3">
              <w:rPr>
                <w:rFonts w:ascii="Arial" w:hAnsi="Arial" w:cs="Arial"/>
                <w:sz w:val="18"/>
                <w:szCs w:val="17"/>
              </w:rPr>
              <w:t xml:space="preserve">All independent variables are logged and </w:t>
            </w:r>
            <w:proofErr w:type="gramStart"/>
            <w:r w:rsidRPr="004525C3">
              <w:rPr>
                <w:rFonts w:ascii="Arial" w:hAnsi="Arial" w:cs="Arial"/>
                <w:sz w:val="18"/>
                <w:szCs w:val="17"/>
              </w:rPr>
              <w:t>z-score</w:t>
            </w:r>
            <w:proofErr w:type="gramEnd"/>
            <w:r w:rsidRPr="004525C3">
              <w:rPr>
                <w:rFonts w:ascii="Arial" w:hAnsi="Arial" w:cs="Arial"/>
                <w:sz w:val="18"/>
                <w:szCs w:val="17"/>
              </w:rPr>
              <w:t xml:space="preserve"> standardized; Adjusted models are estimated by controlling for all independent variables; Robust clustered standard errors reported; Model fit statistics reported only for adjusted models.</w:t>
            </w:r>
          </w:p>
          <w:p w14:paraId="46425DEC" w14:textId="77777777" w:rsidR="00592DB4" w:rsidRPr="004525C3" w:rsidRDefault="00592DB4" w:rsidP="000E4DA2">
            <w:pPr>
              <w:rPr>
                <w:rFonts w:ascii="Arial" w:hAnsi="Arial" w:cs="Arial"/>
                <w:i/>
                <w:sz w:val="18"/>
                <w:szCs w:val="17"/>
              </w:rPr>
            </w:pPr>
            <w:r w:rsidRPr="004525C3">
              <w:rPr>
                <w:rFonts w:ascii="Arial" w:hAnsi="Arial" w:cs="Arial"/>
                <w:i/>
                <w:sz w:val="18"/>
                <w:szCs w:val="20"/>
              </w:rPr>
              <w:t>Index of variables:</w:t>
            </w:r>
            <w:r w:rsidRPr="004525C3">
              <w:rPr>
                <w:rFonts w:ascii="Arial" w:hAnsi="Arial" w:cs="Arial"/>
                <w:sz w:val="18"/>
                <w:szCs w:val="20"/>
              </w:rPr>
              <w:t xml:space="preserve"> income inequality = </w:t>
            </w:r>
            <w:proofErr w:type="spellStart"/>
            <w:r w:rsidRPr="004525C3">
              <w:rPr>
                <w:rFonts w:ascii="Arial" w:hAnsi="Arial" w:cs="Arial"/>
                <w:sz w:val="18"/>
                <w:szCs w:val="20"/>
              </w:rPr>
              <w:t>Gini</w:t>
            </w:r>
            <w:proofErr w:type="spellEnd"/>
            <w:r w:rsidRPr="004525C3">
              <w:rPr>
                <w:rFonts w:ascii="Arial" w:hAnsi="Arial" w:cs="Arial"/>
                <w:sz w:val="18"/>
                <w:szCs w:val="20"/>
              </w:rPr>
              <w:t xml:space="preserve"> coefficient that ranges 0-100 with higher scores denoti</w:t>
            </w:r>
            <w:r>
              <w:rPr>
                <w:rFonts w:ascii="Arial" w:hAnsi="Arial" w:cs="Arial"/>
                <w:sz w:val="18"/>
                <w:szCs w:val="20"/>
              </w:rPr>
              <w:t>ng more inequality; household income</w:t>
            </w:r>
            <w:r w:rsidRPr="004525C3">
              <w:rPr>
                <w:rFonts w:ascii="Arial" w:hAnsi="Arial" w:cs="Arial"/>
                <w:sz w:val="18"/>
                <w:szCs w:val="20"/>
              </w:rPr>
              <w:t xml:space="preserve"> = </w:t>
            </w:r>
            <w:r>
              <w:rPr>
                <w:rFonts w:ascii="Arial" w:hAnsi="Arial" w:cs="Arial"/>
                <w:sz w:val="18"/>
                <w:szCs w:val="20"/>
              </w:rPr>
              <w:t>household income in 2010 U.S. dollars</w:t>
            </w:r>
            <w:r w:rsidRPr="004525C3">
              <w:rPr>
                <w:rFonts w:ascii="Arial" w:hAnsi="Arial" w:cs="Arial"/>
                <w:sz w:val="18"/>
                <w:szCs w:val="20"/>
              </w:rPr>
              <w:t>; unemployment rate = percent of the population without work and seeking employment; population density = individuals living in a county per square mile; young population = percent of the population aged 15 to 29; minority population = percent of the population that is non-White; HS graduation rate = percent of the population over the age of 25 with a high school or equivalent degree.</w:t>
            </w:r>
          </w:p>
        </w:tc>
      </w:tr>
    </w:tbl>
    <w:p w14:paraId="3266589D" w14:textId="77777777" w:rsidR="008C02AD" w:rsidRDefault="008C02AD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</w:p>
    <w:sectPr w:rsidR="008C02AD" w:rsidSect="000E4D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263849" w14:textId="77777777" w:rsidR="000971D2" w:rsidRDefault="000971D2" w:rsidP="000074D8">
      <w:r>
        <w:separator/>
      </w:r>
    </w:p>
  </w:endnote>
  <w:endnote w:type="continuationSeparator" w:id="0">
    <w:p w14:paraId="7CD63A77" w14:textId="77777777" w:rsidR="000971D2" w:rsidRDefault="000971D2" w:rsidP="00007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A37F38" w14:textId="77777777" w:rsidR="000971D2" w:rsidRDefault="000971D2" w:rsidP="000074D8">
      <w:r>
        <w:separator/>
      </w:r>
    </w:p>
  </w:footnote>
  <w:footnote w:type="continuationSeparator" w:id="0">
    <w:p w14:paraId="762CC4BC" w14:textId="77777777" w:rsidR="000971D2" w:rsidRDefault="000971D2" w:rsidP="000074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29C"/>
    <w:rsid w:val="00002DEE"/>
    <w:rsid w:val="00003624"/>
    <w:rsid w:val="00003C27"/>
    <w:rsid w:val="00004133"/>
    <w:rsid w:val="00005E78"/>
    <w:rsid w:val="000064F4"/>
    <w:rsid w:val="000074D8"/>
    <w:rsid w:val="000108B4"/>
    <w:rsid w:val="00014775"/>
    <w:rsid w:val="0001621E"/>
    <w:rsid w:val="00017DE0"/>
    <w:rsid w:val="00021BA1"/>
    <w:rsid w:val="0002242E"/>
    <w:rsid w:val="0002323A"/>
    <w:rsid w:val="00024161"/>
    <w:rsid w:val="000245DB"/>
    <w:rsid w:val="00024DFB"/>
    <w:rsid w:val="000259D1"/>
    <w:rsid w:val="00025C41"/>
    <w:rsid w:val="00030D38"/>
    <w:rsid w:val="00031272"/>
    <w:rsid w:val="00037BC6"/>
    <w:rsid w:val="00037BDD"/>
    <w:rsid w:val="0004037E"/>
    <w:rsid w:val="0004115F"/>
    <w:rsid w:val="0004118A"/>
    <w:rsid w:val="000415EE"/>
    <w:rsid w:val="00042FD9"/>
    <w:rsid w:val="0004440B"/>
    <w:rsid w:val="00044722"/>
    <w:rsid w:val="00046138"/>
    <w:rsid w:val="00046B82"/>
    <w:rsid w:val="00047994"/>
    <w:rsid w:val="00050506"/>
    <w:rsid w:val="0005281C"/>
    <w:rsid w:val="00054A24"/>
    <w:rsid w:val="000556BF"/>
    <w:rsid w:val="00055B96"/>
    <w:rsid w:val="00057251"/>
    <w:rsid w:val="000604FD"/>
    <w:rsid w:val="00060A28"/>
    <w:rsid w:val="00060D6E"/>
    <w:rsid w:val="00061B54"/>
    <w:rsid w:val="0006263B"/>
    <w:rsid w:val="0006330F"/>
    <w:rsid w:val="00063A88"/>
    <w:rsid w:val="00063D8C"/>
    <w:rsid w:val="000647C2"/>
    <w:rsid w:val="000647CE"/>
    <w:rsid w:val="0007053B"/>
    <w:rsid w:val="00070B85"/>
    <w:rsid w:val="000729DC"/>
    <w:rsid w:val="0007460F"/>
    <w:rsid w:val="00074C5D"/>
    <w:rsid w:val="0007503B"/>
    <w:rsid w:val="00075B1D"/>
    <w:rsid w:val="0007660F"/>
    <w:rsid w:val="00076B0D"/>
    <w:rsid w:val="00076F8C"/>
    <w:rsid w:val="00080781"/>
    <w:rsid w:val="0008402E"/>
    <w:rsid w:val="000849EB"/>
    <w:rsid w:val="00084CDF"/>
    <w:rsid w:val="000853A3"/>
    <w:rsid w:val="0008592F"/>
    <w:rsid w:val="00086007"/>
    <w:rsid w:val="0009131D"/>
    <w:rsid w:val="00092391"/>
    <w:rsid w:val="0009247D"/>
    <w:rsid w:val="00092657"/>
    <w:rsid w:val="000947EF"/>
    <w:rsid w:val="000971D2"/>
    <w:rsid w:val="000A370F"/>
    <w:rsid w:val="000A4105"/>
    <w:rsid w:val="000A4E76"/>
    <w:rsid w:val="000A6EAE"/>
    <w:rsid w:val="000A7342"/>
    <w:rsid w:val="000B2966"/>
    <w:rsid w:val="000B3CA3"/>
    <w:rsid w:val="000B592B"/>
    <w:rsid w:val="000B5DF7"/>
    <w:rsid w:val="000B64EA"/>
    <w:rsid w:val="000B6C5A"/>
    <w:rsid w:val="000C23E9"/>
    <w:rsid w:val="000C2BEB"/>
    <w:rsid w:val="000C3001"/>
    <w:rsid w:val="000C4C75"/>
    <w:rsid w:val="000D1557"/>
    <w:rsid w:val="000D1B85"/>
    <w:rsid w:val="000D2826"/>
    <w:rsid w:val="000D44DF"/>
    <w:rsid w:val="000D5E65"/>
    <w:rsid w:val="000D6F4E"/>
    <w:rsid w:val="000E00CF"/>
    <w:rsid w:val="000E00ED"/>
    <w:rsid w:val="000E1189"/>
    <w:rsid w:val="000E2105"/>
    <w:rsid w:val="000E32DE"/>
    <w:rsid w:val="000E39F2"/>
    <w:rsid w:val="000E3E69"/>
    <w:rsid w:val="000E4DA2"/>
    <w:rsid w:val="000E71B8"/>
    <w:rsid w:val="000F1DC9"/>
    <w:rsid w:val="000F53EC"/>
    <w:rsid w:val="000F7464"/>
    <w:rsid w:val="001002D3"/>
    <w:rsid w:val="00101238"/>
    <w:rsid w:val="00102BB6"/>
    <w:rsid w:val="001046CD"/>
    <w:rsid w:val="00107650"/>
    <w:rsid w:val="001140F5"/>
    <w:rsid w:val="00114511"/>
    <w:rsid w:val="00122811"/>
    <w:rsid w:val="00123DAF"/>
    <w:rsid w:val="00130CBD"/>
    <w:rsid w:val="00130EE0"/>
    <w:rsid w:val="0013326E"/>
    <w:rsid w:val="00133294"/>
    <w:rsid w:val="00134A27"/>
    <w:rsid w:val="0013736D"/>
    <w:rsid w:val="00137F50"/>
    <w:rsid w:val="00137F8E"/>
    <w:rsid w:val="00140DEC"/>
    <w:rsid w:val="00141346"/>
    <w:rsid w:val="00141378"/>
    <w:rsid w:val="00142BBD"/>
    <w:rsid w:val="00142FED"/>
    <w:rsid w:val="00144DFF"/>
    <w:rsid w:val="00144F21"/>
    <w:rsid w:val="00145E2D"/>
    <w:rsid w:val="0014604A"/>
    <w:rsid w:val="001460D8"/>
    <w:rsid w:val="00147F4A"/>
    <w:rsid w:val="001514CF"/>
    <w:rsid w:val="00151B57"/>
    <w:rsid w:val="00152766"/>
    <w:rsid w:val="00152B44"/>
    <w:rsid w:val="00153ABD"/>
    <w:rsid w:val="00154F35"/>
    <w:rsid w:val="00156857"/>
    <w:rsid w:val="0016188A"/>
    <w:rsid w:val="00162AA7"/>
    <w:rsid w:val="001645CE"/>
    <w:rsid w:val="0016489B"/>
    <w:rsid w:val="001702A6"/>
    <w:rsid w:val="00172084"/>
    <w:rsid w:val="001775A6"/>
    <w:rsid w:val="001808DA"/>
    <w:rsid w:val="00180A2B"/>
    <w:rsid w:val="00180EB3"/>
    <w:rsid w:val="001811AF"/>
    <w:rsid w:val="00181265"/>
    <w:rsid w:val="00181A34"/>
    <w:rsid w:val="00181D93"/>
    <w:rsid w:val="001830DA"/>
    <w:rsid w:val="00185549"/>
    <w:rsid w:val="001859A2"/>
    <w:rsid w:val="00185D84"/>
    <w:rsid w:val="00185E2E"/>
    <w:rsid w:val="00186758"/>
    <w:rsid w:val="00186BD0"/>
    <w:rsid w:val="00186E90"/>
    <w:rsid w:val="001870C4"/>
    <w:rsid w:val="00187D47"/>
    <w:rsid w:val="00194145"/>
    <w:rsid w:val="001952DA"/>
    <w:rsid w:val="001962E5"/>
    <w:rsid w:val="00196D00"/>
    <w:rsid w:val="00197F2E"/>
    <w:rsid w:val="001A159E"/>
    <w:rsid w:val="001A4C98"/>
    <w:rsid w:val="001A58B7"/>
    <w:rsid w:val="001A7E48"/>
    <w:rsid w:val="001B245B"/>
    <w:rsid w:val="001B4B38"/>
    <w:rsid w:val="001B58A9"/>
    <w:rsid w:val="001B5D36"/>
    <w:rsid w:val="001B6DF9"/>
    <w:rsid w:val="001B7078"/>
    <w:rsid w:val="001C0655"/>
    <w:rsid w:val="001C1A7F"/>
    <w:rsid w:val="001C1CB4"/>
    <w:rsid w:val="001C2299"/>
    <w:rsid w:val="001C25F5"/>
    <w:rsid w:val="001C31ED"/>
    <w:rsid w:val="001C3B9B"/>
    <w:rsid w:val="001C3CF1"/>
    <w:rsid w:val="001C40CF"/>
    <w:rsid w:val="001C4CE7"/>
    <w:rsid w:val="001C4DB6"/>
    <w:rsid w:val="001C4EB7"/>
    <w:rsid w:val="001C6034"/>
    <w:rsid w:val="001D09A1"/>
    <w:rsid w:val="001D0C17"/>
    <w:rsid w:val="001D1BB6"/>
    <w:rsid w:val="001D2789"/>
    <w:rsid w:val="001D62B4"/>
    <w:rsid w:val="001D6A4C"/>
    <w:rsid w:val="001D74F3"/>
    <w:rsid w:val="001E021A"/>
    <w:rsid w:val="001E0CEB"/>
    <w:rsid w:val="001E1BEF"/>
    <w:rsid w:val="001E2954"/>
    <w:rsid w:val="001E2E4E"/>
    <w:rsid w:val="001E459D"/>
    <w:rsid w:val="001E45AA"/>
    <w:rsid w:val="001E6246"/>
    <w:rsid w:val="001E7352"/>
    <w:rsid w:val="001F22D8"/>
    <w:rsid w:val="001F3250"/>
    <w:rsid w:val="001F6391"/>
    <w:rsid w:val="001F63C9"/>
    <w:rsid w:val="001F75AF"/>
    <w:rsid w:val="001F7766"/>
    <w:rsid w:val="00203E56"/>
    <w:rsid w:val="00210A43"/>
    <w:rsid w:val="00212C2A"/>
    <w:rsid w:val="002145C4"/>
    <w:rsid w:val="00215545"/>
    <w:rsid w:val="00215743"/>
    <w:rsid w:val="002167F8"/>
    <w:rsid w:val="00223AE4"/>
    <w:rsid w:val="00225826"/>
    <w:rsid w:val="002270C1"/>
    <w:rsid w:val="00233BC7"/>
    <w:rsid w:val="00235533"/>
    <w:rsid w:val="00235566"/>
    <w:rsid w:val="002355E2"/>
    <w:rsid w:val="0023658E"/>
    <w:rsid w:val="00237212"/>
    <w:rsid w:val="00237709"/>
    <w:rsid w:val="00240CFE"/>
    <w:rsid w:val="002423D9"/>
    <w:rsid w:val="002459DD"/>
    <w:rsid w:val="00245F52"/>
    <w:rsid w:val="002510E3"/>
    <w:rsid w:val="002530CD"/>
    <w:rsid w:val="00256B81"/>
    <w:rsid w:val="00261479"/>
    <w:rsid w:val="00262FFE"/>
    <w:rsid w:val="00263B97"/>
    <w:rsid w:val="00264A6E"/>
    <w:rsid w:val="00267487"/>
    <w:rsid w:val="00267F32"/>
    <w:rsid w:val="00270320"/>
    <w:rsid w:val="002718F0"/>
    <w:rsid w:val="00274331"/>
    <w:rsid w:val="0027449E"/>
    <w:rsid w:val="00275655"/>
    <w:rsid w:val="00275B1D"/>
    <w:rsid w:val="00277B0A"/>
    <w:rsid w:val="002804E5"/>
    <w:rsid w:val="00285829"/>
    <w:rsid w:val="00286FE4"/>
    <w:rsid w:val="002870CD"/>
    <w:rsid w:val="00287AC1"/>
    <w:rsid w:val="0029044E"/>
    <w:rsid w:val="00290971"/>
    <w:rsid w:val="00291BA7"/>
    <w:rsid w:val="00291C89"/>
    <w:rsid w:val="00291E75"/>
    <w:rsid w:val="00292B25"/>
    <w:rsid w:val="0029399D"/>
    <w:rsid w:val="00294BFA"/>
    <w:rsid w:val="00294E7F"/>
    <w:rsid w:val="00295000"/>
    <w:rsid w:val="00295BDD"/>
    <w:rsid w:val="00297B45"/>
    <w:rsid w:val="00297FBA"/>
    <w:rsid w:val="002A3208"/>
    <w:rsid w:val="002A40C2"/>
    <w:rsid w:val="002A579E"/>
    <w:rsid w:val="002A5891"/>
    <w:rsid w:val="002A6EE6"/>
    <w:rsid w:val="002A6F15"/>
    <w:rsid w:val="002A78BD"/>
    <w:rsid w:val="002B0BCF"/>
    <w:rsid w:val="002B0C23"/>
    <w:rsid w:val="002B0E07"/>
    <w:rsid w:val="002B1AB3"/>
    <w:rsid w:val="002B3023"/>
    <w:rsid w:val="002B3310"/>
    <w:rsid w:val="002B4C34"/>
    <w:rsid w:val="002B60D9"/>
    <w:rsid w:val="002B6F5B"/>
    <w:rsid w:val="002C14F0"/>
    <w:rsid w:val="002C181C"/>
    <w:rsid w:val="002C3E9F"/>
    <w:rsid w:val="002C406E"/>
    <w:rsid w:val="002C5A08"/>
    <w:rsid w:val="002C5CBD"/>
    <w:rsid w:val="002D0625"/>
    <w:rsid w:val="002D0B3B"/>
    <w:rsid w:val="002D16B5"/>
    <w:rsid w:val="002D1BEE"/>
    <w:rsid w:val="002D2BAE"/>
    <w:rsid w:val="002D43FC"/>
    <w:rsid w:val="002E008A"/>
    <w:rsid w:val="002E057E"/>
    <w:rsid w:val="002E1199"/>
    <w:rsid w:val="002E1790"/>
    <w:rsid w:val="002E2F81"/>
    <w:rsid w:val="002E6AB0"/>
    <w:rsid w:val="002E6BC1"/>
    <w:rsid w:val="002E7CD0"/>
    <w:rsid w:val="002F1F60"/>
    <w:rsid w:val="002F506D"/>
    <w:rsid w:val="002F54BD"/>
    <w:rsid w:val="002F64C6"/>
    <w:rsid w:val="002F67AE"/>
    <w:rsid w:val="002F6A1B"/>
    <w:rsid w:val="002F72DC"/>
    <w:rsid w:val="003012A5"/>
    <w:rsid w:val="003013C8"/>
    <w:rsid w:val="00301EB7"/>
    <w:rsid w:val="00302E9B"/>
    <w:rsid w:val="00303AB2"/>
    <w:rsid w:val="0030436E"/>
    <w:rsid w:val="003054A5"/>
    <w:rsid w:val="00306C48"/>
    <w:rsid w:val="00310C94"/>
    <w:rsid w:val="00311909"/>
    <w:rsid w:val="003120DF"/>
    <w:rsid w:val="0031358D"/>
    <w:rsid w:val="0031466B"/>
    <w:rsid w:val="00314ED3"/>
    <w:rsid w:val="00315BD3"/>
    <w:rsid w:val="00316A36"/>
    <w:rsid w:val="00317213"/>
    <w:rsid w:val="00320BF5"/>
    <w:rsid w:val="00320FE3"/>
    <w:rsid w:val="003216BE"/>
    <w:rsid w:val="00322434"/>
    <w:rsid w:val="0032289C"/>
    <w:rsid w:val="00322A4D"/>
    <w:rsid w:val="003235F9"/>
    <w:rsid w:val="00324B78"/>
    <w:rsid w:val="00325DEA"/>
    <w:rsid w:val="003266C4"/>
    <w:rsid w:val="003269D6"/>
    <w:rsid w:val="00327EE1"/>
    <w:rsid w:val="00331E92"/>
    <w:rsid w:val="00332734"/>
    <w:rsid w:val="00333458"/>
    <w:rsid w:val="003334C1"/>
    <w:rsid w:val="003341BA"/>
    <w:rsid w:val="003343ED"/>
    <w:rsid w:val="00334487"/>
    <w:rsid w:val="00334C16"/>
    <w:rsid w:val="00334E10"/>
    <w:rsid w:val="00335872"/>
    <w:rsid w:val="00336898"/>
    <w:rsid w:val="00336E88"/>
    <w:rsid w:val="0034051F"/>
    <w:rsid w:val="00341293"/>
    <w:rsid w:val="003424C9"/>
    <w:rsid w:val="0034282E"/>
    <w:rsid w:val="003464BD"/>
    <w:rsid w:val="0034652B"/>
    <w:rsid w:val="00351E78"/>
    <w:rsid w:val="003523E7"/>
    <w:rsid w:val="00352817"/>
    <w:rsid w:val="00353852"/>
    <w:rsid w:val="00353D5C"/>
    <w:rsid w:val="00354B21"/>
    <w:rsid w:val="00354F7D"/>
    <w:rsid w:val="00356FE1"/>
    <w:rsid w:val="003622FA"/>
    <w:rsid w:val="0036287E"/>
    <w:rsid w:val="00363527"/>
    <w:rsid w:val="00364275"/>
    <w:rsid w:val="00366EFB"/>
    <w:rsid w:val="00367125"/>
    <w:rsid w:val="0036720C"/>
    <w:rsid w:val="00367242"/>
    <w:rsid w:val="003679BA"/>
    <w:rsid w:val="00372431"/>
    <w:rsid w:val="00380DFE"/>
    <w:rsid w:val="00381059"/>
    <w:rsid w:val="00382FDA"/>
    <w:rsid w:val="00383A5F"/>
    <w:rsid w:val="00391015"/>
    <w:rsid w:val="00393523"/>
    <w:rsid w:val="00393AA4"/>
    <w:rsid w:val="00394977"/>
    <w:rsid w:val="00394EBA"/>
    <w:rsid w:val="00396043"/>
    <w:rsid w:val="00396684"/>
    <w:rsid w:val="003966F0"/>
    <w:rsid w:val="003A1516"/>
    <w:rsid w:val="003A176E"/>
    <w:rsid w:val="003A22CC"/>
    <w:rsid w:val="003A336B"/>
    <w:rsid w:val="003A585B"/>
    <w:rsid w:val="003A7BBE"/>
    <w:rsid w:val="003B0A54"/>
    <w:rsid w:val="003B0E5A"/>
    <w:rsid w:val="003B2527"/>
    <w:rsid w:val="003B4487"/>
    <w:rsid w:val="003B4550"/>
    <w:rsid w:val="003B58B8"/>
    <w:rsid w:val="003C134E"/>
    <w:rsid w:val="003C1EEA"/>
    <w:rsid w:val="003C44B9"/>
    <w:rsid w:val="003C4DCA"/>
    <w:rsid w:val="003C5E5B"/>
    <w:rsid w:val="003C6231"/>
    <w:rsid w:val="003C716C"/>
    <w:rsid w:val="003D0A9A"/>
    <w:rsid w:val="003D386E"/>
    <w:rsid w:val="003D53DC"/>
    <w:rsid w:val="003D605E"/>
    <w:rsid w:val="003D742A"/>
    <w:rsid w:val="003E1E39"/>
    <w:rsid w:val="003E2F96"/>
    <w:rsid w:val="003E3551"/>
    <w:rsid w:val="003E3EFB"/>
    <w:rsid w:val="003E4C99"/>
    <w:rsid w:val="003E5737"/>
    <w:rsid w:val="003F165F"/>
    <w:rsid w:val="003F2E75"/>
    <w:rsid w:val="003F2F7D"/>
    <w:rsid w:val="003F73CB"/>
    <w:rsid w:val="00401AE0"/>
    <w:rsid w:val="00401C4B"/>
    <w:rsid w:val="00401F1E"/>
    <w:rsid w:val="0040211C"/>
    <w:rsid w:val="004023DA"/>
    <w:rsid w:val="004027D2"/>
    <w:rsid w:val="0040290E"/>
    <w:rsid w:val="00402B8B"/>
    <w:rsid w:val="00402BBF"/>
    <w:rsid w:val="00402E82"/>
    <w:rsid w:val="00403FEA"/>
    <w:rsid w:val="0040426F"/>
    <w:rsid w:val="00405E73"/>
    <w:rsid w:val="00407105"/>
    <w:rsid w:val="004115AE"/>
    <w:rsid w:val="0041298B"/>
    <w:rsid w:val="00412D2F"/>
    <w:rsid w:val="00412D9A"/>
    <w:rsid w:val="004135E9"/>
    <w:rsid w:val="00414139"/>
    <w:rsid w:val="004146E4"/>
    <w:rsid w:val="0041485F"/>
    <w:rsid w:val="00414E7C"/>
    <w:rsid w:val="004159E6"/>
    <w:rsid w:val="004175E8"/>
    <w:rsid w:val="00421DEE"/>
    <w:rsid w:val="00421F02"/>
    <w:rsid w:val="004238BE"/>
    <w:rsid w:val="00426AAA"/>
    <w:rsid w:val="00426D45"/>
    <w:rsid w:val="004325E8"/>
    <w:rsid w:val="00432681"/>
    <w:rsid w:val="00432A1B"/>
    <w:rsid w:val="00432C0F"/>
    <w:rsid w:val="00433873"/>
    <w:rsid w:val="00433D16"/>
    <w:rsid w:val="00436227"/>
    <w:rsid w:val="00436BCE"/>
    <w:rsid w:val="00441BC4"/>
    <w:rsid w:val="00442262"/>
    <w:rsid w:val="00443CA3"/>
    <w:rsid w:val="0044785E"/>
    <w:rsid w:val="00450A8A"/>
    <w:rsid w:val="004525C3"/>
    <w:rsid w:val="00452DD9"/>
    <w:rsid w:val="00453A15"/>
    <w:rsid w:val="00454211"/>
    <w:rsid w:val="004550ED"/>
    <w:rsid w:val="004560CD"/>
    <w:rsid w:val="0045700D"/>
    <w:rsid w:val="00461237"/>
    <w:rsid w:val="00461C0B"/>
    <w:rsid w:val="00461C25"/>
    <w:rsid w:val="0046323A"/>
    <w:rsid w:val="0046587B"/>
    <w:rsid w:val="00467558"/>
    <w:rsid w:val="00467F7D"/>
    <w:rsid w:val="004713D2"/>
    <w:rsid w:val="004722C4"/>
    <w:rsid w:val="00472DDE"/>
    <w:rsid w:val="004734D3"/>
    <w:rsid w:val="004736EB"/>
    <w:rsid w:val="00475F53"/>
    <w:rsid w:val="004765CF"/>
    <w:rsid w:val="0047704D"/>
    <w:rsid w:val="004817D8"/>
    <w:rsid w:val="00481B8B"/>
    <w:rsid w:val="004834F2"/>
    <w:rsid w:val="00483621"/>
    <w:rsid w:val="0048565A"/>
    <w:rsid w:val="00485D16"/>
    <w:rsid w:val="004863C1"/>
    <w:rsid w:val="004912BB"/>
    <w:rsid w:val="004926EF"/>
    <w:rsid w:val="00493468"/>
    <w:rsid w:val="004942E6"/>
    <w:rsid w:val="00494B52"/>
    <w:rsid w:val="00496F4C"/>
    <w:rsid w:val="004A0A70"/>
    <w:rsid w:val="004A1A68"/>
    <w:rsid w:val="004A318F"/>
    <w:rsid w:val="004A3253"/>
    <w:rsid w:val="004A4E47"/>
    <w:rsid w:val="004A5F85"/>
    <w:rsid w:val="004A6EDC"/>
    <w:rsid w:val="004B04EA"/>
    <w:rsid w:val="004B460B"/>
    <w:rsid w:val="004B4637"/>
    <w:rsid w:val="004B58F2"/>
    <w:rsid w:val="004B5993"/>
    <w:rsid w:val="004B5B5E"/>
    <w:rsid w:val="004B5D41"/>
    <w:rsid w:val="004B67AA"/>
    <w:rsid w:val="004C02AB"/>
    <w:rsid w:val="004C0A9E"/>
    <w:rsid w:val="004C373F"/>
    <w:rsid w:val="004C4134"/>
    <w:rsid w:val="004C6599"/>
    <w:rsid w:val="004D0843"/>
    <w:rsid w:val="004D1E92"/>
    <w:rsid w:val="004D41C7"/>
    <w:rsid w:val="004D6332"/>
    <w:rsid w:val="004E2C4B"/>
    <w:rsid w:val="004E2F9C"/>
    <w:rsid w:val="004E39BF"/>
    <w:rsid w:val="004E3DB6"/>
    <w:rsid w:val="004E4D78"/>
    <w:rsid w:val="004F36BC"/>
    <w:rsid w:val="004F47DA"/>
    <w:rsid w:val="004F4A0F"/>
    <w:rsid w:val="004F4F08"/>
    <w:rsid w:val="004F53FF"/>
    <w:rsid w:val="004F5508"/>
    <w:rsid w:val="004F6882"/>
    <w:rsid w:val="004F69ED"/>
    <w:rsid w:val="004F6B53"/>
    <w:rsid w:val="00500D7A"/>
    <w:rsid w:val="00500F15"/>
    <w:rsid w:val="00501992"/>
    <w:rsid w:val="00502122"/>
    <w:rsid w:val="00503806"/>
    <w:rsid w:val="005041B4"/>
    <w:rsid w:val="00504700"/>
    <w:rsid w:val="00504F20"/>
    <w:rsid w:val="00505A40"/>
    <w:rsid w:val="0050745C"/>
    <w:rsid w:val="00507DC8"/>
    <w:rsid w:val="005124FB"/>
    <w:rsid w:val="0051532A"/>
    <w:rsid w:val="00516743"/>
    <w:rsid w:val="005173A4"/>
    <w:rsid w:val="00522885"/>
    <w:rsid w:val="00523D9B"/>
    <w:rsid w:val="00523DB9"/>
    <w:rsid w:val="005241AF"/>
    <w:rsid w:val="00524445"/>
    <w:rsid w:val="00524C60"/>
    <w:rsid w:val="00524FE9"/>
    <w:rsid w:val="00525F2E"/>
    <w:rsid w:val="0052663E"/>
    <w:rsid w:val="00527A53"/>
    <w:rsid w:val="00530DCF"/>
    <w:rsid w:val="005311C8"/>
    <w:rsid w:val="005317C2"/>
    <w:rsid w:val="00531E8D"/>
    <w:rsid w:val="00531F5B"/>
    <w:rsid w:val="005333A5"/>
    <w:rsid w:val="005336F0"/>
    <w:rsid w:val="005338AB"/>
    <w:rsid w:val="0053485F"/>
    <w:rsid w:val="00534A70"/>
    <w:rsid w:val="00536392"/>
    <w:rsid w:val="005371AE"/>
    <w:rsid w:val="005377D4"/>
    <w:rsid w:val="00541F03"/>
    <w:rsid w:val="005420E6"/>
    <w:rsid w:val="00542272"/>
    <w:rsid w:val="00543EE0"/>
    <w:rsid w:val="0054560E"/>
    <w:rsid w:val="00545CA2"/>
    <w:rsid w:val="005542E6"/>
    <w:rsid w:val="00554B0A"/>
    <w:rsid w:val="00555873"/>
    <w:rsid w:val="0056313F"/>
    <w:rsid w:val="00563179"/>
    <w:rsid w:val="00563A26"/>
    <w:rsid w:val="00564A60"/>
    <w:rsid w:val="00566C1E"/>
    <w:rsid w:val="00566EF2"/>
    <w:rsid w:val="005672EB"/>
    <w:rsid w:val="00567B9D"/>
    <w:rsid w:val="005712A0"/>
    <w:rsid w:val="00573438"/>
    <w:rsid w:val="0057471F"/>
    <w:rsid w:val="00575302"/>
    <w:rsid w:val="00576907"/>
    <w:rsid w:val="00577C1D"/>
    <w:rsid w:val="00580646"/>
    <w:rsid w:val="00581B3D"/>
    <w:rsid w:val="0058302C"/>
    <w:rsid w:val="005842CA"/>
    <w:rsid w:val="005846F9"/>
    <w:rsid w:val="00585924"/>
    <w:rsid w:val="005868B0"/>
    <w:rsid w:val="005905E7"/>
    <w:rsid w:val="00590E0C"/>
    <w:rsid w:val="00591457"/>
    <w:rsid w:val="00591913"/>
    <w:rsid w:val="00592DB4"/>
    <w:rsid w:val="00593F52"/>
    <w:rsid w:val="005952ED"/>
    <w:rsid w:val="00595D5F"/>
    <w:rsid w:val="005A1700"/>
    <w:rsid w:val="005A30E6"/>
    <w:rsid w:val="005A6217"/>
    <w:rsid w:val="005A6581"/>
    <w:rsid w:val="005A67C9"/>
    <w:rsid w:val="005A6831"/>
    <w:rsid w:val="005A73CA"/>
    <w:rsid w:val="005B21A0"/>
    <w:rsid w:val="005B2B68"/>
    <w:rsid w:val="005B3F4B"/>
    <w:rsid w:val="005B47D1"/>
    <w:rsid w:val="005B706B"/>
    <w:rsid w:val="005B74D1"/>
    <w:rsid w:val="005B7667"/>
    <w:rsid w:val="005B7A2A"/>
    <w:rsid w:val="005C24AF"/>
    <w:rsid w:val="005C2ABC"/>
    <w:rsid w:val="005C3CB5"/>
    <w:rsid w:val="005C4344"/>
    <w:rsid w:val="005C5B50"/>
    <w:rsid w:val="005C6408"/>
    <w:rsid w:val="005C6715"/>
    <w:rsid w:val="005C7A78"/>
    <w:rsid w:val="005D1C4C"/>
    <w:rsid w:val="005D42AE"/>
    <w:rsid w:val="005D78B6"/>
    <w:rsid w:val="005E0300"/>
    <w:rsid w:val="005E0605"/>
    <w:rsid w:val="005E111D"/>
    <w:rsid w:val="005E28C4"/>
    <w:rsid w:val="005E2BFF"/>
    <w:rsid w:val="005E3C8D"/>
    <w:rsid w:val="005F18BC"/>
    <w:rsid w:val="005F3B67"/>
    <w:rsid w:val="005F4B51"/>
    <w:rsid w:val="005F61E7"/>
    <w:rsid w:val="005F6AAF"/>
    <w:rsid w:val="005F7933"/>
    <w:rsid w:val="005F7BAF"/>
    <w:rsid w:val="006002FD"/>
    <w:rsid w:val="00601025"/>
    <w:rsid w:val="006016C4"/>
    <w:rsid w:val="00602865"/>
    <w:rsid w:val="00602A6B"/>
    <w:rsid w:val="00602AA8"/>
    <w:rsid w:val="006071E1"/>
    <w:rsid w:val="00607816"/>
    <w:rsid w:val="00610E86"/>
    <w:rsid w:val="00611267"/>
    <w:rsid w:val="00611B34"/>
    <w:rsid w:val="00613352"/>
    <w:rsid w:val="00613939"/>
    <w:rsid w:val="00613A81"/>
    <w:rsid w:val="00613CFE"/>
    <w:rsid w:val="00615EAD"/>
    <w:rsid w:val="0061761C"/>
    <w:rsid w:val="00617F58"/>
    <w:rsid w:val="00622F43"/>
    <w:rsid w:val="00624038"/>
    <w:rsid w:val="00624F42"/>
    <w:rsid w:val="00624F9A"/>
    <w:rsid w:val="006258AC"/>
    <w:rsid w:val="00625DFB"/>
    <w:rsid w:val="006279C2"/>
    <w:rsid w:val="00630815"/>
    <w:rsid w:val="00630A7C"/>
    <w:rsid w:val="00630BDF"/>
    <w:rsid w:val="006355E1"/>
    <w:rsid w:val="006364C5"/>
    <w:rsid w:val="006369C7"/>
    <w:rsid w:val="00636D7F"/>
    <w:rsid w:val="00642EA1"/>
    <w:rsid w:val="00643A49"/>
    <w:rsid w:val="0064401B"/>
    <w:rsid w:val="00645403"/>
    <w:rsid w:val="006467EE"/>
    <w:rsid w:val="0065032B"/>
    <w:rsid w:val="00651CB2"/>
    <w:rsid w:val="00651D1A"/>
    <w:rsid w:val="00653BEF"/>
    <w:rsid w:val="0065437E"/>
    <w:rsid w:val="00655191"/>
    <w:rsid w:val="006552BD"/>
    <w:rsid w:val="006557A8"/>
    <w:rsid w:val="00657C3E"/>
    <w:rsid w:val="00661141"/>
    <w:rsid w:val="00662BED"/>
    <w:rsid w:val="00662DC0"/>
    <w:rsid w:val="00663B81"/>
    <w:rsid w:val="00664249"/>
    <w:rsid w:val="00670B89"/>
    <w:rsid w:val="00670D17"/>
    <w:rsid w:val="006710BA"/>
    <w:rsid w:val="00673AF5"/>
    <w:rsid w:val="0067552B"/>
    <w:rsid w:val="00675822"/>
    <w:rsid w:val="00675A1F"/>
    <w:rsid w:val="00676829"/>
    <w:rsid w:val="006775A6"/>
    <w:rsid w:val="0067788E"/>
    <w:rsid w:val="006803B9"/>
    <w:rsid w:val="0068069D"/>
    <w:rsid w:val="0068109F"/>
    <w:rsid w:val="00681233"/>
    <w:rsid w:val="006823CC"/>
    <w:rsid w:val="00683E30"/>
    <w:rsid w:val="00684C93"/>
    <w:rsid w:val="00684F0D"/>
    <w:rsid w:val="00684F50"/>
    <w:rsid w:val="00685F04"/>
    <w:rsid w:val="00686396"/>
    <w:rsid w:val="006874B3"/>
    <w:rsid w:val="00687F8F"/>
    <w:rsid w:val="006904FF"/>
    <w:rsid w:val="00692E53"/>
    <w:rsid w:val="006935FA"/>
    <w:rsid w:val="00693B1E"/>
    <w:rsid w:val="00696418"/>
    <w:rsid w:val="006A3972"/>
    <w:rsid w:val="006A3E12"/>
    <w:rsid w:val="006A5A16"/>
    <w:rsid w:val="006B0BD3"/>
    <w:rsid w:val="006B100D"/>
    <w:rsid w:val="006B372A"/>
    <w:rsid w:val="006B60CE"/>
    <w:rsid w:val="006C08DD"/>
    <w:rsid w:val="006C2678"/>
    <w:rsid w:val="006C4676"/>
    <w:rsid w:val="006C6B53"/>
    <w:rsid w:val="006C7856"/>
    <w:rsid w:val="006D1D15"/>
    <w:rsid w:val="006D1FAF"/>
    <w:rsid w:val="006D213E"/>
    <w:rsid w:val="006D3825"/>
    <w:rsid w:val="006D3A4B"/>
    <w:rsid w:val="006D5263"/>
    <w:rsid w:val="006D55F9"/>
    <w:rsid w:val="006D64E6"/>
    <w:rsid w:val="006E1322"/>
    <w:rsid w:val="006E16B0"/>
    <w:rsid w:val="006E17D0"/>
    <w:rsid w:val="006E3F46"/>
    <w:rsid w:val="006E44E3"/>
    <w:rsid w:val="006E4D8B"/>
    <w:rsid w:val="006E550E"/>
    <w:rsid w:val="006F4344"/>
    <w:rsid w:val="006F43EC"/>
    <w:rsid w:val="006F536D"/>
    <w:rsid w:val="006F5657"/>
    <w:rsid w:val="00700073"/>
    <w:rsid w:val="00701302"/>
    <w:rsid w:val="00701B64"/>
    <w:rsid w:val="007035C7"/>
    <w:rsid w:val="00706C55"/>
    <w:rsid w:val="0071467E"/>
    <w:rsid w:val="00715765"/>
    <w:rsid w:val="00722AA8"/>
    <w:rsid w:val="00722D04"/>
    <w:rsid w:val="00723203"/>
    <w:rsid w:val="007235F7"/>
    <w:rsid w:val="00723819"/>
    <w:rsid w:val="00726E11"/>
    <w:rsid w:val="00740D4D"/>
    <w:rsid w:val="0074113C"/>
    <w:rsid w:val="00741B2C"/>
    <w:rsid w:val="007425EF"/>
    <w:rsid w:val="00743164"/>
    <w:rsid w:val="00743C5B"/>
    <w:rsid w:val="007444F1"/>
    <w:rsid w:val="0074466B"/>
    <w:rsid w:val="00744871"/>
    <w:rsid w:val="00744F7D"/>
    <w:rsid w:val="00747369"/>
    <w:rsid w:val="00747B6F"/>
    <w:rsid w:val="00750AF2"/>
    <w:rsid w:val="00751EDA"/>
    <w:rsid w:val="007530E1"/>
    <w:rsid w:val="00754601"/>
    <w:rsid w:val="00757077"/>
    <w:rsid w:val="00760790"/>
    <w:rsid w:val="00760C31"/>
    <w:rsid w:val="007621AA"/>
    <w:rsid w:val="00762B8D"/>
    <w:rsid w:val="00767E3B"/>
    <w:rsid w:val="00771985"/>
    <w:rsid w:val="00772FA6"/>
    <w:rsid w:val="00774415"/>
    <w:rsid w:val="007764FF"/>
    <w:rsid w:val="007768F4"/>
    <w:rsid w:val="00780BBF"/>
    <w:rsid w:val="007815CD"/>
    <w:rsid w:val="00784E26"/>
    <w:rsid w:val="00786611"/>
    <w:rsid w:val="00786C32"/>
    <w:rsid w:val="0078775C"/>
    <w:rsid w:val="00787CE0"/>
    <w:rsid w:val="007911E3"/>
    <w:rsid w:val="00791540"/>
    <w:rsid w:val="007919A9"/>
    <w:rsid w:val="00793798"/>
    <w:rsid w:val="00793F83"/>
    <w:rsid w:val="00795FA6"/>
    <w:rsid w:val="007961AE"/>
    <w:rsid w:val="0079657F"/>
    <w:rsid w:val="00796C97"/>
    <w:rsid w:val="00796F19"/>
    <w:rsid w:val="007970EB"/>
    <w:rsid w:val="00797A3B"/>
    <w:rsid w:val="007A28B4"/>
    <w:rsid w:val="007A39C0"/>
    <w:rsid w:val="007A42A7"/>
    <w:rsid w:val="007A4372"/>
    <w:rsid w:val="007B0722"/>
    <w:rsid w:val="007B3568"/>
    <w:rsid w:val="007B3979"/>
    <w:rsid w:val="007B3EEA"/>
    <w:rsid w:val="007B4D3B"/>
    <w:rsid w:val="007B5972"/>
    <w:rsid w:val="007B68B1"/>
    <w:rsid w:val="007B6E18"/>
    <w:rsid w:val="007C0560"/>
    <w:rsid w:val="007C063D"/>
    <w:rsid w:val="007C120A"/>
    <w:rsid w:val="007C1737"/>
    <w:rsid w:val="007C1DBA"/>
    <w:rsid w:val="007C217A"/>
    <w:rsid w:val="007C31D3"/>
    <w:rsid w:val="007C3422"/>
    <w:rsid w:val="007C38E2"/>
    <w:rsid w:val="007C4AEF"/>
    <w:rsid w:val="007C522F"/>
    <w:rsid w:val="007C53FF"/>
    <w:rsid w:val="007C5848"/>
    <w:rsid w:val="007C6B2E"/>
    <w:rsid w:val="007D0CC8"/>
    <w:rsid w:val="007D26D3"/>
    <w:rsid w:val="007D3270"/>
    <w:rsid w:val="007E4C6E"/>
    <w:rsid w:val="007E5BDE"/>
    <w:rsid w:val="007E5D49"/>
    <w:rsid w:val="007E7612"/>
    <w:rsid w:val="007E7C12"/>
    <w:rsid w:val="007E7D0A"/>
    <w:rsid w:val="007F1E3B"/>
    <w:rsid w:val="007F3361"/>
    <w:rsid w:val="007F507A"/>
    <w:rsid w:val="007F55D4"/>
    <w:rsid w:val="007F5CF0"/>
    <w:rsid w:val="007F6A31"/>
    <w:rsid w:val="008013E5"/>
    <w:rsid w:val="00801BDB"/>
    <w:rsid w:val="0080214B"/>
    <w:rsid w:val="00805BB0"/>
    <w:rsid w:val="00806569"/>
    <w:rsid w:val="00811ACE"/>
    <w:rsid w:val="00811CAD"/>
    <w:rsid w:val="00820F45"/>
    <w:rsid w:val="00820FCA"/>
    <w:rsid w:val="00823624"/>
    <w:rsid w:val="00825499"/>
    <w:rsid w:val="00826F0A"/>
    <w:rsid w:val="008273B1"/>
    <w:rsid w:val="0082764A"/>
    <w:rsid w:val="00831EBD"/>
    <w:rsid w:val="00834333"/>
    <w:rsid w:val="008344B9"/>
    <w:rsid w:val="00835B65"/>
    <w:rsid w:val="00836078"/>
    <w:rsid w:val="00837047"/>
    <w:rsid w:val="0084018D"/>
    <w:rsid w:val="00841E87"/>
    <w:rsid w:val="00841F35"/>
    <w:rsid w:val="008424F4"/>
    <w:rsid w:val="00842725"/>
    <w:rsid w:val="00845F0A"/>
    <w:rsid w:val="00845F29"/>
    <w:rsid w:val="00847CB1"/>
    <w:rsid w:val="0085044B"/>
    <w:rsid w:val="00851193"/>
    <w:rsid w:val="00855F7E"/>
    <w:rsid w:val="00856C66"/>
    <w:rsid w:val="008576C8"/>
    <w:rsid w:val="00860450"/>
    <w:rsid w:val="00860589"/>
    <w:rsid w:val="008612C5"/>
    <w:rsid w:val="00862325"/>
    <w:rsid w:val="008625FD"/>
    <w:rsid w:val="00863483"/>
    <w:rsid w:val="008635CE"/>
    <w:rsid w:val="008643AF"/>
    <w:rsid w:val="00864A87"/>
    <w:rsid w:val="00865547"/>
    <w:rsid w:val="00865D2C"/>
    <w:rsid w:val="00867E31"/>
    <w:rsid w:val="00870860"/>
    <w:rsid w:val="00870A87"/>
    <w:rsid w:val="00870E92"/>
    <w:rsid w:val="00871A35"/>
    <w:rsid w:val="00871D78"/>
    <w:rsid w:val="00872A27"/>
    <w:rsid w:val="00872DDA"/>
    <w:rsid w:val="008732E3"/>
    <w:rsid w:val="0087582A"/>
    <w:rsid w:val="0087769D"/>
    <w:rsid w:val="008778C3"/>
    <w:rsid w:val="0087793F"/>
    <w:rsid w:val="0088031C"/>
    <w:rsid w:val="0088063A"/>
    <w:rsid w:val="008847E4"/>
    <w:rsid w:val="008857A3"/>
    <w:rsid w:val="00885DFB"/>
    <w:rsid w:val="008877C2"/>
    <w:rsid w:val="00891A3B"/>
    <w:rsid w:val="00893979"/>
    <w:rsid w:val="008948CB"/>
    <w:rsid w:val="00894F5A"/>
    <w:rsid w:val="0089597A"/>
    <w:rsid w:val="008964D3"/>
    <w:rsid w:val="00896622"/>
    <w:rsid w:val="00897A11"/>
    <w:rsid w:val="00897B6F"/>
    <w:rsid w:val="008A0474"/>
    <w:rsid w:val="008A08B9"/>
    <w:rsid w:val="008A503C"/>
    <w:rsid w:val="008A51AC"/>
    <w:rsid w:val="008A5A7F"/>
    <w:rsid w:val="008B04E9"/>
    <w:rsid w:val="008B06F4"/>
    <w:rsid w:val="008B1114"/>
    <w:rsid w:val="008B1C3A"/>
    <w:rsid w:val="008B3F23"/>
    <w:rsid w:val="008B459C"/>
    <w:rsid w:val="008B4EFF"/>
    <w:rsid w:val="008B515C"/>
    <w:rsid w:val="008B57A0"/>
    <w:rsid w:val="008B59B6"/>
    <w:rsid w:val="008B69BF"/>
    <w:rsid w:val="008B79ED"/>
    <w:rsid w:val="008C02AD"/>
    <w:rsid w:val="008C04CE"/>
    <w:rsid w:val="008C0F79"/>
    <w:rsid w:val="008C362A"/>
    <w:rsid w:val="008C3C9B"/>
    <w:rsid w:val="008C3D3F"/>
    <w:rsid w:val="008C49EB"/>
    <w:rsid w:val="008C5654"/>
    <w:rsid w:val="008C581E"/>
    <w:rsid w:val="008D0CF0"/>
    <w:rsid w:val="008D170D"/>
    <w:rsid w:val="008D1E28"/>
    <w:rsid w:val="008D48A0"/>
    <w:rsid w:val="008D4ADC"/>
    <w:rsid w:val="008D73F0"/>
    <w:rsid w:val="008E0BAA"/>
    <w:rsid w:val="008E1A30"/>
    <w:rsid w:val="008E273A"/>
    <w:rsid w:val="008E3C54"/>
    <w:rsid w:val="008E3FB6"/>
    <w:rsid w:val="008E56A2"/>
    <w:rsid w:val="008E6598"/>
    <w:rsid w:val="008E71FD"/>
    <w:rsid w:val="008E76FE"/>
    <w:rsid w:val="008E7EB7"/>
    <w:rsid w:val="008F029C"/>
    <w:rsid w:val="008F1AB7"/>
    <w:rsid w:val="008F3431"/>
    <w:rsid w:val="008F3C42"/>
    <w:rsid w:val="008F4017"/>
    <w:rsid w:val="008F5086"/>
    <w:rsid w:val="008F5BEF"/>
    <w:rsid w:val="008F61EE"/>
    <w:rsid w:val="008F6436"/>
    <w:rsid w:val="008F755A"/>
    <w:rsid w:val="008F796E"/>
    <w:rsid w:val="0090266A"/>
    <w:rsid w:val="00903DE6"/>
    <w:rsid w:val="00903E93"/>
    <w:rsid w:val="00917AC9"/>
    <w:rsid w:val="00920EC8"/>
    <w:rsid w:val="00922B82"/>
    <w:rsid w:val="00924ED2"/>
    <w:rsid w:val="009261D2"/>
    <w:rsid w:val="00927C3A"/>
    <w:rsid w:val="00930F93"/>
    <w:rsid w:val="00931328"/>
    <w:rsid w:val="009346F3"/>
    <w:rsid w:val="00934B0E"/>
    <w:rsid w:val="009351B0"/>
    <w:rsid w:val="009359B8"/>
    <w:rsid w:val="009362ED"/>
    <w:rsid w:val="00937892"/>
    <w:rsid w:val="00940A60"/>
    <w:rsid w:val="00944552"/>
    <w:rsid w:val="00944D6F"/>
    <w:rsid w:val="0094639B"/>
    <w:rsid w:val="00946571"/>
    <w:rsid w:val="009526C5"/>
    <w:rsid w:val="00954234"/>
    <w:rsid w:val="00954332"/>
    <w:rsid w:val="009552D7"/>
    <w:rsid w:val="00955745"/>
    <w:rsid w:val="009566E6"/>
    <w:rsid w:val="00956ABB"/>
    <w:rsid w:val="00957912"/>
    <w:rsid w:val="00961B4B"/>
    <w:rsid w:val="00961DB2"/>
    <w:rsid w:val="009637B4"/>
    <w:rsid w:val="0096502C"/>
    <w:rsid w:val="009660A4"/>
    <w:rsid w:val="009679F0"/>
    <w:rsid w:val="00971753"/>
    <w:rsid w:val="00971B0D"/>
    <w:rsid w:val="009725EC"/>
    <w:rsid w:val="00972F90"/>
    <w:rsid w:val="00973D07"/>
    <w:rsid w:val="009746D6"/>
    <w:rsid w:val="00974EBD"/>
    <w:rsid w:val="009757B9"/>
    <w:rsid w:val="00976524"/>
    <w:rsid w:val="0097732A"/>
    <w:rsid w:val="009779BA"/>
    <w:rsid w:val="00977ACA"/>
    <w:rsid w:val="00977D5B"/>
    <w:rsid w:val="009813D2"/>
    <w:rsid w:val="00983467"/>
    <w:rsid w:val="00984F87"/>
    <w:rsid w:val="00986DA7"/>
    <w:rsid w:val="009870B8"/>
    <w:rsid w:val="0099065A"/>
    <w:rsid w:val="00991A41"/>
    <w:rsid w:val="00992707"/>
    <w:rsid w:val="00992BB0"/>
    <w:rsid w:val="00994469"/>
    <w:rsid w:val="00995832"/>
    <w:rsid w:val="00996CCC"/>
    <w:rsid w:val="00997C12"/>
    <w:rsid w:val="009A0112"/>
    <w:rsid w:val="009A03A8"/>
    <w:rsid w:val="009A0993"/>
    <w:rsid w:val="009A0FED"/>
    <w:rsid w:val="009A24E9"/>
    <w:rsid w:val="009A2CC4"/>
    <w:rsid w:val="009A2DB3"/>
    <w:rsid w:val="009A5655"/>
    <w:rsid w:val="009A6450"/>
    <w:rsid w:val="009A793A"/>
    <w:rsid w:val="009B039B"/>
    <w:rsid w:val="009B0959"/>
    <w:rsid w:val="009B2D92"/>
    <w:rsid w:val="009B30AE"/>
    <w:rsid w:val="009B4DAE"/>
    <w:rsid w:val="009B5A9D"/>
    <w:rsid w:val="009C0311"/>
    <w:rsid w:val="009C1816"/>
    <w:rsid w:val="009C38A0"/>
    <w:rsid w:val="009C401A"/>
    <w:rsid w:val="009C4D82"/>
    <w:rsid w:val="009C69DB"/>
    <w:rsid w:val="009C7947"/>
    <w:rsid w:val="009D0674"/>
    <w:rsid w:val="009D1A86"/>
    <w:rsid w:val="009D1C42"/>
    <w:rsid w:val="009D23A2"/>
    <w:rsid w:val="009D29DF"/>
    <w:rsid w:val="009D2E09"/>
    <w:rsid w:val="009D3032"/>
    <w:rsid w:val="009D3640"/>
    <w:rsid w:val="009D52DD"/>
    <w:rsid w:val="009D720F"/>
    <w:rsid w:val="009E002D"/>
    <w:rsid w:val="009E0A31"/>
    <w:rsid w:val="009E1F9B"/>
    <w:rsid w:val="009E4953"/>
    <w:rsid w:val="009F01FA"/>
    <w:rsid w:val="009F0940"/>
    <w:rsid w:val="009F162D"/>
    <w:rsid w:val="009F42F4"/>
    <w:rsid w:val="009F4515"/>
    <w:rsid w:val="009F466C"/>
    <w:rsid w:val="009F4E07"/>
    <w:rsid w:val="009F553B"/>
    <w:rsid w:val="009F5AB8"/>
    <w:rsid w:val="009F7542"/>
    <w:rsid w:val="009F7CD8"/>
    <w:rsid w:val="00A0076E"/>
    <w:rsid w:val="00A00CF4"/>
    <w:rsid w:val="00A0183B"/>
    <w:rsid w:val="00A024C8"/>
    <w:rsid w:val="00A036E2"/>
    <w:rsid w:val="00A04AFF"/>
    <w:rsid w:val="00A04FD5"/>
    <w:rsid w:val="00A05341"/>
    <w:rsid w:val="00A056E3"/>
    <w:rsid w:val="00A063EC"/>
    <w:rsid w:val="00A06C03"/>
    <w:rsid w:val="00A0743F"/>
    <w:rsid w:val="00A07716"/>
    <w:rsid w:val="00A07A17"/>
    <w:rsid w:val="00A10F31"/>
    <w:rsid w:val="00A12C73"/>
    <w:rsid w:val="00A14F22"/>
    <w:rsid w:val="00A151A4"/>
    <w:rsid w:val="00A163D2"/>
    <w:rsid w:val="00A16579"/>
    <w:rsid w:val="00A17C20"/>
    <w:rsid w:val="00A2268C"/>
    <w:rsid w:val="00A23884"/>
    <w:rsid w:val="00A238D0"/>
    <w:rsid w:val="00A2503F"/>
    <w:rsid w:val="00A266DC"/>
    <w:rsid w:val="00A27824"/>
    <w:rsid w:val="00A317A0"/>
    <w:rsid w:val="00A31991"/>
    <w:rsid w:val="00A31B30"/>
    <w:rsid w:val="00A323FF"/>
    <w:rsid w:val="00A324FE"/>
    <w:rsid w:val="00A32590"/>
    <w:rsid w:val="00A32EC4"/>
    <w:rsid w:val="00A32F82"/>
    <w:rsid w:val="00A348F6"/>
    <w:rsid w:val="00A35917"/>
    <w:rsid w:val="00A4002A"/>
    <w:rsid w:val="00A4053F"/>
    <w:rsid w:val="00A41759"/>
    <w:rsid w:val="00A43496"/>
    <w:rsid w:val="00A43A1A"/>
    <w:rsid w:val="00A45691"/>
    <w:rsid w:val="00A45899"/>
    <w:rsid w:val="00A461DF"/>
    <w:rsid w:val="00A46792"/>
    <w:rsid w:val="00A478CC"/>
    <w:rsid w:val="00A5129D"/>
    <w:rsid w:val="00A51E33"/>
    <w:rsid w:val="00A53A18"/>
    <w:rsid w:val="00A54766"/>
    <w:rsid w:val="00A57B77"/>
    <w:rsid w:val="00A57F4D"/>
    <w:rsid w:val="00A623C2"/>
    <w:rsid w:val="00A62B93"/>
    <w:rsid w:val="00A62E8B"/>
    <w:rsid w:val="00A64BBD"/>
    <w:rsid w:val="00A6776C"/>
    <w:rsid w:val="00A67D07"/>
    <w:rsid w:val="00A7003B"/>
    <w:rsid w:val="00A721CF"/>
    <w:rsid w:val="00A7237D"/>
    <w:rsid w:val="00A73845"/>
    <w:rsid w:val="00A74A5F"/>
    <w:rsid w:val="00A75485"/>
    <w:rsid w:val="00A75D06"/>
    <w:rsid w:val="00A76AFE"/>
    <w:rsid w:val="00A77E64"/>
    <w:rsid w:val="00A82B0C"/>
    <w:rsid w:val="00A8442D"/>
    <w:rsid w:val="00A87262"/>
    <w:rsid w:val="00A87745"/>
    <w:rsid w:val="00A92006"/>
    <w:rsid w:val="00A9429D"/>
    <w:rsid w:val="00A94FB8"/>
    <w:rsid w:val="00A96F33"/>
    <w:rsid w:val="00AA1030"/>
    <w:rsid w:val="00AA19DD"/>
    <w:rsid w:val="00AA3249"/>
    <w:rsid w:val="00AA46E1"/>
    <w:rsid w:val="00AA55F5"/>
    <w:rsid w:val="00AA612A"/>
    <w:rsid w:val="00AB2D1D"/>
    <w:rsid w:val="00AB2DAB"/>
    <w:rsid w:val="00AB400A"/>
    <w:rsid w:val="00AB4471"/>
    <w:rsid w:val="00AB53AB"/>
    <w:rsid w:val="00AB690B"/>
    <w:rsid w:val="00AB73F4"/>
    <w:rsid w:val="00AC0698"/>
    <w:rsid w:val="00AC0D38"/>
    <w:rsid w:val="00AC23C6"/>
    <w:rsid w:val="00AC2580"/>
    <w:rsid w:val="00AC2E75"/>
    <w:rsid w:val="00AC3AD8"/>
    <w:rsid w:val="00AC3BE8"/>
    <w:rsid w:val="00AC3F3B"/>
    <w:rsid w:val="00AC4BB9"/>
    <w:rsid w:val="00AC563E"/>
    <w:rsid w:val="00AD27BD"/>
    <w:rsid w:val="00AD3C7F"/>
    <w:rsid w:val="00AD5D50"/>
    <w:rsid w:val="00AD7AB6"/>
    <w:rsid w:val="00AE4152"/>
    <w:rsid w:val="00AE70BD"/>
    <w:rsid w:val="00AE7CD8"/>
    <w:rsid w:val="00AF14A7"/>
    <w:rsid w:val="00AF2AE0"/>
    <w:rsid w:val="00AF2D0F"/>
    <w:rsid w:val="00AF39BB"/>
    <w:rsid w:val="00AF39F4"/>
    <w:rsid w:val="00AF4552"/>
    <w:rsid w:val="00AF5A3A"/>
    <w:rsid w:val="00AF66F5"/>
    <w:rsid w:val="00AF6F2A"/>
    <w:rsid w:val="00AF739F"/>
    <w:rsid w:val="00B0204E"/>
    <w:rsid w:val="00B02FCD"/>
    <w:rsid w:val="00B03756"/>
    <w:rsid w:val="00B03B2C"/>
    <w:rsid w:val="00B03FB8"/>
    <w:rsid w:val="00B047B8"/>
    <w:rsid w:val="00B04AE9"/>
    <w:rsid w:val="00B06AB7"/>
    <w:rsid w:val="00B07409"/>
    <w:rsid w:val="00B13FB7"/>
    <w:rsid w:val="00B14709"/>
    <w:rsid w:val="00B156A0"/>
    <w:rsid w:val="00B156B3"/>
    <w:rsid w:val="00B16F7C"/>
    <w:rsid w:val="00B21218"/>
    <w:rsid w:val="00B2136B"/>
    <w:rsid w:val="00B223ED"/>
    <w:rsid w:val="00B225C0"/>
    <w:rsid w:val="00B234CC"/>
    <w:rsid w:val="00B247A1"/>
    <w:rsid w:val="00B24F4A"/>
    <w:rsid w:val="00B26943"/>
    <w:rsid w:val="00B27276"/>
    <w:rsid w:val="00B274C3"/>
    <w:rsid w:val="00B306EF"/>
    <w:rsid w:val="00B3090F"/>
    <w:rsid w:val="00B31171"/>
    <w:rsid w:val="00B31489"/>
    <w:rsid w:val="00B3283D"/>
    <w:rsid w:val="00B34EEB"/>
    <w:rsid w:val="00B35C41"/>
    <w:rsid w:val="00B37563"/>
    <w:rsid w:val="00B40847"/>
    <w:rsid w:val="00B40F2F"/>
    <w:rsid w:val="00B417FF"/>
    <w:rsid w:val="00B4412E"/>
    <w:rsid w:val="00B45597"/>
    <w:rsid w:val="00B47DF7"/>
    <w:rsid w:val="00B5043D"/>
    <w:rsid w:val="00B53AB2"/>
    <w:rsid w:val="00B53EC6"/>
    <w:rsid w:val="00B5400C"/>
    <w:rsid w:val="00B5540C"/>
    <w:rsid w:val="00B6138B"/>
    <w:rsid w:val="00B616D0"/>
    <w:rsid w:val="00B62A63"/>
    <w:rsid w:val="00B63F5B"/>
    <w:rsid w:val="00B63F82"/>
    <w:rsid w:val="00B6433E"/>
    <w:rsid w:val="00B65199"/>
    <w:rsid w:val="00B679CB"/>
    <w:rsid w:val="00B67A33"/>
    <w:rsid w:val="00B705C1"/>
    <w:rsid w:val="00B70AD1"/>
    <w:rsid w:val="00B71667"/>
    <w:rsid w:val="00B72DF2"/>
    <w:rsid w:val="00B7470D"/>
    <w:rsid w:val="00B74959"/>
    <w:rsid w:val="00B7540F"/>
    <w:rsid w:val="00B75A96"/>
    <w:rsid w:val="00B7651F"/>
    <w:rsid w:val="00B77289"/>
    <w:rsid w:val="00B810ED"/>
    <w:rsid w:val="00B81844"/>
    <w:rsid w:val="00B81876"/>
    <w:rsid w:val="00B82EAD"/>
    <w:rsid w:val="00B84FCC"/>
    <w:rsid w:val="00B860C6"/>
    <w:rsid w:val="00B86978"/>
    <w:rsid w:val="00B879FB"/>
    <w:rsid w:val="00B87C6F"/>
    <w:rsid w:val="00B908D6"/>
    <w:rsid w:val="00B91788"/>
    <w:rsid w:val="00B920C0"/>
    <w:rsid w:val="00B94493"/>
    <w:rsid w:val="00B95B7E"/>
    <w:rsid w:val="00B962F4"/>
    <w:rsid w:val="00BA03F2"/>
    <w:rsid w:val="00BA1C12"/>
    <w:rsid w:val="00BA29E8"/>
    <w:rsid w:val="00BA3369"/>
    <w:rsid w:val="00BA4E7A"/>
    <w:rsid w:val="00BA5512"/>
    <w:rsid w:val="00BA5FC2"/>
    <w:rsid w:val="00BA6203"/>
    <w:rsid w:val="00BA77CD"/>
    <w:rsid w:val="00BB04BA"/>
    <w:rsid w:val="00BB0E4B"/>
    <w:rsid w:val="00BB102E"/>
    <w:rsid w:val="00BB16D6"/>
    <w:rsid w:val="00BB23C2"/>
    <w:rsid w:val="00BB389D"/>
    <w:rsid w:val="00BB746D"/>
    <w:rsid w:val="00BC2E89"/>
    <w:rsid w:val="00BC30EE"/>
    <w:rsid w:val="00BC338A"/>
    <w:rsid w:val="00BC366A"/>
    <w:rsid w:val="00BC37A2"/>
    <w:rsid w:val="00BC38E2"/>
    <w:rsid w:val="00BC764D"/>
    <w:rsid w:val="00BD1BC5"/>
    <w:rsid w:val="00BD2739"/>
    <w:rsid w:val="00BD2EB2"/>
    <w:rsid w:val="00BD2FF4"/>
    <w:rsid w:val="00BD336D"/>
    <w:rsid w:val="00BD5382"/>
    <w:rsid w:val="00BD716F"/>
    <w:rsid w:val="00BD724B"/>
    <w:rsid w:val="00BD7A02"/>
    <w:rsid w:val="00BD7B0D"/>
    <w:rsid w:val="00BE1958"/>
    <w:rsid w:val="00BE28F7"/>
    <w:rsid w:val="00BE33C9"/>
    <w:rsid w:val="00BE3579"/>
    <w:rsid w:val="00BE3D86"/>
    <w:rsid w:val="00BE3E70"/>
    <w:rsid w:val="00BE4E28"/>
    <w:rsid w:val="00BF2CA2"/>
    <w:rsid w:val="00BF65C5"/>
    <w:rsid w:val="00BF6B8B"/>
    <w:rsid w:val="00BF7A88"/>
    <w:rsid w:val="00C01F57"/>
    <w:rsid w:val="00C0676D"/>
    <w:rsid w:val="00C06AB9"/>
    <w:rsid w:val="00C06B53"/>
    <w:rsid w:val="00C07952"/>
    <w:rsid w:val="00C07F2C"/>
    <w:rsid w:val="00C10FB3"/>
    <w:rsid w:val="00C11116"/>
    <w:rsid w:val="00C12A4C"/>
    <w:rsid w:val="00C13131"/>
    <w:rsid w:val="00C133BE"/>
    <w:rsid w:val="00C13FAC"/>
    <w:rsid w:val="00C14922"/>
    <w:rsid w:val="00C156B5"/>
    <w:rsid w:val="00C17276"/>
    <w:rsid w:val="00C17BD1"/>
    <w:rsid w:val="00C202EE"/>
    <w:rsid w:val="00C22592"/>
    <w:rsid w:val="00C22812"/>
    <w:rsid w:val="00C27C36"/>
    <w:rsid w:val="00C27DF2"/>
    <w:rsid w:val="00C27ECB"/>
    <w:rsid w:val="00C30951"/>
    <w:rsid w:val="00C31535"/>
    <w:rsid w:val="00C31873"/>
    <w:rsid w:val="00C327EE"/>
    <w:rsid w:val="00C340F3"/>
    <w:rsid w:val="00C35AFF"/>
    <w:rsid w:val="00C375EA"/>
    <w:rsid w:val="00C37A0D"/>
    <w:rsid w:val="00C37BFD"/>
    <w:rsid w:val="00C424F5"/>
    <w:rsid w:val="00C42DA1"/>
    <w:rsid w:val="00C44C89"/>
    <w:rsid w:val="00C44EA4"/>
    <w:rsid w:val="00C455CD"/>
    <w:rsid w:val="00C4572A"/>
    <w:rsid w:val="00C45809"/>
    <w:rsid w:val="00C4695B"/>
    <w:rsid w:val="00C46C8F"/>
    <w:rsid w:val="00C47A8B"/>
    <w:rsid w:val="00C50F93"/>
    <w:rsid w:val="00C5115F"/>
    <w:rsid w:val="00C52160"/>
    <w:rsid w:val="00C54051"/>
    <w:rsid w:val="00C54583"/>
    <w:rsid w:val="00C55FE2"/>
    <w:rsid w:val="00C575C6"/>
    <w:rsid w:val="00C57788"/>
    <w:rsid w:val="00C5781E"/>
    <w:rsid w:val="00C60418"/>
    <w:rsid w:val="00C61A8E"/>
    <w:rsid w:val="00C628A8"/>
    <w:rsid w:val="00C62FF8"/>
    <w:rsid w:val="00C64B6A"/>
    <w:rsid w:val="00C66CA0"/>
    <w:rsid w:val="00C67D4C"/>
    <w:rsid w:val="00C721A6"/>
    <w:rsid w:val="00C72BD8"/>
    <w:rsid w:val="00C73193"/>
    <w:rsid w:val="00C74546"/>
    <w:rsid w:val="00C768A1"/>
    <w:rsid w:val="00C80A3E"/>
    <w:rsid w:val="00C817AF"/>
    <w:rsid w:val="00C83A74"/>
    <w:rsid w:val="00C84595"/>
    <w:rsid w:val="00C856ED"/>
    <w:rsid w:val="00C86F1C"/>
    <w:rsid w:val="00C924CD"/>
    <w:rsid w:val="00C93348"/>
    <w:rsid w:val="00C933BD"/>
    <w:rsid w:val="00C95DF0"/>
    <w:rsid w:val="00C97F01"/>
    <w:rsid w:val="00CA0051"/>
    <w:rsid w:val="00CA2E4C"/>
    <w:rsid w:val="00CA4678"/>
    <w:rsid w:val="00CA5DC0"/>
    <w:rsid w:val="00CA61CD"/>
    <w:rsid w:val="00CB019D"/>
    <w:rsid w:val="00CB04EB"/>
    <w:rsid w:val="00CB197C"/>
    <w:rsid w:val="00CB40E5"/>
    <w:rsid w:val="00CB4E90"/>
    <w:rsid w:val="00CB5EB8"/>
    <w:rsid w:val="00CB624B"/>
    <w:rsid w:val="00CB7837"/>
    <w:rsid w:val="00CB7843"/>
    <w:rsid w:val="00CC077D"/>
    <w:rsid w:val="00CC0841"/>
    <w:rsid w:val="00CC095E"/>
    <w:rsid w:val="00CC1195"/>
    <w:rsid w:val="00CC2C94"/>
    <w:rsid w:val="00CC2CDA"/>
    <w:rsid w:val="00CC2D81"/>
    <w:rsid w:val="00CC4AA4"/>
    <w:rsid w:val="00CC4BA3"/>
    <w:rsid w:val="00CC5F0F"/>
    <w:rsid w:val="00CC74A0"/>
    <w:rsid w:val="00CC7B12"/>
    <w:rsid w:val="00CE0753"/>
    <w:rsid w:val="00CE0B06"/>
    <w:rsid w:val="00CE1E81"/>
    <w:rsid w:val="00CE3003"/>
    <w:rsid w:val="00CE4092"/>
    <w:rsid w:val="00CE4A29"/>
    <w:rsid w:val="00CE52E1"/>
    <w:rsid w:val="00CE64F5"/>
    <w:rsid w:val="00CF02FE"/>
    <w:rsid w:val="00CF2323"/>
    <w:rsid w:val="00CF2850"/>
    <w:rsid w:val="00CF536E"/>
    <w:rsid w:val="00CF565C"/>
    <w:rsid w:val="00CF6D25"/>
    <w:rsid w:val="00D00289"/>
    <w:rsid w:val="00D0200C"/>
    <w:rsid w:val="00D02755"/>
    <w:rsid w:val="00D03ECA"/>
    <w:rsid w:val="00D04D6E"/>
    <w:rsid w:val="00D05E40"/>
    <w:rsid w:val="00D11A83"/>
    <w:rsid w:val="00D13487"/>
    <w:rsid w:val="00D15F0D"/>
    <w:rsid w:val="00D16297"/>
    <w:rsid w:val="00D16C07"/>
    <w:rsid w:val="00D16D22"/>
    <w:rsid w:val="00D178DF"/>
    <w:rsid w:val="00D20EF9"/>
    <w:rsid w:val="00D21EA8"/>
    <w:rsid w:val="00D22050"/>
    <w:rsid w:val="00D23E6C"/>
    <w:rsid w:val="00D2573C"/>
    <w:rsid w:val="00D27074"/>
    <w:rsid w:val="00D27491"/>
    <w:rsid w:val="00D27C08"/>
    <w:rsid w:val="00D306E3"/>
    <w:rsid w:val="00D30B62"/>
    <w:rsid w:val="00D30C69"/>
    <w:rsid w:val="00D31963"/>
    <w:rsid w:val="00D3278C"/>
    <w:rsid w:val="00D3402D"/>
    <w:rsid w:val="00D3417D"/>
    <w:rsid w:val="00D34E7E"/>
    <w:rsid w:val="00D362F5"/>
    <w:rsid w:val="00D36462"/>
    <w:rsid w:val="00D37530"/>
    <w:rsid w:val="00D40D94"/>
    <w:rsid w:val="00D40F00"/>
    <w:rsid w:val="00D4267B"/>
    <w:rsid w:val="00D43355"/>
    <w:rsid w:val="00D43D3E"/>
    <w:rsid w:val="00D4404A"/>
    <w:rsid w:val="00D46F50"/>
    <w:rsid w:val="00D501C2"/>
    <w:rsid w:val="00D523B7"/>
    <w:rsid w:val="00D52F66"/>
    <w:rsid w:val="00D55B15"/>
    <w:rsid w:val="00D55F2E"/>
    <w:rsid w:val="00D5625B"/>
    <w:rsid w:val="00D571F8"/>
    <w:rsid w:val="00D57423"/>
    <w:rsid w:val="00D579EA"/>
    <w:rsid w:val="00D60280"/>
    <w:rsid w:val="00D63507"/>
    <w:rsid w:val="00D63FED"/>
    <w:rsid w:val="00D6448C"/>
    <w:rsid w:val="00D66C43"/>
    <w:rsid w:val="00D671D9"/>
    <w:rsid w:val="00D73A84"/>
    <w:rsid w:val="00D74B0C"/>
    <w:rsid w:val="00D7679A"/>
    <w:rsid w:val="00D76C45"/>
    <w:rsid w:val="00D800F4"/>
    <w:rsid w:val="00D80223"/>
    <w:rsid w:val="00D8106E"/>
    <w:rsid w:val="00D820E8"/>
    <w:rsid w:val="00D841BF"/>
    <w:rsid w:val="00D857A8"/>
    <w:rsid w:val="00D8639C"/>
    <w:rsid w:val="00D879D2"/>
    <w:rsid w:val="00D9182C"/>
    <w:rsid w:val="00D9397E"/>
    <w:rsid w:val="00D94ADB"/>
    <w:rsid w:val="00D954F7"/>
    <w:rsid w:val="00D96EB7"/>
    <w:rsid w:val="00D9766F"/>
    <w:rsid w:val="00DA6205"/>
    <w:rsid w:val="00DA685E"/>
    <w:rsid w:val="00DA72B9"/>
    <w:rsid w:val="00DB2B96"/>
    <w:rsid w:val="00DB2D13"/>
    <w:rsid w:val="00DB4300"/>
    <w:rsid w:val="00DB664A"/>
    <w:rsid w:val="00DB715F"/>
    <w:rsid w:val="00DB7477"/>
    <w:rsid w:val="00DB7BA1"/>
    <w:rsid w:val="00DC2CBF"/>
    <w:rsid w:val="00DC316B"/>
    <w:rsid w:val="00DD2BB6"/>
    <w:rsid w:val="00DD334A"/>
    <w:rsid w:val="00DD4586"/>
    <w:rsid w:val="00DD5D0F"/>
    <w:rsid w:val="00DD6122"/>
    <w:rsid w:val="00DD642C"/>
    <w:rsid w:val="00DD6DAC"/>
    <w:rsid w:val="00DD7D42"/>
    <w:rsid w:val="00DD7DD4"/>
    <w:rsid w:val="00DE2EFC"/>
    <w:rsid w:val="00DE5C4C"/>
    <w:rsid w:val="00DF0654"/>
    <w:rsid w:val="00DF48E2"/>
    <w:rsid w:val="00DF4DB5"/>
    <w:rsid w:val="00DF5775"/>
    <w:rsid w:val="00DF70A1"/>
    <w:rsid w:val="00E00DBE"/>
    <w:rsid w:val="00E013F6"/>
    <w:rsid w:val="00E014D8"/>
    <w:rsid w:val="00E03559"/>
    <w:rsid w:val="00E047BD"/>
    <w:rsid w:val="00E06F6B"/>
    <w:rsid w:val="00E0751C"/>
    <w:rsid w:val="00E122F4"/>
    <w:rsid w:val="00E13EE1"/>
    <w:rsid w:val="00E1413E"/>
    <w:rsid w:val="00E14405"/>
    <w:rsid w:val="00E15222"/>
    <w:rsid w:val="00E163A7"/>
    <w:rsid w:val="00E16535"/>
    <w:rsid w:val="00E16C43"/>
    <w:rsid w:val="00E20379"/>
    <w:rsid w:val="00E22973"/>
    <w:rsid w:val="00E23AE2"/>
    <w:rsid w:val="00E258A9"/>
    <w:rsid w:val="00E320A3"/>
    <w:rsid w:val="00E336D0"/>
    <w:rsid w:val="00E36551"/>
    <w:rsid w:val="00E41BF3"/>
    <w:rsid w:val="00E42090"/>
    <w:rsid w:val="00E424EA"/>
    <w:rsid w:val="00E43C24"/>
    <w:rsid w:val="00E45237"/>
    <w:rsid w:val="00E45B54"/>
    <w:rsid w:val="00E45D29"/>
    <w:rsid w:val="00E516E0"/>
    <w:rsid w:val="00E528C3"/>
    <w:rsid w:val="00E52A33"/>
    <w:rsid w:val="00E53DE9"/>
    <w:rsid w:val="00E53E4A"/>
    <w:rsid w:val="00E564AC"/>
    <w:rsid w:val="00E5759A"/>
    <w:rsid w:val="00E57CE0"/>
    <w:rsid w:val="00E60074"/>
    <w:rsid w:val="00E6032C"/>
    <w:rsid w:val="00E60C19"/>
    <w:rsid w:val="00E620FD"/>
    <w:rsid w:val="00E62AF9"/>
    <w:rsid w:val="00E63C6F"/>
    <w:rsid w:val="00E64372"/>
    <w:rsid w:val="00E67F01"/>
    <w:rsid w:val="00E71E7C"/>
    <w:rsid w:val="00E71F1C"/>
    <w:rsid w:val="00E728E1"/>
    <w:rsid w:val="00E73503"/>
    <w:rsid w:val="00E76EFF"/>
    <w:rsid w:val="00E8062D"/>
    <w:rsid w:val="00E80928"/>
    <w:rsid w:val="00E80F01"/>
    <w:rsid w:val="00E84428"/>
    <w:rsid w:val="00E86EC7"/>
    <w:rsid w:val="00E87973"/>
    <w:rsid w:val="00E87EDC"/>
    <w:rsid w:val="00E90D8E"/>
    <w:rsid w:val="00E919E6"/>
    <w:rsid w:val="00E91C67"/>
    <w:rsid w:val="00E91CB7"/>
    <w:rsid w:val="00E92779"/>
    <w:rsid w:val="00E95AD8"/>
    <w:rsid w:val="00E96C32"/>
    <w:rsid w:val="00EA320F"/>
    <w:rsid w:val="00EA3868"/>
    <w:rsid w:val="00EA6350"/>
    <w:rsid w:val="00EA71E8"/>
    <w:rsid w:val="00EA7564"/>
    <w:rsid w:val="00EA7A1F"/>
    <w:rsid w:val="00EB0091"/>
    <w:rsid w:val="00EB24DE"/>
    <w:rsid w:val="00EB2AE8"/>
    <w:rsid w:val="00EB2EE1"/>
    <w:rsid w:val="00EB368E"/>
    <w:rsid w:val="00EB3D0E"/>
    <w:rsid w:val="00EB480A"/>
    <w:rsid w:val="00EB593E"/>
    <w:rsid w:val="00EB5A36"/>
    <w:rsid w:val="00EB61DA"/>
    <w:rsid w:val="00EB6750"/>
    <w:rsid w:val="00EC111A"/>
    <w:rsid w:val="00EC1395"/>
    <w:rsid w:val="00EC34E5"/>
    <w:rsid w:val="00EC3634"/>
    <w:rsid w:val="00EC5786"/>
    <w:rsid w:val="00EC7C5A"/>
    <w:rsid w:val="00EC7CA0"/>
    <w:rsid w:val="00ED1701"/>
    <w:rsid w:val="00ED232F"/>
    <w:rsid w:val="00ED2348"/>
    <w:rsid w:val="00ED261D"/>
    <w:rsid w:val="00ED3F8F"/>
    <w:rsid w:val="00ED45BC"/>
    <w:rsid w:val="00ED4A4A"/>
    <w:rsid w:val="00EE2B37"/>
    <w:rsid w:val="00EE3FA7"/>
    <w:rsid w:val="00EE6BD6"/>
    <w:rsid w:val="00EF0AFE"/>
    <w:rsid w:val="00EF39BF"/>
    <w:rsid w:val="00EF4180"/>
    <w:rsid w:val="00EF4B87"/>
    <w:rsid w:val="00EF5914"/>
    <w:rsid w:val="00F002C1"/>
    <w:rsid w:val="00F012A4"/>
    <w:rsid w:val="00F0184C"/>
    <w:rsid w:val="00F01BCF"/>
    <w:rsid w:val="00F02DFB"/>
    <w:rsid w:val="00F039C2"/>
    <w:rsid w:val="00F04F95"/>
    <w:rsid w:val="00F0503B"/>
    <w:rsid w:val="00F05930"/>
    <w:rsid w:val="00F05CD5"/>
    <w:rsid w:val="00F06010"/>
    <w:rsid w:val="00F102EE"/>
    <w:rsid w:val="00F13974"/>
    <w:rsid w:val="00F2072A"/>
    <w:rsid w:val="00F21A6B"/>
    <w:rsid w:val="00F26D00"/>
    <w:rsid w:val="00F27357"/>
    <w:rsid w:val="00F277E6"/>
    <w:rsid w:val="00F30F33"/>
    <w:rsid w:val="00F3140C"/>
    <w:rsid w:val="00F327D9"/>
    <w:rsid w:val="00F32E4A"/>
    <w:rsid w:val="00F332FE"/>
    <w:rsid w:val="00F35634"/>
    <w:rsid w:val="00F41B17"/>
    <w:rsid w:val="00F41FAA"/>
    <w:rsid w:val="00F42AC2"/>
    <w:rsid w:val="00F43738"/>
    <w:rsid w:val="00F43FF6"/>
    <w:rsid w:val="00F44CCC"/>
    <w:rsid w:val="00F4615D"/>
    <w:rsid w:val="00F50E7D"/>
    <w:rsid w:val="00F51859"/>
    <w:rsid w:val="00F528A1"/>
    <w:rsid w:val="00F53BFD"/>
    <w:rsid w:val="00F5438F"/>
    <w:rsid w:val="00F552F2"/>
    <w:rsid w:val="00F55DD6"/>
    <w:rsid w:val="00F5735E"/>
    <w:rsid w:val="00F63CD5"/>
    <w:rsid w:val="00F67167"/>
    <w:rsid w:val="00F67719"/>
    <w:rsid w:val="00F70534"/>
    <w:rsid w:val="00F71633"/>
    <w:rsid w:val="00F71E86"/>
    <w:rsid w:val="00F72647"/>
    <w:rsid w:val="00F72BD1"/>
    <w:rsid w:val="00F731AA"/>
    <w:rsid w:val="00F73EA7"/>
    <w:rsid w:val="00F74403"/>
    <w:rsid w:val="00F74F9F"/>
    <w:rsid w:val="00F768A8"/>
    <w:rsid w:val="00F80B86"/>
    <w:rsid w:val="00F82678"/>
    <w:rsid w:val="00F83BEB"/>
    <w:rsid w:val="00F85915"/>
    <w:rsid w:val="00F85D73"/>
    <w:rsid w:val="00F85F50"/>
    <w:rsid w:val="00F862A5"/>
    <w:rsid w:val="00F87770"/>
    <w:rsid w:val="00F87789"/>
    <w:rsid w:val="00F9036B"/>
    <w:rsid w:val="00F905F1"/>
    <w:rsid w:val="00F90E49"/>
    <w:rsid w:val="00F91BA3"/>
    <w:rsid w:val="00F91E16"/>
    <w:rsid w:val="00F9362F"/>
    <w:rsid w:val="00F93959"/>
    <w:rsid w:val="00F953E2"/>
    <w:rsid w:val="00F95B98"/>
    <w:rsid w:val="00F96964"/>
    <w:rsid w:val="00FA0544"/>
    <w:rsid w:val="00FA1027"/>
    <w:rsid w:val="00FA20B2"/>
    <w:rsid w:val="00FA293B"/>
    <w:rsid w:val="00FA60EC"/>
    <w:rsid w:val="00FB1C66"/>
    <w:rsid w:val="00FB39CD"/>
    <w:rsid w:val="00FB6322"/>
    <w:rsid w:val="00FC048F"/>
    <w:rsid w:val="00FC11DC"/>
    <w:rsid w:val="00FC2B56"/>
    <w:rsid w:val="00FC2B70"/>
    <w:rsid w:val="00FC450C"/>
    <w:rsid w:val="00FC569D"/>
    <w:rsid w:val="00FC71EC"/>
    <w:rsid w:val="00FC74E3"/>
    <w:rsid w:val="00FD02C8"/>
    <w:rsid w:val="00FD053C"/>
    <w:rsid w:val="00FD13C7"/>
    <w:rsid w:val="00FD213C"/>
    <w:rsid w:val="00FD7C5F"/>
    <w:rsid w:val="00FE0C64"/>
    <w:rsid w:val="00FE12E2"/>
    <w:rsid w:val="00FE31CE"/>
    <w:rsid w:val="00FE466E"/>
    <w:rsid w:val="00FE6491"/>
    <w:rsid w:val="00FF16DE"/>
    <w:rsid w:val="00FF2C3B"/>
    <w:rsid w:val="00FF592E"/>
    <w:rsid w:val="00FF5C9B"/>
    <w:rsid w:val="00FF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4FCC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2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1AC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11AC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0074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074D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0074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074D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7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7D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2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1AC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11AC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0074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074D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0074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074D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7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7D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54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D658A2-069B-6E41-940D-7DC1BE34B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0</Words>
  <Characters>5016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 loves susan</dc:creator>
  <cp:lastModifiedBy>Joseph Cabrera</cp:lastModifiedBy>
  <cp:revision>4</cp:revision>
  <cp:lastPrinted>2018-07-05T23:37:00Z</cp:lastPrinted>
  <dcterms:created xsi:type="dcterms:W3CDTF">2018-09-03T23:21:00Z</dcterms:created>
  <dcterms:modified xsi:type="dcterms:W3CDTF">2018-09-03T23:22:00Z</dcterms:modified>
</cp:coreProperties>
</file>